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54094C" w14:textId="448FF4F7" w:rsidR="00013FBF" w:rsidRPr="00C66812" w:rsidRDefault="00013FBF" w:rsidP="00013FBF">
      <w:pPr>
        <w:pStyle w:val="Title"/>
        <w:rPr>
          <w:b w:val="0"/>
          <w:bCs/>
        </w:rPr>
      </w:pPr>
      <w:r w:rsidRPr="00C66812">
        <w:rPr>
          <w:b w:val="0"/>
          <w:bCs/>
        </w:rPr>
        <w:t>Supplementary Material –</w:t>
      </w:r>
      <w:r w:rsidR="004B62AB" w:rsidRPr="00C66812">
        <w:rPr>
          <w:b w:val="0"/>
          <w:bCs/>
        </w:rPr>
        <w:t xml:space="preserve"> </w:t>
      </w:r>
      <w:r w:rsidRPr="00C66812">
        <w:rPr>
          <w:b w:val="0"/>
          <w:bCs/>
        </w:rPr>
        <w:t xml:space="preserve">Shaping the Future of AI in Organ Transplantation: Position Paper of the European Society </w:t>
      </w:r>
      <w:r w:rsidR="00354020">
        <w:rPr>
          <w:b w:val="0"/>
          <w:bCs/>
        </w:rPr>
        <w:t>for Organ</w:t>
      </w:r>
      <w:r w:rsidRPr="00C66812">
        <w:rPr>
          <w:b w:val="0"/>
          <w:bCs/>
        </w:rPr>
        <w:t xml:space="preserve"> Transplantation (ESOT)</w:t>
      </w:r>
    </w:p>
    <w:p w14:paraId="27F5922F" w14:textId="23D8180B" w:rsidR="00013FBF" w:rsidRPr="002500C2" w:rsidRDefault="00013FBF" w:rsidP="00013FBF">
      <w:pPr>
        <w:pBdr>
          <w:bottom w:val="single" w:sz="12" w:space="1" w:color="auto"/>
        </w:pBdr>
      </w:pPr>
      <w:r>
        <w:t>G</w:t>
      </w:r>
      <w:r w:rsidRPr="00855379">
        <w:t xml:space="preserve"> Kourounis, </w:t>
      </w:r>
      <w:r>
        <w:t>S</w:t>
      </w:r>
      <w:r w:rsidRPr="00855379">
        <w:t xml:space="preserve"> Gilbert, </w:t>
      </w:r>
      <w:r>
        <w:t>S</w:t>
      </w:r>
      <w:r w:rsidR="009D5CFF">
        <w:t>R</w:t>
      </w:r>
      <w:r w:rsidRPr="00855379">
        <w:t xml:space="preserve"> Knight, </w:t>
      </w:r>
      <w:r>
        <w:t>A</w:t>
      </w:r>
      <w:r w:rsidRPr="00855379">
        <w:t xml:space="preserve"> Leal, </w:t>
      </w:r>
      <w:r>
        <w:t>JL</w:t>
      </w:r>
      <w:r w:rsidRPr="00855379">
        <w:t xml:space="preserve"> Scully, </w:t>
      </w:r>
      <w:r>
        <w:t>A</w:t>
      </w:r>
      <w:r w:rsidRPr="00855379">
        <w:t xml:space="preserve"> Loupy, </w:t>
      </w:r>
      <w:r>
        <w:t>D</w:t>
      </w:r>
      <w:r w:rsidR="009D5CFF">
        <w:t>E</w:t>
      </w:r>
      <w:r w:rsidRPr="00855379">
        <w:t xml:space="preserve"> Martin, </w:t>
      </w:r>
      <w:r>
        <w:t>E</w:t>
      </w:r>
      <w:r w:rsidRPr="00855379">
        <w:t xml:space="preserve"> Preka, </w:t>
      </w:r>
      <w:r>
        <w:t>N</w:t>
      </w:r>
      <w:r w:rsidRPr="00855379">
        <w:t xml:space="preserve"> Primc, </w:t>
      </w:r>
      <w:r>
        <w:t>FS</w:t>
      </w:r>
      <w:r w:rsidRPr="00855379">
        <w:t xml:space="preserve"> </w:t>
      </w:r>
      <w:r>
        <w:t>M</w:t>
      </w:r>
      <w:r w:rsidRPr="00855379">
        <w:t xml:space="preserve">artinez, </w:t>
      </w:r>
      <w:r>
        <w:t>H</w:t>
      </w:r>
      <w:r w:rsidRPr="00855379">
        <w:t xml:space="preserve"> Webb,</w:t>
      </w:r>
      <w:r w:rsidR="009D5CFF" w:rsidRPr="009D5CFF">
        <w:t xml:space="preserve"> </w:t>
      </w:r>
      <w:r w:rsidR="009D5CFF">
        <w:t>G</w:t>
      </w:r>
      <w:r w:rsidR="009D5CFF" w:rsidRPr="00855379">
        <w:t xml:space="preserve"> Oniscu,</w:t>
      </w:r>
      <w:r w:rsidR="0092070E">
        <w:t xml:space="preserve"> </w:t>
      </w:r>
      <w:r>
        <w:t>C</w:t>
      </w:r>
      <w:r w:rsidRPr="00855379">
        <w:t xml:space="preserve"> Wilson</w:t>
      </w:r>
      <w:r w:rsidRPr="00855379" w:rsidDel="00855379">
        <w:t xml:space="preserve"> </w:t>
      </w:r>
    </w:p>
    <w:p w14:paraId="12F5EC5E" w14:textId="77777777" w:rsidR="00013FBF" w:rsidRPr="002500C2" w:rsidRDefault="00013FBF" w:rsidP="00013FBF"/>
    <w:p w14:paraId="7F799D13" w14:textId="77777777" w:rsidR="00013FBF" w:rsidRDefault="00013FBF" w:rsidP="00013FBF">
      <w:r w:rsidRPr="002500C2">
        <w:rPr>
          <w:b/>
          <w:bCs/>
        </w:rPr>
        <w:t>Appendix 1</w:t>
      </w:r>
      <w:r w:rsidRPr="002500C2">
        <w:t>. ESOT members survey questionnaire</w:t>
      </w:r>
    </w:p>
    <w:p w14:paraId="778BD451" w14:textId="77777777" w:rsidR="00013FBF" w:rsidRPr="002500C2" w:rsidRDefault="00013FBF" w:rsidP="00013FBF">
      <w:r w:rsidRPr="002026F3">
        <w:rPr>
          <w:b/>
          <w:bCs/>
        </w:rPr>
        <w:t>Appendix 2</w:t>
      </w:r>
      <w:r>
        <w:t>. ESOT members survey results</w:t>
      </w:r>
    </w:p>
    <w:p w14:paraId="4A5D0F5A" w14:textId="77777777" w:rsidR="00013FBF" w:rsidRPr="002500C2" w:rsidRDefault="00013FBF" w:rsidP="00013FBF">
      <w:pPr>
        <w:spacing w:line="240" w:lineRule="auto"/>
      </w:pPr>
      <w:r w:rsidRPr="002500C2">
        <w:br w:type="page"/>
      </w:r>
    </w:p>
    <w:p w14:paraId="6F22C722" w14:textId="77777777" w:rsidR="00013FBF" w:rsidRPr="002500C2" w:rsidRDefault="00013FBF" w:rsidP="0014748A">
      <w:pPr>
        <w:pStyle w:val="Heading1"/>
      </w:pPr>
      <w:r w:rsidRPr="002500C2">
        <w:rPr>
          <w:bCs/>
        </w:rPr>
        <w:lastRenderedPageBreak/>
        <w:t>Appendix 1</w:t>
      </w:r>
      <w:r w:rsidRPr="002500C2">
        <w:t>. ESOT members survey questionnaire</w:t>
      </w:r>
    </w:p>
    <w:p w14:paraId="243E6295" w14:textId="77777777" w:rsidR="00013FBF" w:rsidRPr="002500C2" w:rsidRDefault="00013FBF" w:rsidP="00013FBF">
      <w:pPr>
        <w:rPr>
          <w:b/>
          <w:bCs/>
          <w:sz w:val="22"/>
          <w:szCs w:val="22"/>
        </w:rPr>
      </w:pPr>
      <w:r w:rsidRPr="002500C2">
        <w:rPr>
          <w:b/>
          <w:bCs/>
          <w:sz w:val="22"/>
          <w:szCs w:val="22"/>
          <w:u w:val="single"/>
        </w:rPr>
        <w:t>Question 1</w:t>
      </w:r>
      <w:r w:rsidRPr="002500C2">
        <w:rPr>
          <w:b/>
          <w:bCs/>
          <w:sz w:val="22"/>
          <w:szCs w:val="22"/>
        </w:rPr>
        <w:t xml:space="preserve">. How would you describe your experience with AI in transplantation or healthcare in general? </w:t>
      </w:r>
      <w:r w:rsidRPr="002500C2">
        <w:rPr>
          <w:b/>
          <w:bCs/>
          <w:i/>
          <w:iCs/>
          <w:sz w:val="22"/>
          <w:szCs w:val="22"/>
        </w:rPr>
        <w:t>(Select single best answer)</w:t>
      </w:r>
    </w:p>
    <w:p w14:paraId="0858B1F1" w14:textId="77777777" w:rsidR="00013FBF" w:rsidRPr="002500C2" w:rsidRDefault="00013FBF" w:rsidP="00013FBF">
      <w:pPr>
        <w:ind w:left="720"/>
        <w:rPr>
          <w:sz w:val="22"/>
          <w:szCs w:val="22"/>
        </w:rPr>
      </w:pPr>
      <w:r w:rsidRPr="002500C2">
        <w:rPr>
          <w:sz w:val="22"/>
          <w:szCs w:val="22"/>
        </w:rPr>
        <w:t>☐ Minimal – I have limited knowledge of AI, and do not use these tools</w:t>
      </w:r>
      <w:r w:rsidRPr="002500C2">
        <w:rPr>
          <w:sz w:val="22"/>
          <w:szCs w:val="22"/>
        </w:rPr>
        <w:br/>
        <w:t>☐ Intermediate – I use AI-based tools but have limited understanding of how they work</w:t>
      </w:r>
      <w:r w:rsidRPr="002500C2">
        <w:rPr>
          <w:sz w:val="22"/>
          <w:szCs w:val="22"/>
        </w:rPr>
        <w:br/>
        <w:t>☐ Advanced – I routinely use AI-based tools and have a good grasp of AI concepts</w:t>
      </w:r>
      <w:r w:rsidRPr="002500C2">
        <w:rPr>
          <w:sz w:val="22"/>
          <w:szCs w:val="22"/>
        </w:rPr>
        <w:br/>
        <w:t>☐ Expert – I actively create or lead AI solutions in transplantation or healthcare</w:t>
      </w:r>
    </w:p>
    <w:p w14:paraId="4DAF2CC9" w14:textId="77777777" w:rsidR="00013FBF" w:rsidRPr="002500C2" w:rsidRDefault="00013FBF" w:rsidP="00013FBF">
      <w:pPr>
        <w:rPr>
          <w:sz w:val="22"/>
          <w:szCs w:val="22"/>
        </w:rPr>
      </w:pPr>
    </w:p>
    <w:p w14:paraId="54560ABD" w14:textId="77777777" w:rsidR="00013FBF" w:rsidRPr="002500C2" w:rsidRDefault="00013FBF" w:rsidP="00013FBF">
      <w:pPr>
        <w:rPr>
          <w:b/>
          <w:bCs/>
          <w:i/>
          <w:iCs/>
          <w:sz w:val="22"/>
          <w:szCs w:val="22"/>
        </w:rPr>
      </w:pPr>
      <w:r w:rsidRPr="002500C2">
        <w:rPr>
          <w:b/>
          <w:bCs/>
          <w:sz w:val="22"/>
          <w:szCs w:val="22"/>
          <w:u w:val="single"/>
        </w:rPr>
        <w:t>Question 2</w:t>
      </w:r>
      <w:r w:rsidRPr="002500C2">
        <w:rPr>
          <w:b/>
          <w:bCs/>
          <w:sz w:val="22"/>
          <w:szCs w:val="22"/>
        </w:rPr>
        <w:t xml:space="preserve">. What types of AI tools do you currently use? </w:t>
      </w:r>
      <w:r w:rsidRPr="002500C2">
        <w:rPr>
          <w:b/>
          <w:bCs/>
          <w:i/>
          <w:iCs/>
          <w:sz w:val="22"/>
          <w:szCs w:val="22"/>
        </w:rPr>
        <w:t>(Select all that apply – Required)</w:t>
      </w:r>
    </w:p>
    <w:p w14:paraId="03E6C7D6" w14:textId="77777777" w:rsidR="00013FBF" w:rsidRPr="002500C2" w:rsidRDefault="00013FBF" w:rsidP="00013FBF">
      <w:pPr>
        <w:ind w:left="720"/>
        <w:rPr>
          <w:sz w:val="22"/>
          <w:szCs w:val="22"/>
        </w:rPr>
      </w:pPr>
      <w:r w:rsidRPr="002500C2">
        <w:rPr>
          <w:sz w:val="22"/>
          <w:szCs w:val="22"/>
        </w:rPr>
        <w:t>☐ Large language models (e.g. ChatGPT, Claude, Gemini, DeepSeek)</w:t>
      </w:r>
    </w:p>
    <w:p w14:paraId="478D01AF" w14:textId="77777777" w:rsidR="00013FBF" w:rsidRPr="002500C2" w:rsidRDefault="00013FBF" w:rsidP="00013FBF">
      <w:pPr>
        <w:ind w:left="720"/>
        <w:rPr>
          <w:sz w:val="22"/>
          <w:szCs w:val="22"/>
        </w:rPr>
      </w:pPr>
      <w:r w:rsidRPr="002500C2">
        <w:rPr>
          <w:sz w:val="22"/>
          <w:szCs w:val="22"/>
        </w:rPr>
        <w:t>☐ Generative image models (e.g. DALL·E, Stable Diffusion)</w:t>
      </w:r>
    </w:p>
    <w:p w14:paraId="07865F1C" w14:textId="77777777" w:rsidR="00013FBF" w:rsidRPr="002500C2" w:rsidRDefault="00013FBF" w:rsidP="00013FBF">
      <w:pPr>
        <w:ind w:left="720"/>
        <w:rPr>
          <w:sz w:val="22"/>
          <w:szCs w:val="22"/>
        </w:rPr>
      </w:pPr>
      <w:r w:rsidRPr="002500C2">
        <w:rPr>
          <w:sz w:val="22"/>
          <w:szCs w:val="22"/>
        </w:rPr>
        <w:t>☐ Computer vision algorithms (e.g. object identification or classification)</w:t>
      </w:r>
    </w:p>
    <w:p w14:paraId="48FB620E" w14:textId="77777777" w:rsidR="00013FBF" w:rsidRPr="002500C2" w:rsidRDefault="00013FBF" w:rsidP="00013FBF">
      <w:pPr>
        <w:ind w:left="720"/>
        <w:rPr>
          <w:sz w:val="22"/>
          <w:szCs w:val="22"/>
        </w:rPr>
      </w:pPr>
      <w:r w:rsidRPr="002500C2">
        <w:rPr>
          <w:sz w:val="22"/>
          <w:szCs w:val="22"/>
        </w:rPr>
        <w:t>☐ AI-powered add-ons or assistants within existing applications (e.g. Microsoft Copilot, Google AI)</w:t>
      </w:r>
    </w:p>
    <w:p w14:paraId="6EED855B" w14:textId="77777777" w:rsidR="00013FBF" w:rsidRPr="002500C2" w:rsidRDefault="00013FBF" w:rsidP="00013FBF">
      <w:pPr>
        <w:ind w:left="720"/>
        <w:rPr>
          <w:sz w:val="22"/>
          <w:szCs w:val="22"/>
        </w:rPr>
      </w:pPr>
      <w:r w:rsidRPr="002500C2">
        <w:rPr>
          <w:sz w:val="22"/>
          <w:szCs w:val="22"/>
        </w:rPr>
        <w:t>☐ Other (please specify): ____________</w:t>
      </w:r>
    </w:p>
    <w:p w14:paraId="2921DED5" w14:textId="77777777" w:rsidR="00013FBF" w:rsidRPr="002500C2" w:rsidRDefault="00013FBF" w:rsidP="00013FBF">
      <w:pPr>
        <w:rPr>
          <w:sz w:val="22"/>
          <w:szCs w:val="22"/>
        </w:rPr>
      </w:pPr>
    </w:p>
    <w:p w14:paraId="136E6514" w14:textId="77777777" w:rsidR="00013FBF" w:rsidRPr="002500C2" w:rsidRDefault="00013FBF" w:rsidP="00013FBF">
      <w:pPr>
        <w:rPr>
          <w:b/>
          <w:bCs/>
          <w:i/>
          <w:sz w:val="22"/>
          <w:szCs w:val="22"/>
        </w:rPr>
      </w:pPr>
      <w:r w:rsidRPr="002500C2">
        <w:rPr>
          <w:b/>
          <w:bCs/>
          <w:sz w:val="22"/>
          <w:szCs w:val="22"/>
          <w:u w:val="single"/>
        </w:rPr>
        <w:t>Question 3</w:t>
      </w:r>
      <w:r w:rsidRPr="002500C2">
        <w:rPr>
          <w:b/>
          <w:bCs/>
          <w:sz w:val="22"/>
          <w:szCs w:val="22"/>
        </w:rPr>
        <w:t xml:space="preserve">. When do you expect AI to have a significant impact on your clinical practice? </w:t>
      </w:r>
      <w:r w:rsidRPr="002500C2">
        <w:rPr>
          <w:b/>
          <w:bCs/>
          <w:i/>
          <w:sz w:val="22"/>
          <w:szCs w:val="22"/>
        </w:rPr>
        <w:t>(</w:t>
      </w:r>
      <w:r w:rsidRPr="002500C2">
        <w:rPr>
          <w:b/>
          <w:bCs/>
          <w:i/>
          <w:iCs/>
          <w:sz w:val="22"/>
          <w:szCs w:val="22"/>
        </w:rPr>
        <w:t>Select single best answer</w:t>
      </w:r>
      <w:r w:rsidRPr="002500C2">
        <w:rPr>
          <w:b/>
          <w:bCs/>
          <w:i/>
          <w:sz w:val="22"/>
          <w:szCs w:val="22"/>
        </w:rPr>
        <w:t>)</w:t>
      </w:r>
    </w:p>
    <w:p w14:paraId="0D285FA0" w14:textId="77777777" w:rsidR="00013FBF" w:rsidRPr="002500C2" w:rsidRDefault="00013FBF" w:rsidP="00013FBF">
      <w:pPr>
        <w:ind w:left="720"/>
        <w:rPr>
          <w:sz w:val="22"/>
          <w:szCs w:val="22"/>
        </w:rPr>
      </w:pPr>
      <w:r w:rsidRPr="002500C2">
        <w:rPr>
          <w:sz w:val="22"/>
          <w:szCs w:val="22"/>
        </w:rPr>
        <w:t>☐ It is already having a significant impact</w:t>
      </w:r>
    </w:p>
    <w:p w14:paraId="60E928CE" w14:textId="77777777" w:rsidR="00013FBF" w:rsidRPr="002500C2" w:rsidRDefault="00013FBF" w:rsidP="00013FBF">
      <w:pPr>
        <w:ind w:left="720"/>
        <w:rPr>
          <w:sz w:val="22"/>
          <w:szCs w:val="22"/>
        </w:rPr>
      </w:pPr>
      <w:r w:rsidRPr="002500C2">
        <w:rPr>
          <w:sz w:val="22"/>
          <w:szCs w:val="22"/>
        </w:rPr>
        <w:t>☐ Within 5 years</w:t>
      </w:r>
    </w:p>
    <w:p w14:paraId="6BCF6311" w14:textId="77777777" w:rsidR="00013FBF" w:rsidRPr="002500C2" w:rsidRDefault="00013FBF" w:rsidP="00013FBF">
      <w:pPr>
        <w:ind w:left="720"/>
        <w:rPr>
          <w:sz w:val="22"/>
          <w:szCs w:val="22"/>
        </w:rPr>
      </w:pPr>
      <w:r w:rsidRPr="002500C2">
        <w:rPr>
          <w:sz w:val="22"/>
          <w:szCs w:val="22"/>
        </w:rPr>
        <w:t>☐ Within 10 years</w:t>
      </w:r>
    </w:p>
    <w:p w14:paraId="0E18632A" w14:textId="77777777" w:rsidR="00013FBF" w:rsidRPr="002500C2" w:rsidRDefault="00013FBF" w:rsidP="00013FBF">
      <w:pPr>
        <w:ind w:left="720"/>
        <w:rPr>
          <w:sz w:val="22"/>
          <w:szCs w:val="22"/>
        </w:rPr>
      </w:pPr>
      <w:r w:rsidRPr="002500C2">
        <w:rPr>
          <w:sz w:val="22"/>
          <w:szCs w:val="22"/>
        </w:rPr>
        <w:t>☐ More than 10 years</w:t>
      </w:r>
    </w:p>
    <w:p w14:paraId="58A0E998" w14:textId="77777777" w:rsidR="00013FBF" w:rsidRPr="002500C2" w:rsidRDefault="00013FBF" w:rsidP="00013FBF">
      <w:pPr>
        <w:ind w:left="720"/>
        <w:rPr>
          <w:sz w:val="22"/>
          <w:szCs w:val="22"/>
        </w:rPr>
      </w:pPr>
      <w:r w:rsidRPr="002500C2">
        <w:rPr>
          <w:sz w:val="22"/>
          <w:szCs w:val="22"/>
        </w:rPr>
        <w:t>☐ Never</w:t>
      </w:r>
    </w:p>
    <w:p w14:paraId="302E53EC" w14:textId="77777777" w:rsidR="00013FBF" w:rsidRPr="002500C2" w:rsidRDefault="00013FBF" w:rsidP="00013FBF">
      <w:pPr>
        <w:ind w:left="720"/>
        <w:rPr>
          <w:sz w:val="22"/>
          <w:szCs w:val="22"/>
        </w:rPr>
      </w:pPr>
      <w:r w:rsidRPr="002500C2">
        <w:rPr>
          <w:sz w:val="22"/>
          <w:szCs w:val="22"/>
        </w:rPr>
        <w:t>☐ Unsure</w:t>
      </w:r>
    </w:p>
    <w:p w14:paraId="7C564731" w14:textId="77777777" w:rsidR="00013FBF" w:rsidRPr="002500C2" w:rsidRDefault="00013FBF" w:rsidP="00013FBF">
      <w:pPr>
        <w:rPr>
          <w:sz w:val="22"/>
          <w:szCs w:val="22"/>
        </w:rPr>
      </w:pPr>
    </w:p>
    <w:p w14:paraId="14F6276D" w14:textId="77777777" w:rsidR="00013FBF" w:rsidRPr="002500C2" w:rsidRDefault="00013FBF" w:rsidP="00013FBF">
      <w:pPr>
        <w:rPr>
          <w:b/>
          <w:bCs/>
          <w:sz w:val="22"/>
          <w:szCs w:val="22"/>
        </w:rPr>
      </w:pPr>
      <w:r w:rsidRPr="002500C2">
        <w:rPr>
          <w:b/>
          <w:bCs/>
          <w:sz w:val="22"/>
          <w:szCs w:val="22"/>
          <w:u w:val="single"/>
        </w:rPr>
        <w:t>Question 4</w:t>
      </w:r>
      <w:r w:rsidRPr="002500C2">
        <w:rPr>
          <w:b/>
          <w:bCs/>
          <w:sz w:val="22"/>
          <w:szCs w:val="22"/>
        </w:rPr>
        <w:t xml:space="preserve">. Select three ESOT activities related to AI in transplantation that you believe should be top priorities. </w:t>
      </w:r>
      <w:r w:rsidRPr="002500C2">
        <w:rPr>
          <w:b/>
          <w:bCs/>
          <w:i/>
          <w:iCs/>
          <w:sz w:val="22"/>
          <w:szCs w:val="22"/>
        </w:rPr>
        <w:t>(Select up to three options)</w:t>
      </w:r>
    </w:p>
    <w:p w14:paraId="42534768" w14:textId="77777777" w:rsidR="00013FBF" w:rsidRPr="002500C2" w:rsidRDefault="00013FBF" w:rsidP="00013FBF">
      <w:pPr>
        <w:ind w:left="720"/>
        <w:rPr>
          <w:sz w:val="22"/>
          <w:szCs w:val="22"/>
        </w:rPr>
      </w:pPr>
      <w:r w:rsidRPr="002500C2">
        <w:rPr>
          <w:sz w:val="22"/>
          <w:szCs w:val="22"/>
        </w:rPr>
        <w:t>☐ Develop clinical guidance and best-practice recommendations for use of AI</w:t>
      </w:r>
    </w:p>
    <w:p w14:paraId="0FE72D36" w14:textId="77777777" w:rsidR="00013FBF" w:rsidRPr="002500C2" w:rsidRDefault="00013FBF" w:rsidP="00013FBF">
      <w:pPr>
        <w:ind w:left="720"/>
        <w:rPr>
          <w:sz w:val="22"/>
          <w:szCs w:val="22"/>
        </w:rPr>
      </w:pPr>
      <w:r w:rsidRPr="002500C2">
        <w:rPr>
          <w:sz w:val="22"/>
          <w:szCs w:val="22"/>
        </w:rPr>
        <w:t>☐ Create clear, clinician-friendly summaries of AI regulations</w:t>
      </w:r>
    </w:p>
    <w:p w14:paraId="32BE2E96" w14:textId="77777777" w:rsidR="00013FBF" w:rsidRPr="002500C2" w:rsidRDefault="00013FBF" w:rsidP="00013FBF">
      <w:pPr>
        <w:ind w:left="720"/>
        <w:rPr>
          <w:sz w:val="22"/>
          <w:szCs w:val="22"/>
        </w:rPr>
      </w:pPr>
      <w:r w:rsidRPr="002500C2">
        <w:rPr>
          <w:sz w:val="22"/>
          <w:szCs w:val="22"/>
        </w:rPr>
        <w:t>☐ Define short and long-term priorities for development of AI tools for use in transplantation</w:t>
      </w:r>
    </w:p>
    <w:p w14:paraId="450DEC49" w14:textId="77777777" w:rsidR="00013FBF" w:rsidRPr="002500C2" w:rsidRDefault="00013FBF" w:rsidP="00013FBF">
      <w:pPr>
        <w:ind w:left="720"/>
        <w:rPr>
          <w:sz w:val="22"/>
          <w:szCs w:val="22"/>
        </w:rPr>
      </w:pPr>
      <w:r w:rsidRPr="002500C2">
        <w:rPr>
          <w:sz w:val="22"/>
          <w:szCs w:val="22"/>
        </w:rPr>
        <w:t>☐ Establish data sharing standards to promote collaboration</w:t>
      </w:r>
    </w:p>
    <w:p w14:paraId="422E8469" w14:textId="77777777" w:rsidR="00013FBF" w:rsidRPr="002500C2" w:rsidRDefault="00013FBF" w:rsidP="00013FBF">
      <w:pPr>
        <w:ind w:left="720"/>
        <w:rPr>
          <w:sz w:val="22"/>
          <w:szCs w:val="22"/>
        </w:rPr>
      </w:pPr>
      <w:r w:rsidRPr="002500C2">
        <w:rPr>
          <w:sz w:val="22"/>
          <w:szCs w:val="22"/>
        </w:rPr>
        <w:t>☐ Promote ethical guidelines addressing biases or transparency in AI algorithms</w:t>
      </w:r>
    </w:p>
    <w:p w14:paraId="0D9A8C76" w14:textId="77777777" w:rsidR="00013FBF" w:rsidRPr="002500C2" w:rsidRDefault="00013FBF" w:rsidP="00013FBF">
      <w:pPr>
        <w:ind w:left="720"/>
        <w:rPr>
          <w:sz w:val="22"/>
          <w:szCs w:val="22"/>
        </w:rPr>
      </w:pPr>
      <w:r w:rsidRPr="002500C2">
        <w:rPr>
          <w:sz w:val="22"/>
          <w:szCs w:val="22"/>
        </w:rPr>
        <w:t>☐ Engage with patient advocacy groups to gather patient-centred perspectives on AI adoption</w:t>
      </w:r>
    </w:p>
    <w:p w14:paraId="7D0B35F3" w14:textId="77777777" w:rsidR="00013FBF" w:rsidRPr="002500C2" w:rsidRDefault="00013FBF" w:rsidP="00013FBF">
      <w:pPr>
        <w:ind w:left="720"/>
        <w:rPr>
          <w:sz w:val="22"/>
          <w:szCs w:val="22"/>
        </w:rPr>
      </w:pPr>
      <w:r w:rsidRPr="002500C2">
        <w:rPr>
          <w:sz w:val="22"/>
          <w:szCs w:val="22"/>
        </w:rPr>
        <w:lastRenderedPageBreak/>
        <w:t>☐ Set up mentoring programmes to help develop the next generation of transplant professionals working with AI</w:t>
      </w:r>
    </w:p>
    <w:p w14:paraId="32219620" w14:textId="77777777" w:rsidR="00013FBF" w:rsidRPr="002500C2" w:rsidRDefault="00013FBF" w:rsidP="00013FBF">
      <w:pPr>
        <w:ind w:left="720"/>
        <w:rPr>
          <w:sz w:val="22"/>
          <w:szCs w:val="22"/>
        </w:rPr>
      </w:pPr>
      <w:r w:rsidRPr="002500C2">
        <w:rPr>
          <w:sz w:val="22"/>
          <w:szCs w:val="22"/>
        </w:rPr>
        <w:t>☐ Implement initiatives to improve AI literacy and trust</w:t>
      </w:r>
    </w:p>
    <w:p w14:paraId="4D892436" w14:textId="77777777" w:rsidR="00013FBF" w:rsidRPr="002500C2" w:rsidRDefault="00013FBF" w:rsidP="00013FBF">
      <w:pPr>
        <w:ind w:left="720"/>
        <w:rPr>
          <w:sz w:val="22"/>
          <w:szCs w:val="22"/>
        </w:rPr>
      </w:pPr>
      <w:r w:rsidRPr="002500C2">
        <w:rPr>
          <w:sz w:val="22"/>
          <w:szCs w:val="22"/>
        </w:rPr>
        <w:t>☐ Other (please specify): ____________</w:t>
      </w:r>
    </w:p>
    <w:p w14:paraId="213F1C9C" w14:textId="77777777" w:rsidR="00013FBF" w:rsidRPr="002500C2" w:rsidRDefault="00013FBF" w:rsidP="00013FBF">
      <w:pPr>
        <w:rPr>
          <w:sz w:val="22"/>
          <w:szCs w:val="22"/>
        </w:rPr>
      </w:pPr>
    </w:p>
    <w:p w14:paraId="0D396338" w14:textId="77777777" w:rsidR="00013FBF" w:rsidRPr="002500C2" w:rsidRDefault="00013FBF" w:rsidP="00013FBF">
      <w:pPr>
        <w:rPr>
          <w:b/>
          <w:bCs/>
          <w:sz w:val="22"/>
          <w:szCs w:val="22"/>
        </w:rPr>
      </w:pPr>
      <w:r w:rsidRPr="002500C2">
        <w:rPr>
          <w:b/>
          <w:bCs/>
          <w:sz w:val="22"/>
          <w:szCs w:val="22"/>
          <w:u w:val="single"/>
        </w:rPr>
        <w:t>Question 5</w:t>
      </w:r>
      <w:r w:rsidRPr="002500C2">
        <w:rPr>
          <w:b/>
          <w:bCs/>
          <w:sz w:val="22"/>
          <w:szCs w:val="22"/>
        </w:rPr>
        <w:t xml:space="preserve">. Select the three most significant barriers to implementing AI solutions in transplantation. </w:t>
      </w:r>
      <w:r w:rsidRPr="002500C2">
        <w:rPr>
          <w:b/>
          <w:bCs/>
          <w:i/>
          <w:iCs/>
          <w:sz w:val="22"/>
          <w:szCs w:val="22"/>
        </w:rPr>
        <w:t>(Select up to three options)</w:t>
      </w:r>
    </w:p>
    <w:p w14:paraId="6DA006F3" w14:textId="77777777" w:rsidR="00013FBF" w:rsidRPr="002500C2" w:rsidRDefault="00013FBF" w:rsidP="00013FBF">
      <w:pPr>
        <w:ind w:left="720"/>
        <w:rPr>
          <w:sz w:val="22"/>
          <w:szCs w:val="22"/>
        </w:rPr>
      </w:pPr>
      <w:r w:rsidRPr="002500C2">
        <w:rPr>
          <w:sz w:val="22"/>
          <w:szCs w:val="22"/>
        </w:rPr>
        <w:t>☐ Lack of high-quality, standardised data</w:t>
      </w:r>
    </w:p>
    <w:p w14:paraId="2F378D8B" w14:textId="77777777" w:rsidR="00013FBF" w:rsidRPr="002500C2" w:rsidRDefault="00013FBF" w:rsidP="00013FBF">
      <w:pPr>
        <w:ind w:left="720"/>
        <w:rPr>
          <w:sz w:val="22"/>
          <w:szCs w:val="22"/>
        </w:rPr>
      </w:pPr>
      <w:r w:rsidRPr="002500C2">
        <w:rPr>
          <w:sz w:val="22"/>
          <w:szCs w:val="22"/>
        </w:rPr>
        <w:t>☐ Lack of public trust in AI-generated clinical decisions</w:t>
      </w:r>
    </w:p>
    <w:p w14:paraId="013DCB51" w14:textId="77777777" w:rsidR="00013FBF" w:rsidRPr="002500C2" w:rsidRDefault="00013FBF" w:rsidP="00013FBF">
      <w:pPr>
        <w:ind w:left="720"/>
        <w:rPr>
          <w:sz w:val="22"/>
          <w:szCs w:val="22"/>
        </w:rPr>
      </w:pPr>
      <w:r w:rsidRPr="002500C2">
        <w:rPr>
          <w:sz w:val="22"/>
          <w:szCs w:val="22"/>
        </w:rPr>
        <w:t>☐ Cost constraints or limited financial resources</w:t>
      </w:r>
    </w:p>
    <w:p w14:paraId="3AAD9048" w14:textId="77777777" w:rsidR="00013FBF" w:rsidRPr="002500C2" w:rsidRDefault="00013FBF" w:rsidP="00013FBF">
      <w:pPr>
        <w:ind w:left="720"/>
        <w:rPr>
          <w:sz w:val="22"/>
          <w:szCs w:val="22"/>
        </w:rPr>
      </w:pPr>
      <w:r w:rsidRPr="002500C2">
        <w:rPr>
          <w:sz w:val="22"/>
          <w:szCs w:val="22"/>
        </w:rPr>
        <w:t>☐ Regulatory and legal challenges</w:t>
      </w:r>
    </w:p>
    <w:p w14:paraId="2F84FA4B" w14:textId="77777777" w:rsidR="00013FBF" w:rsidRPr="002500C2" w:rsidRDefault="00013FBF" w:rsidP="00013FBF">
      <w:pPr>
        <w:ind w:left="720"/>
        <w:rPr>
          <w:sz w:val="22"/>
          <w:szCs w:val="22"/>
        </w:rPr>
      </w:pPr>
      <w:r w:rsidRPr="002500C2">
        <w:rPr>
          <w:sz w:val="22"/>
          <w:szCs w:val="22"/>
        </w:rPr>
        <w:t>☐ Insufficient training or lack of AI literacy among clinicians</w:t>
      </w:r>
    </w:p>
    <w:p w14:paraId="1B82CFE9" w14:textId="77777777" w:rsidR="00013FBF" w:rsidRPr="002500C2" w:rsidRDefault="00013FBF" w:rsidP="00013FBF">
      <w:pPr>
        <w:ind w:left="720"/>
        <w:rPr>
          <w:sz w:val="22"/>
          <w:szCs w:val="22"/>
        </w:rPr>
      </w:pPr>
      <w:r w:rsidRPr="002500C2">
        <w:rPr>
          <w:sz w:val="22"/>
          <w:szCs w:val="22"/>
        </w:rPr>
        <w:t>☐ Ethical and/or data privacy concerns</w:t>
      </w:r>
    </w:p>
    <w:p w14:paraId="046EEE1F" w14:textId="77777777" w:rsidR="00013FBF" w:rsidRPr="002500C2" w:rsidRDefault="00013FBF" w:rsidP="00013FBF">
      <w:pPr>
        <w:ind w:left="720"/>
        <w:rPr>
          <w:sz w:val="22"/>
          <w:szCs w:val="22"/>
        </w:rPr>
      </w:pPr>
      <w:r w:rsidRPr="002500C2">
        <w:rPr>
          <w:sz w:val="22"/>
          <w:szCs w:val="22"/>
        </w:rPr>
        <w:t>☐ Resistance to change among clinicians or administrators</w:t>
      </w:r>
    </w:p>
    <w:p w14:paraId="2EB1D1E3" w14:textId="77777777" w:rsidR="00013FBF" w:rsidRPr="002500C2" w:rsidRDefault="00013FBF" w:rsidP="00013FBF">
      <w:pPr>
        <w:ind w:left="720"/>
        <w:rPr>
          <w:sz w:val="22"/>
          <w:szCs w:val="22"/>
        </w:rPr>
      </w:pPr>
      <w:r w:rsidRPr="002500C2">
        <w:rPr>
          <w:sz w:val="22"/>
          <w:szCs w:val="22"/>
        </w:rPr>
        <w:t>☐ Bias in training data affecting equity of organ allocation and outcomes</w:t>
      </w:r>
    </w:p>
    <w:p w14:paraId="76CDB4E6" w14:textId="77777777" w:rsidR="00013FBF" w:rsidRPr="002500C2" w:rsidRDefault="00013FBF" w:rsidP="00013FBF">
      <w:pPr>
        <w:ind w:left="720"/>
        <w:rPr>
          <w:sz w:val="22"/>
          <w:szCs w:val="22"/>
        </w:rPr>
      </w:pPr>
      <w:r w:rsidRPr="002500C2">
        <w:rPr>
          <w:sz w:val="22"/>
          <w:szCs w:val="22"/>
        </w:rPr>
        <w:t>☐ Other (please specify): ____________</w:t>
      </w:r>
    </w:p>
    <w:p w14:paraId="4CA1C7AD" w14:textId="77777777" w:rsidR="00013FBF" w:rsidRPr="002500C2" w:rsidRDefault="00013FBF" w:rsidP="00013FBF">
      <w:pPr>
        <w:rPr>
          <w:sz w:val="22"/>
          <w:szCs w:val="22"/>
        </w:rPr>
      </w:pPr>
    </w:p>
    <w:p w14:paraId="757615E1" w14:textId="77777777" w:rsidR="00013FBF" w:rsidRPr="002500C2" w:rsidRDefault="00013FBF" w:rsidP="00013FBF">
      <w:pPr>
        <w:rPr>
          <w:b/>
          <w:bCs/>
          <w:i/>
          <w:iCs/>
          <w:sz w:val="22"/>
          <w:szCs w:val="22"/>
        </w:rPr>
      </w:pPr>
      <w:r w:rsidRPr="002500C2">
        <w:rPr>
          <w:b/>
          <w:bCs/>
          <w:sz w:val="22"/>
          <w:szCs w:val="22"/>
          <w:u w:val="single"/>
        </w:rPr>
        <w:t>Question 6</w:t>
      </w:r>
      <w:r w:rsidRPr="002500C2">
        <w:rPr>
          <w:b/>
          <w:bCs/>
          <w:sz w:val="22"/>
          <w:szCs w:val="22"/>
        </w:rPr>
        <w:t xml:space="preserve">. Select three areas of transplantation where you believe AI will have the greatest impact over the next 3–5 years. </w:t>
      </w:r>
      <w:r w:rsidRPr="002500C2">
        <w:rPr>
          <w:b/>
          <w:bCs/>
          <w:i/>
          <w:iCs/>
          <w:sz w:val="22"/>
          <w:szCs w:val="22"/>
        </w:rPr>
        <w:t>(Select up to three options)</w:t>
      </w:r>
    </w:p>
    <w:p w14:paraId="4E32575E" w14:textId="77777777" w:rsidR="00013FBF" w:rsidRPr="002500C2" w:rsidRDefault="00013FBF" w:rsidP="00013FBF">
      <w:pPr>
        <w:ind w:left="720"/>
        <w:rPr>
          <w:sz w:val="22"/>
          <w:szCs w:val="22"/>
        </w:rPr>
      </w:pPr>
      <w:r w:rsidRPr="002500C2">
        <w:rPr>
          <w:sz w:val="22"/>
          <w:szCs w:val="22"/>
        </w:rPr>
        <w:t>☐ Donor–recipient matching and organ allocation</w:t>
      </w:r>
    </w:p>
    <w:p w14:paraId="7C4E89EF" w14:textId="77777777" w:rsidR="00013FBF" w:rsidRPr="002500C2" w:rsidRDefault="00013FBF" w:rsidP="00013FBF">
      <w:pPr>
        <w:ind w:left="720"/>
        <w:rPr>
          <w:sz w:val="22"/>
          <w:szCs w:val="22"/>
        </w:rPr>
      </w:pPr>
      <w:r w:rsidRPr="002500C2">
        <w:rPr>
          <w:sz w:val="22"/>
          <w:szCs w:val="22"/>
        </w:rPr>
        <w:t>☐ Improved predictive analytics for graft survival, organ function, or rejection risk</w:t>
      </w:r>
    </w:p>
    <w:p w14:paraId="6C0E9F64" w14:textId="77777777" w:rsidR="00013FBF" w:rsidRPr="002500C2" w:rsidRDefault="00013FBF" w:rsidP="00013FBF">
      <w:pPr>
        <w:ind w:left="720"/>
        <w:rPr>
          <w:sz w:val="22"/>
          <w:szCs w:val="22"/>
        </w:rPr>
      </w:pPr>
      <w:r w:rsidRPr="002500C2">
        <w:rPr>
          <w:sz w:val="22"/>
          <w:szCs w:val="22"/>
        </w:rPr>
        <w:t>☐ Personalised immunosuppression regimens</w:t>
      </w:r>
    </w:p>
    <w:p w14:paraId="0805AC0E" w14:textId="77777777" w:rsidR="00013FBF" w:rsidRPr="002500C2" w:rsidRDefault="00013FBF" w:rsidP="00013FBF">
      <w:pPr>
        <w:ind w:left="720"/>
        <w:rPr>
          <w:sz w:val="22"/>
          <w:szCs w:val="22"/>
        </w:rPr>
      </w:pPr>
      <w:r w:rsidRPr="002500C2">
        <w:rPr>
          <w:sz w:val="22"/>
          <w:szCs w:val="22"/>
        </w:rPr>
        <w:t>☐ AI-enabled wearables for patient monitoring</w:t>
      </w:r>
    </w:p>
    <w:p w14:paraId="5CA637C7" w14:textId="77777777" w:rsidR="00013FBF" w:rsidRPr="002500C2" w:rsidRDefault="00013FBF" w:rsidP="00013FBF">
      <w:pPr>
        <w:ind w:left="720"/>
        <w:rPr>
          <w:sz w:val="22"/>
          <w:szCs w:val="22"/>
        </w:rPr>
      </w:pPr>
      <w:r w:rsidRPr="002500C2">
        <w:rPr>
          <w:sz w:val="22"/>
          <w:szCs w:val="22"/>
        </w:rPr>
        <w:t>☐ Organ assessment and preservation</w:t>
      </w:r>
    </w:p>
    <w:p w14:paraId="6FB6AAF3" w14:textId="77777777" w:rsidR="00013FBF" w:rsidRPr="002500C2" w:rsidRDefault="00013FBF" w:rsidP="00013FBF">
      <w:pPr>
        <w:ind w:left="720"/>
        <w:rPr>
          <w:sz w:val="22"/>
          <w:szCs w:val="22"/>
        </w:rPr>
      </w:pPr>
      <w:r w:rsidRPr="002500C2">
        <w:rPr>
          <w:sz w:val="22"/>
          <w:szCs w:val="22"/>
        </w:rPr>
        <w:t>☐ Enhanced patient engagement with specialised LLMs (e.g., trained post-transplant chatbots)</w:t>
      </w:r>
    </w:p>
    <w:p w14:paraId="4DC92E6D" w14:textId="77777777" w:rsidR="00013FBF" w:rsidRPr="002500C2" w:rsidRDefault="00013FBF" w:rsidP="00013FBF">
      <w:pPr>
        <w:ind w:left="720"/>
        <w:rPr>
          <w:sz w:val="22"/>
          <w:szCs w:val="22"/>
        </w:rPr>
      </w:pPr>
      <w:r w:rsidRPr="002500C2">
        <w:rPr>
          <w:sz w:val="22"/>
          <w:szCs w:val="22"/>
        </w:rPr>
        <w:t>☐ AI-enabled artificial organs</w:t>
      </w:r>
    </w:p>
    <w:p w14:paraId="3A06F912" w14:textId="77777777" w:rsidR="00013FBF" w:rsidRPr="002500C2" w:rsidRDefault="00013FBF" w:rsidP="00013FBF">
      <w:pPr>
        <w:ind w:left="720"/>
        <w:rPr>
          <w:sz w:val="22"/>
          <w:szCs w:val="22"/>
        </w:rPr>
      </w:pPr>
      <w:r w:rsidRPr="002500C2">
        <w:rPr>
          <w:sz w:val="22"/>
          <w:szCs w:val="22"/>
        </w:rPr>
        <w:t>☐ Other (please specify): ____________</w:t>
      </w:r>
    </w:p>
    <w:p w14:paraId="388DE97A" w14:textId="77777777" w:rsidR="00013FBF" w:rsidRPr="002500C2" w:rsidRDefault="00013FBF" w:rsidP="00013FBF">
      <w:pPr>
        <w:rPr>
          <w:sz w:val="22"/>
          <w:szCs w:val="22"/>
        </w:rPr>
      </w:pPr>
    </w:p>
    <w:p w14:paraId="3742C12A" w14:textId="77777777" w:rsidR="00013FBF" w:rsidRPr="002500C2" w:rsidRDefault="00013FBF" w:rsidP="00013FBF">
      <w:pPr>
        <w:rPr>
          <w:b/>
          <w:bCs/>
          <w:i/>
          <w:iCs/>
          <w:sz w:val="22"/>
          <w:szCs w:val="22"/>
        </w:rPr>
      </w:pPr>
      <w:r w:rsidRPr="002500C2">
        <w:rPr>
          <w:b/>
          <w:bCs/>
          <w:sz w:val="22"/>
          <w:szCs w:val="22"/>
          <w:u w:val="single"/>
        </w:rPr>
        <w:t>Question 7</w:t>
      </w:r>
      <w:r w:rsidRPr="002500C2">
        <w:rPr>
          <w:b/>
          <w:bCs/>
          <w:sz w:val="22"/>
          <w:szCs w:val="22"/>
        </w:rPr>
        <w:t xml:space="preserve">. Select the three potential harms associated with the use of AI in transplantation that you believe are most concerning. </w:t>
      </w:r>
      <w:r w:rsidRPr="002500C2">
        <w:rPr>
          <w:b/>
          <w:bCs/>
          <w:i/>
          <w:iCs/>
          <w:sz w:val="22"/>
          <w:szCs w:val="22"/>
        </w:rPr>
        <w:t>(Select up to three options)</w:t>
      </w:r>
    </w:p>
    <w:p w14:paraId="16F94BEA" w14:textId="77777777" w:rsidR="00013FBF" w:rsidRPr="002500C2" w:rsidRDefault="00013FBF" w:rsidP="00013FBF">
      <w:pPr>
        <w:ind w:left="720"/>
        <w:rPr>
          <w:sz w:val="22"/>
          <w:szCs w:val="22"/>
        </w:rPr>
      </w:pPr>
      <w:r w:rsidRPr="002500C2">
        <w:rPr>
          <w:sz w:val="22"/>
          <w:szCs w:val="22"/>
        </w:rPr>
        <w:t>☐ Inadvertent direct patient harm</w:t>
      </w:r>
    </w:p>
    <w:p w14:paraId="74E219CF" w14:textId="77777777" w:rsidR="00013FBF" w:rsidRPr="002500C2" w:rsidRDefault="00013FBF" w:rsidP="00013FBF">
      <w:pPr>
        <w:ind w:left="720"/>
        <w:rPr>
          <w:sz w:val="22"/>
          <w:szCs w:val="22"/>
        </w:rPr>
      </w:pPr>
      <w:r w:rsidRPr="002500C2">
        <w:rPr>
          <w:sz w:val="22"/>
          <w:szCs w:val="22"/>
        </w:rPr>
        <w:t>☐ Confidential data breach</w:t>
      </w:r>
    </w:p>
    <w:p w14:paraId="2105172F" w14:textId="77777777" w:rsidR="00013FBF" w:rsidRPr="002500C2" w:rsidRDefault="00013FBF" w:rsidP="00013FBF">
      <w:pPr>
        <w:ind w:left="720"/>
        <w:rPr>
          <w:sz w:val="22"/>
          <w:szCs w:val="22"/>
        </w:rPr>
      </w:pPr>
      <w:r w:rsidRPr="002500C2">
        <w:rPr>
          <w:sz w:val="22"/>
          <w:szCs w:val="22"/>
        </w:rPr>
        <w:t>☐ Loss of clinician autonomy</w:t>
      </w:r>
    </w:p>
    <w:p w14:paraId="5B5718A6" w14:textId="77777777" w:rsidR="00013FBF" w:rsidRPr="002500C2" w:rsidRDefault="00013FBF" w:rsidP="00013FBF">
      <w:pPr>
        <w:ind w:left="720"/>
        <w:rPr>
          <w:sz w:val="22"/>
          <w:szCs w:val="22"/>
        </w:rPr>
      </w:pPr>
      <w:r w:rsidRPr="002500C2">
        <w:rPr>
          <w:sz w:val="22"/>
          <w:szCs w:val="22"/>
        </w:rPr>
        <w:t>☐ Risk of error/bias in decision making</w:t>
      </w:r>
    </w:p>
    <w:p w14:paraId="37598972" w14:textId="77777777" w:rsidR="00013FBF" w:rsidRPr="002500C2" w:rsidRDefault="00013FBF" w:rsidP="00013FBF">
      <w:pPr>
        <w:ind w:left="720"/>
        <w:rPr>
          <w:sz w:val="22"/>
          <w:szCs w:val="22"/>
        </w:rPr>
      </w:pPr>
      <w:r w:rsidRPr="002500C2">
        <w:rPr>
          <w:sz w:val="22"/>
          <w:szCs w:val="22"/>
        </w:rPr>
        <w:lastRenderedPageBreak/>
        <w:t>☐ Loss of patient trust</w:t>
      </w:r>
    </w:p>
    <w:p w14:paraId="00FABEE6" w14:textId="77777777" w:rsidR="00013FBF" w:rsidRPr="002500C2" w:rsidRDefault="00013FBF" w:rsidP="00013FBF">
      <w:pPr>
        <w:ind w:left="720"/>
        <w:rPr>
          <w:sz w:val="22"/>
          <w:szCs w:val="22"/>
        </w:rPr>
      </w:pPr>
      <w:r w:rsidRPr="002500C2">
        <w:rPr>
          <w:sz w:val="22"/>
          <w:szCs w:val="22"/>
        </w:rPr>
        <w:t>☐ Loss of human jobs</w:t>
      </w:r>
    </w:p>
    <w:p w14:paraId="2E7A20EC" w14:textId="77777777" w:rsidR="00013FBF" w:rsidRPr="002500C2" w:rsidRDefault="00013FBF" w:rsidP="00013FBF">
      <w:pPr>
        <w:ind w:left="720"/>
        <w:rPr>
          <w:sz w:val="22"/>
          <w:szCs w:val="22"/>
        </w:rPr>
      </w:pPr>
      <w:r w:rsidRPr="002500C2">
        <w:rPr>
          <w:sz w:val="22"/>
          <w:szCs w:val="22"/>
        </w:rPr>
        <w:t>☐ Other (please specify): ____________</w:t>
      </w:r>
    </w:p>
    <w:p w14:paraId="1E4DCD63" w14:textId="77777777" w:rsidR="00013FBF" w:rsidRPr="002500C2" w:rsidRDefault="00013FBF" w:rsidP="00013FBF">
      <w:pPr>
        <w:rPr>
          <w:sz w:val="22"/>
          <w:szCs w:val="22"/>
        </w:rPr>
      </w:pPr>
    </w:p>
    <w:p w14:paraId="29CD112A" w14:textId="77777777" w:rsidR="00013FBF" w:rsidRPr="002500C2" w:rsidRDefault="00013FBF" w:rsidP="00013FBF">
      <w:pPr>
        <w:rPr>
          <w:b/>
          <w:bCs/>
          <w:sz w:val="22"/>
          <w:szCs w:val="22"/>
        </w:rPr>
      </w:pPr>
      <w:r w:rsidRPr="002500C2">
        <w:rPr>
          <w:b/>
          <w:bCs/>
          <w:sz w:val="22"/>
          <w:szCs w:val="22"/>
          <w:u w:val="single"/>
        </w:rPr>
        <w:t>Question 8</w:t>
      </w:r>
      <w:r w:rsidRPr="002500C2">
        <w:rPr>
          <w:b/>
          <w:bCs/>
          <w:sz w:val="22"/>
          <w:szCs w:val="22"/>
        </w:rPr>
        <w:t xml:space="preserve">. Select the top three features of an AI tool that would increase your trust and willingness to use it in clinical practice. </w:t>
      </w:r>
      <w:r w:rsidRPr="002500C2">
        <w:rPr>
          <w:b/>
          <w:bCs/>
          <w:i/>
          <w:iCs/>
          <w:sz w:val="22"/>
          <w:szCs w:val="22"/>
        </w:rPr>
        <w:t>(Select up to three options)</w:t>
      </w:r>
    </w:p>
    <w:p w14:paraId="3B185150" w14:textId="77777777" w:rsidR="00013FBF" w:rsidRPr="002500C2" w:rsidRDefault="00013FBF" w:rsidP="00013FBF">
      <w:pPr>
        <w:ind w:left="720"/>
        <w:rPr>
          <w:sz w:val="22"/>
          <w:szCs w:val="22"/>
        </w:rPr>
      </w:pPr>
      <w:r w:rsidRPr="002500C2">
        <w:rPr>
          <w:sz w:val="22"/>
          <w:szCs w:val="22"/>
        </w:rPr>
        <w:t>☐ Transparent decision making (explainable AI)</w:t>
      </w:r>
    </w:p>
    <w:p w14:paraId="2EF42C1D" w14:textId="77777777" w:rsidR="00013FBF" w:rsidRPr="002500C2" w:rsidRDefault="00013FBF" w:rsidP="00013FBF">
      <w:pPr>
        <w:ind w:left="720"/>
        <w:rPr>
          <w:sz w:val="22"/>
          <w:szCs w:val="22"/>
        </w:rPr>
      </w:pPr>
      <w:r w:rsidRPr="002500C2">
        <w:rPr>
          <w:sz w:val="22"/>
          <w:szCs w:val="22"/>
        </w:rPr>
        <w:t>☐ Clinical validation with peer-reviewed studies</w:t>
      </w:r>
    </w:p>
    <w:p w14:paraId="684D1FB0" w14:textId="77777777" w:rsidR="00013FBF" w:rsidRPr="002500C2" w:rsidRDefault="00013FBF" w:rsidP="00013FBF">
      <w:pPr>
        <w:ind w:left="720"/>
        <w:rPr>
          <w:sz w:val="22"/>
          <w:szCs w:val="22"/>
        </w:rPr>
      </w:pPr>
      <w:r w:rsidRPr="002500C2">
        <w:rPr>
          <w:sz w:val="22"/>
          <w:szCs w:val="22"/>
        </w:rPr>
        <w:t>☐ Regulatory approval (e.g. FDA, EMA)</w:t>
      </w:r>
    </w:p>
    <w:p w14:paraId="71C583E4" w14:textId="77777777" w:rsidR="00013FBF" w:rsidRPr="002500C2" w:rsidRDefault="00013FBF" w:rsidP="00013FBF">
      <w:pPr>
        <w:ind w:left="720"/>
        <w:rPr>
          <w:sz w:val="22"/>
          <w:szCs w:val="22"/>
        </w:rPr>
      </w:pPr>
      <w:r w:rsidRPr="002500C2">
        <w:rPr>
          <w:sz w:val="22"/>
          <w:szCs w:val="22"/>
        </w:rPr>
        <w:t>☐ Endorsement by professional societies</w:t>
      </w:r>
    </w:p>
    <w:p w14:paraId="4161C3AE" w14:textId="77777777" w:rsidR="00013FBF" w:rsidRPr="002500C2" w:rsidRDefault="00013FBF" w:rsidP="00013FBF">
      <w:pPr>
        <w:ind w:left="720"/>
        <w:rPr>
          <w:sz w:val="22"/>
          <w:szCs w:val="22"/>
        </w:rPr>
      </w:pPr>
      <w:r w:rsidRPr="002500C2">
        <w:rPr>
          <w:sz w:val="22"/>
          <w:szCs w:val="22"/>
        </w:rPr>
        <w:t>☐ Accuracy and predictive performance metrics</w:t>
      </w:r>
    </w:p>
    <w:p w14:paraId="5E9CBBCE" w14:textId="77777777" w:rsidR="00013FBF" w:rsidRPr="002500C2" w:rsidRDefault="00013FBF" w:rsidP="00013FBF">
      <w:pPr>
        <w:ind w:left="720"/>
        <w:rPr>
          <w:sz w:val="22"/>
          <w:szCs w:val="22"/>
        </w:rPr>
      </w:pPr>
      <w:r w:rsidRPr="002500C2">
        <w:rPr>
          <w:sz w:val="22"/>
          <w:szCs w:val="22"/>
        </w:rPr>
        <w:t>☐ High data security and patient confidentiality</w:t>
      </w:r>
    </w:p>
    <w:p w14:paraId="3DDDC69F" w14:textId="77777777" w:rsidR="00013FBF" w:rsidRPr="002500C2" w:rsidRDefault="00013FBF" w:rsidP="00013FBF">
      <w:pPr>
        <w:ind w:left="720"/>
        <w:rPr>
          <w:sz w:val="22"/>
          <w:szCs w:val="22"/>
        </w:rPr>
      </w:pPr>
      <w:r w:rsidRPr="002500C2">
        <w:rPr>
          <w:sz w:val="22"/>
          <w:szCs w:val="22"/>
        </w:rPr>
        <w:t>☐ Ease of access (available in App stores)</w:t>
      </w:r>
    </w:p>
    <w:p w14:paraId="0019941D" w14:textId="77777777" w:rsidR="00013FBF" w:rsidRPr="002500C2" w:rsidRDefault="00013FBF" w:rsidP="00013FBF">
      <w:pPr>
        <w:ind w:left="720"/>
        <w:rPr>
          <w:sz w:val="22"/>
          <w:szCs w:val="22"/>
        </w:rPr>
      </w:pPr>
      <w:r w:rsidRPr="002500C2">
        <w:rPr>
          <w:sz w:val="22"/>
          <w:szCs w:val="22"/>
        </w:rPr>
        <w:t>☐ Integration with electronic health records</w:t>
      </w:r>
    </w:p>
    <w:p w14:paraId="7053C18C" w14:textId="77777777" w:rsidR="00013FBF" w:rsidRPr="002500C2" w:rsidRDefault="00013FBF" w:rsidP="00013FBF">
      <w:pPr>
        <w:ind w:left="720"/>
        <w:rPr>
          <w:sz w:val="22"/>
          <w:szCs w:val="22"/>
        </w:rPr>
      </w:pPr>
      <w:r w:rsidRPr="002500C2">
        <w:rPr>
          <w:sz w:val="22"/>
          <w:szCs w:val="22"/>
        </w:rPr>
        <w:t>☐ Recommendation/endorsement by colleagues/employer</w:t>
      </w:r>
    </w:p>
    <w:p w14:paraId="58350DB9" w14:textId="77777777" w:rsidR="00013FBF" w:rsidRPr="002500C2" w:rsidRDefault="00013FBF" w:rsidP="00013FBF">
      <w:pPr>
        <w:ind w:left="720"/>
        <w:rPr>
          <w:sz w:val="22"/>
          <w:szCs w:val="22"/>
        </w:rPr>
      </w:pPr>
      <w:r w:rsidRPr="002500C2">
        <w:rPr>
          <w:sz w:val="22"/>
          <w:szCs w:val="22"/>
        </w:rPr>
        <w:t>☐ Other (please specify): ____________</w:t>
      </w:r>
    </w:p>
    <w:p w14:paraId="065C4F0C" w14:textId="77777777" w:rsidR="00013FBF" w:rsidRPr="002500C2" w:rsidRDefault="00013FBF" w:rsidP="00013FBF">
      <w:pPr>
        <w:rPr>
          <w:sz w:val="22"/>
          <w:szCs w:val="22"/>
        </w:rPr>
      </w:pPr>
    </w:p>
    <w:p w14:paraId="1E5134DC" w14:textId="77777777" w:rsidR="00013FBF" w:rsidRPr="002500C2" w:rsidRDefault="00013FBF" w:rsidP="00013FBF">
      <w:pPr>
        <w:rPr>
          <w:b/>
          <w:bCs/>
          <w:sz w:val="22"/>
          <w:szCs w:val="22"/>
        </w:rPr>
      </w:pPr>
      <w:r w:rsidRPr="002500C2">
        <w:rPr>
          <w:b/>
          <w:bCs/>
          <w:sz w:val="22"/>
          <w:szCs w:val="22"/>
          <w:u w:val="single"/>
        </w:rPr>
        <w:t>Question 9</w:t>
      </w:r>
      <w:r w:rsidRPr="002500C2">
        <w:rPr>
          <w:b/>
          <w:bCs/>
          <w:sz w:val="22"/>
          <w:szCs w:val="22"/>
        </w:rPr>
        <w:t xml:space="preserve">. Select the top three benefits you believe AI could bring to your practice as a transplant professional. </w:t>
      </w:r>
      <w:r w:rsidRPr="002500C2">
        <w:rPr>
          <w:b/>
          <w:bCs/>
          <w:i/>
          <w:iCs/>
          <w:sz w:val="22"/>
          <w:szCs w:val="22"/>
        </w:rPr>
        <w:t>(Select up to three options)</w:t>
      </w:r>
    </w:p>
    <w:p w14:paraId="2C65A9EC" w14:textId="77777777" w:rsidR="00013FBF" w:rsidRPr="002500C2" w:rsidRDefault="00013FBF" w:rsidP="00013FBF">
      <w:pPr>
        <w:ind w:left="720"/>
        <w:rPr>
          <w:sz w:val="22"/>
          <w:szCs w:val="22"/>
        </w:rPr>
      </w:pPr>
      <w:r w:rsidRPr="002500C2">
        <w:rPr>
          <w:sz w:val="22"/>
          <w:szCs w:val="22"/>
        </w:rPr>
        <w:t>☐ Increased diagnostic accuracy</w:t>
      </w:r>
    </w:p>
    <w:p w14:paraId="53349FF2" w14:textId="77777777" w:rsidR="00013FBF" w:rsidRPr="002500C2" w:rsidRDefault="00013FBF" w:rsidP="00013FBF">
      <w:pPr>
        <w:ind w:left="720"/>
        <w:rPr>
          <w:sz w:val="22"/>
          <w:szCs w:val="22"/>
        </w:rPr>
      </w:pPr>
      <w:r w:rsidRPr="002500C2">
        <w:rPr>
          <w:sz w:val="22"/>
          <w:szCs w:val="22"/>
        </w:rPr>
        <w:t>☐ Increased transplant success rate</w:t>
      </w:r>
    </w:p>
    <w:p w14:paraId="24E8DF42" w14:textId="77777777" w:rsidR="00013FBF" w:rsidRPr="002500C2" w:rsidRDefault="00013FBF" w:rsidP="00013FBF">
      <w:pPr>
        <w:ind w:left="720"/>
        <w:rPr>
          <w:sz w:val="22"/>
          <w:szCs w:val="22"/>
        </w:rPr>
      </w:pPr>
      <w:r w:rsidRPr="002500C2">
        <w:rPr>
          <w:sz w:val="22"/>
          <w:szCs w:val="22"/>
        </w:rPr>
        <w:t>☐ Reduced medical errors</w:t>
      </w:r>
    </w:p>
    <w:p w14:paraId="14C9A060" w14:textId="77777777" w:rsidR="00013FBF" w:rsidRPr="002500C2" w:rsidRDefault="00013FBF" w:rsidP="00013FBF">
      <w:pPr>
        <w:ind w:left="720"/>
        <w:rPr>
          <w:sz w:val="22"/>
          <w:szCs w:val="22"/>
        </w:rPr>
      </w:pPr>
      <w:r w:rsidRPr="002500C2">
        <w:rPr>
          <w:sz w:val="22"/>
          <w:szCs w:val="22"/>
        </w:rPr>
        <w:t>☐ Improved patient experience of care</w:t>
      </w:r>
    </w:p>
    <w:p w14:paraId="161A3B99" w14:textId="77777777" w:rsidR="00013FBF" w:rsidRPr="002500C2" w:rsidRDefault="00013FBF" w:rsidP="00013FBF">
      <w:pPr>
        <w:ind w:left="720"/>
        <w:rPr>
          <w:sz w:val="22"/>
          <w:szCs w:val="22"/>
        </w:rPr>
      </w:pPr>
      <w:r w:rsidRPr="002500C2">
        <w:rPr>
          <w:sz w:val="22"/>
          <w:szCs w:val="22"/>
        </w:rPr>
        <w:t>☐ Increased patient autonomy</w:t>
      </w:r>
    </w:p>
    <w:p w14:paraId="076D2351" w14:textId="77777777" w:rsidR="00013FBF" w:rsidRPr="002500C2" w:rsidRDefault="00013FBF" w:rsidP="00013FBF">
      <w:pPr>
        <w:ind w:left="720"/>
        <w:rPr>
          <w:sz w:val="22"/>
          <w:szCs w:val="22"/>
        </w:rPr>
      </w:pPr>
      <w:r w:rsidRPr="002500C2">
        <w:rPr>
          <w:sz w:val="22"/>
          <w:szCs w:val="22"/>
        </w:rPr>
        <w:t>☐ More efficient use of resources including clinician time</w:t>
      </w:r>
    </w:p>
    <w:p w14:paraId="00F09FE3" w14:textId="77777777" w:rsidR="00013FBF" w:rsidRPr="002500C2" w:rsidRDefault="00013FBF" w:rsidP="00013FBF">
      <w:pPr>
        <w:ind w:left="720"/>
        <w:rPr>
          <w:sz w:val="22"/>
          <w:szCs w:val="22"/>
        </w:rPr>
      </w:pPr>
      <w:r w:rsidRPr="002500C2">
        <w:rPr>
          <w:sz w:val="22"/>
          <w:szCs w:val="22"/>
        </w:rPr>
        <w:t>☐ Improved equity of access to transplantation</w:t>
      </w:r>
    </w:p>
    <w:p w14:paraId="2A32898E" w14:textId="77777777" w:rsidR="00013FBF" w:rsidRDefault="00013FBF" w:rsidP="00013FBF">
      <w:pPr>
        <w:ind w:left="720"/>
        <w:rPr>
          <w:sz w:val="22"/>
          <w:szCs w:val="22"/>
        </w:rPr>
      </w:pPr>
      <w:r w:rsidRPr="002500C2">
        <w:rPr>
          <w:sz w:val="22"/>
          <w:szCs w:val="22"/>
        </w:rPr>
        <w:t>☐ Other (please specify): ____________</w:t>
      </w:r>
    </w:p>
    <w:p w14:paraId="6FD3C801" w14:textId="77777777" w:rsidR="00013FBF" w:rsidRDefault="00013FBF" w:rsidP="00013FBF">
      <w:pPr>
        <w:spacing w:line="240" w:lineRule="auto"/>
        <w:rPr>
          <w:sz w:val="22"/>
          <w:szCs w:val="22"/>
        </w:rPr>
      </w:pPr>
      <w:r>
        <w:rPr>
          <w:sz w:val="22"/>
          <w:szCs w:val="22"/>
        </w:rPr>
        <w:br w:type="page"/>
      </w:r>
    </w:p>
    <w:p w14:paraId="2AACB547" w14:textId="77777777" w:rsidR="00013FBF" w:rsidRDefault="00013FBF" w:rsidP="0014748A">
      <w:pPr>
        <w:pStyle w:val="Heading1"/>
      </w:pPr>
      <w:r w:rsidRPr="002500C2">
        <w:rPr>
          <w:bCs/>
        </w:rPr>
        <w:lastRenderedPageBreak/>
        <w:t xml:space="preserve">Appendix </w:t>
      </w:r>
      <w:r>
        <w:rPr>
          <w:bCs/>
        </w:rPr>
        <w:t>2</w:t>
      </w:r>
      <w:r w:rsidRPr="002500C2">
        <w:t xml:space="preserve">. ESOT members survey </w:t>
      </w:r>
      <w:r>
        <w:t>results</w:t>
      </w:r>
    </w:p>
    <w:p w14:paraId="3EB33E08" w14:textId="341F3118" w:rsidR="00013FBF" w:rsidRDefault="00013FBF" w:rsidP="00013FBF">
      <w:pPr>
        <w:ind w:firstLine="720"/>
      </w:pPr>
      <w:r>
        <w:t>The questionnaire was open between 14/07/2025 and 14/10/2025, and it was completed by 57 members. The questions and responses were grouped into three categories: Members’ experience o</w:t>
      </w:r>
      <w:r w:rsidR="00DE1A01">
        <w:t>f</w:t>
      </w:r>
      <w:r>
        <w:t xml:space="preserve"> AI and highest priorities for future development, anticipated areas of most benefit and impact for organ transplantation, and areas of risk and concern surrounding the development of AI.</w:t>
      </w:r>
    </w:p>
    <w:p w14:paraId="7D5F9F8E" w14:textId="77777777" w:rsidR="00013FBF" w:rsidRDefault="00013FBF" w:rsidP="00013FBF"/>
    <w:p w14:paraId="587904F1" w14:textId="2BAB410F" w:rsidR="00013FBF" w:rsidRPr="002500C2" w:rsidRDefault="00013FBF" w:rsidP="0014748A">
      <w:pPr>
        <w:pStyle w:val="Heading2"/>
      </w:pPr>
      <w:r>
        <w:t>Members</w:t>
      </w:r>
      <w:r w:rsidR="00DE1A01">
        <w:t>’</w:t>
      </w:r>
      <w:r>
        <w:t xml:space="preserve"> experience and priorities</w:t>
      </w:r>
    </w:p>
    <w:p w14:paraId="35BF8338" w14:textId="37C20A85" w:rsidR="00013FBF" w:rsidRPr="002500C2" w:rsidRDefault="00013FBF" w:rsidP="00013FBF">
      <w:pPr>
        <w:ind w:firstLine="720"/>
      </w:pPr>
      <w:r w:rsidRPr="002500C2">
        <w:t xml:space="preserve">Most respondents identified their AI experience as intermediate (40.4%), meaning that they use AI tools but have a limited understanding in how they work. The most reported AI tools used by members were large language models (LLMs), used by 89.5% of </w:t>
      </w:r>
      <w:r w:rsidR="00B516CC">
        <w:t>respondents</w:t>
      </w:r>
      <w:r w:rsidRPr="002500C2">
        <w:t xml:space="preserve">, and Copilot applications, used by 38.6% of </w:t>
      </w:r>
      <w:r w:rsidR="00B516CC">
        <w:t>respondents</w:t>
      </w:r>
      <w:r w:rsidRPr="002500C2">
        <w:t xml:space="preserve">. Additional tools, reported in the </w:t>
      </w:r>
      <w:r w:rsidR="004D02DA">
        <w:t>‘</w:t>
      </w:r>
      <w:r w:rsidRPr="002500C2">
        <w:t>Other</w:t>
      </w:r>
      <w:r w:rsidR="004D02DA">
        <w:t>’</w:t>
      </w:r>
      <w:r w:rsidRPr="002500C2">
        <w:t xml:space="preserve"> category, included the iBox and </w:t>
      </w:r>
      <w:r w:rsidR="00C21D04">
        <w:t>ambient scribing</w:t>
      </w:r>
      <w:r w:rsidRPr="002500C2">
        <w:t xml:space="preserve"> services for consultations. The three ESOT AI-related activities in transplantation that members identified as top priorities were the development of clinical guidance and best practice recommendations for the use of AI, the defining of short and long term priorities in the future development of AI applications in transplantation, and the promotion of ethical guidelines addressing biases and transparency in AI algorithms. A detailed breakdown of these results is presented in</w:t>
      </w:r>
      <w:r w:rsidR="00FC7391">
        <w:t xml:space="preserve"> Figure S1</w:t>
      </w:r>
      <w:r w:rsidRPr="002500C2">
        <w:t xml:space="preserve">. </w:t>
      </w:r>
    </w:p>
    <w:p w14:paraId="0F19C3E1" w14:textId="77777777" w:rsidR="00013FBF" w:rsidRPr="002500C2" w:rsidRDefault="00013FBF" w:rsidP="00013FBF">
      <w:pPr>
        <w:ind w:firstLine="720"/>
      </w:pPr>
    </w:p>
    <w:p w14:paraId="6A7C3B9E" w14:textId="77777777" w:rsidR="00013FBF" w:rsidRPr="002500C2" w:rsidRDefault="00013FBF" w:rsidP="00013FBF">
      <w:pPr>
        <w:keepNext/>
        <w:jc w:val="center"/>
      </w:pPr>
      <w:r w:rsidRPr="002500C2">
        <w:rPr>
          <w:noProof/>
        </w:rPr>
        <w:lastRenderedPageBreak/>
        <w:drawing>
          <wp:inline distT="0" distB="0" distL="0" distR="0" wp14:anchorId="5C90FDE5" wp14:editId="41692590">
            <wp:extent cx="6212813" cy="4437722"/>
            <wp:effectExtent l="12700" t="12700" r="10795" b="7620"/>
            <wp:docPr id="28796439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7420272" name="Picture 2"/>
                    <pic:cNvPicPr/>
                  </pic:nvPicPr>
                  <pic:blipFill>
                    <a:blip r:embed="rId8"/>
                    <a:stretch>
                      <a:fillRect/>
                    </a:stretch>
                  </pic:blipFill>
                  <pic:spPr>
                    <a:xfrm>
                      <a:off x="0" y="0"/>
                      <a:ext cx="6368307" cy="4548789"/>
                    </a:xfrm>
                    <a:prstGeom prst="rect">
                      <a:avLst/>
                    </a:prstGeom>
                    <a:ln>
                      <a:solidFill>
                        <a:schemeClr val="tx1"/>
                      </a:solidFill>
                    </a:ln>
                  </pic:spPr>
                </pic:pic>
              </a:graphicData>
            </a:graphic>
          </wp:inline>
        </w:drawing>
      </w:r>
    </w:p>
    <w:p w14:paraId="3B081509" w14:textId="1A9B41E7" w:rsidR="00013FBF" w:rsidRPr="002500C2" w:rsidRDefault="00013FBF" w:rsidP="00013FBF">
      <w:pPr>
        <w:pStyle w:val="Caption"/>
        <w:jc w:val="center"/>
      </w:pPr>
      <w:r w:rsidRPr="002500C2">
        <w:t>Figure</w:t>
      </w:r>
      <w:r w:rsidR="00FC7391">
        <w:t xml:space="preserve"> S1. </w:t>
      </w:r>
      <w:r w:rsidRPr="002500C2">
        <w:t>Survey responses on AI experience, tool use, and ESOT AI-related priorities in transplantation.</w:t>
      </w:r>
    </w:p>
    <w:p w14:paraId="401BBEAE" w14:textId="77777777" w:rsidR="00013FBF" w:rsidRPr="002500C2" w:rsidRDefault="00013FBF" w:rsidP="00013FBF"/>
    <w:p w14:paraId="036EECD6" w14:textId="77777777" w:rsidR="00013FBF" w:rsidRPr="002500C2" w:rsidRDefault="00013FBF" w:rsidP="0014748A">
      <w:pPr>
        <w:pStyle w:val="Heading2"/>
      </w:pPr>
      <w:r w:rsidRPr="002500C2">
        <w:t>Benefits and impact</w:t>
      </w:r>
    </w:p>
    <w:p w14:paraId="51807621" w14:textId="64F95E6C" w:rsidR="00013FBF" w:rsidRPr="002500C2" w:rsidRDefault="00013FBF" w:rsidP="00013FBF">
      <w:pPr>
        <w:ind w:firstLine="720"/>
      </w:pPr>
      <w:r w:rsidRPr="002500C2">
        <w:t>On the anticipated benefits and timelines of adoption, most respondents expect AI to have a significant impact on their clinical practice within &lt;5 years (</w:t>
      </w:r>
      <w:r>
        <w:t>89.5</w:t>
      </w:r>
      <w:r w:rsidRPr="002500C2">
        <w:t>%). The transplantation domains anticipated to experience the greatest impact were donor–recipient matching and organ allocation</w:t>
      </w:r>
      <w:r>
        <w:t xml:space="preserve"> (82.5%)</w:t>
      </w:r>
      <w:r w:rsidRPr="002500C2">
        <w:t>, improved predictive analytics</w:t>
      </w:r>
      <w:r>
        <w:t xml:space="preserve"> (71.9%)</w:t>
      </w:r>
      <w:r w:rsidRPr="002500C2">
        <w:t>, and the use of AI-enabled wearables for patient monitoring</w:t>
      </w:r>
      <w:r>
        <w:t xml:space="preserve"> (43.9%)</w:t>
      </w:r>
      <w:r w:rsidRPr="002500C2">
        <w:t>. The top three benefits respondents expected from AI were greater diagnostic accuracy</w:t>
      </w:r>
      <w:r>
        <w:t xml:space="preserve"> (64.9%)</w:t>
      </w:r>
      <w:r w:rsidRPr="002500C2">
        <w:t>, enhanced resource efficiency</w:t>
      </w:r>
      <w:r>
        <w:t xml:space="preserve"> (61.4%)</w:t>
      </w:r>
      <w:r w:rsidRPr="002500C2">
        <w:t>, and fewer medical errors</w:t>
      </w:r>
      <w:r>
        <w:t xml:space="preserve"> (49.1%)</w:t>
      </w:r>
      <w:r w:rsidRPr="002500C2">
        <w:t xml:space="preserve">. A breakdown of the full results is presented in </w:t>
      </w:r>
      <w:r w:rsidR="004104D8">
        <w:t>Figure S2.</w:t>
      </w:r>
    </w:p>
    <w:p w14:paraId="4840A628" w14:textId="77777777" w:rsidR="00013FBF" w:rsidRPr="002500C2" w:rsidRDefault="00013FBF" w:rsidP="00013FBF">
      <w:pPr>
        <w:ind w:firstLine="720"/>
      </w:pPr>
    </w:p>
    <w:p w14:paraId="73332206" w14:textId="77777777" w:rsidR="00013FBF" w:rsidRPr="002500C2" w:rsidRDefault="00013FBF" w:rsidP="00013FBF">
      <w:pPr>
        <w:keepNext/>
        <w:jc w:val="center"/>
      </w:pPr>
      <w:r w:rsidRPr="002500C2">
        <w:rPr>
          <w:noProof/>
        </w:rPr>
        <w:lastRenderedPageBreak/>
        <w:drawing>
          <wp:inline distT="0" distB="0" distL="0" distR="0" wp14:anchorId="79D2EA50" wp14:editId="2B73F992">
            <wp:extent cx="4502706" cy="6364330"/>
            <wp:effectExtent l="12700" t="12700" r="19050" b="11430"/>
            <wp:docPr id="94426146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5919991" name="Picture 4"/>
                    <pic:cNvPicPr/>
                  </pic:nvPicPr>
                  <pic:blipFill>
                    <a:blip r:embed="rId9"/>
                    <a:stretch>
                      <a:fillRect/>
                    </a:stretch>
                  </pic:blipFill>
                  <pic:spPr>
                    <a:xfrm>
                      <a:off x="0" y="0"/>
                      <a:ext cx="4599670" cy="6501383"/>
                    </a:xfrm>
                    <a:prstGeom prst="rect">
                      <a:avLst/>
                    </a:prstGeom>
                    <a:ln>
                      <a:solidFill>
                        <a:schemeClr val="tx1"/>
                      </a:solidFill>
                    </a:ln>
                  </pic:spPr>
                </pic:pic>
              </a:graphicData>
            </a:graphic>
          </wp:inline>
        </w:drawing>
      </w:r>
    </w:p>
    <w:p w14:paraId="0BAD23B0" w14:textId="3DFDB37E" w:rsidR="00013FBF" w:rsidRPr="002500C2" w:rsidRDefault="00013FBF" w:rsidP="00013FBF">
      <w:pPr>
        <w:pStyle w:val="Caption"/>
        <w:jc w:val="center"/>
      </w:pPr>
      <w:r w:rsidRPr="002500C2">
        <w:t>Figure</w:t>
      </w:r>
      <w:r w:rsidR="004104D8">
        <w:t xml:space="preserve"> S2</w:t>
      </w:r>
      <w:r w:rsidRPr="002500C2">
        <w:t>. Survey findings on anticipated impact and benefits of AI in transplantation.</w:t>
      </w:r>
    </w:p>
    <w:p w14:paraId="0C3ED2CF" w14:textId="77777777" w:rsidR="00013FBF" w:rsidRPr="002500C2" w:rsidRDefault="00013FBF" w:rsidP="0014748A">
      <w:pPr>
        <w:pStyle w:val="Heading2"/>
      </w:pPr>
      <w:r w:rsidRPr="002500C2">
        <w:t>Risks and concerns</w:t>
      </w:r>
    </w:p>
    <w:p w14:paraId="612A07B2" w14:textId="53530799" w:rsidR="00013FBF" w:rsidRPr="002500C2" w:rsidRDefault="00013FBF" w:rsidP="00013FBF">
      <w:pPr>
        <w:ind w:firstLine="720"/>
      </w:pPr>
      <w:r w:rsidRPr="002500C2">
        <w:t>On the topic of anticipated risks and barriers, the three most frequently selected were regulatory and legal challenges</w:t>
      </w:r>
      <w:r>
        <w:t xml:space="preserve"> (54.4%)</w:t>
      </w:r>
      <w:r w:rsidRPr="002500C2">
        <w:t>, paucity of high-quality standardised data</w:t>
      </w:r>
      <w:r>
        <w:t xml:space="preserve"> (50.9%)</w:t>
      </w:r>
      <w:r w:rsidRPr="002500C2">
        <w:t>, and lack of AI literacy among clinicians</w:t>
      </w:r>
      <w:r>
        <w:t xml:space="preserve"> (47.4%)</w:t>
      </w:r>
      <w:r w:rsidRPr="002500C2">
        <w:t>. The top three reported potential unintended harms associated with AI in transplantation were the risk of error or bias in decision making</w:t>
      </w:r>
      <w:r>
        <w:t xml:space="preserve"> (80.7%)</w:t>
      </w:r>
      <w:r w:rsidRPr="002500C2">
        <w:t>, inadvertent direct patient harm</w:t>
      </w:r>
      <w:r>
        <w:t xml:space="preserve"> (59.6%)</w:t>
      </w:r>
      <w:r w:rsidRPr="002500C2">
        <w:t>, and confidential data breaches</w:t>
      </w:r>
      <w:r>
        <w:t xml:space="preserve"> (52.6%)</w:t>
      </w:r>
      <w:r w:rsidRPr="002500C2">
        <w:t xml:space="preserve">. Finally, the features most likely to increase trust and willingness to adopt AI in clinical practice were </w:t>
      </w:r>
      <w:r w:rsidRPr="002500C2">
        <w:lastRenderedPageBreak/>
        <w:t>transparent computational decision</w:t>
      </w:r>
      <w:r w:rsidR="00B516CC">
        <w:t>-</w:t>
      </w:r>
      <w:r w:rsidRPr="002500C2">
        <w:t>making with explainable AI</w:t>
      </w:r>
      <w:r>
        <w:t xml:space="preserve"> (XAI) (61.4%)</w:t>
      </w:r>
      <w:r w:rsidRPr="002500C2">
        <w:t xml:space="preserve">, clinical validation </w:t>
      </w:r>
      <w:r w:rsidR="00B516CC">
        <w:t>through</w:t>
      </w:r>
      <w:r w:rsidR="00B516CC" w:rsidRPr="002500C2">
        <w:t xml:space="preserve"> </w:t>
      </w:r>
      <w:r w:rsidRPr="002500C2">
        <w:t>peer-reviewed studies</w:t>
      </w:r>
      <w:r>
        <w:t xml:space="preserve"> (57.9%)</w:t>
      </w:r>
      <w:r w:rsidRPr="002500C2">
        <w:t>, and successful regulatory approval</w:t>
      </w:r>
      <w:r>
        <w:t xml:space="preserve"> (40.4%)</w:t>
      </w:r>
      <w:r w:rsidRPr="002500C2">
        <w:t xml:space="preserve">. A breakdown of the full results is presented in </w:t>
      </w:r>
      <w:r w:rsidR="004104D8">
        <w:t>Figure S3.</w:t>
      </w:r>
    </w:p>
    <w:p w14:paraId="24760FDB" w14:textId="77777777" w:rsidR="00013FBF" w:rsidRPr="002500C2" w:rsidRDefault="00013FBF" w:rsidP="00013FBF">
      <w:pPr>
        <w:ind w:firstLine="720"/>
      </w:pPr>
    </w:p>
    <w:p w14:paraId="604B1661" w14:textId="77777777" w:rsidR="00013FBF" w:rsidRPr="002500C2" w:rsidRDefault="00013FBF" w:rsidP="00013FBF">
      <w:pPr>
        <w:keepNext/>
        <w:jc w:val="center"/>
      </w:pPr>
      <w:r w:rsidRPr="002500C2">
        <w:rPr>
          <w:noProof/>
        </w:rPr>
        <w:drawing>
          <wp:inline distT="0" distB="0" distL="0" distR="0" wp14:anchorId="1B3A2F48" wp14:editId="22349D72">
            <wp:extent cx="4503976" cy="6366125"/>
            <wp:effectExtent l="12700" t="12700" r="17780" b="9525"/>
            <wp:docPr id="2083330060"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7533352" name="Picture 5"/>
                    <pic:cNvPicPr/>
                  </pic:nvPicPr>
                  <pic:blipFill>
                    <a:blip r:embed="rId10"/>
                    <a:stretch>
                      <a:fillRect/>
                    </a:stretch>
                  </pic:blipFill>
                  <pic:spPr>
                    <a:xfrm>
                      <a:off x="0" y="0"/>
                      <a:ext cx="4567063" cy="6455295"/>
                    </a:xfrm>
                    <a:prstGeom prst="rect">
                      <a:avLst/>
                    </a:prstGeom>
                    <a:ln>
                      <a:solidFill>
                        <a:schemeClr val="tx1"/>
                      </a:solidFill>
                    </a:ln>
                  </pic:spPr>
                </pic:pic>
              </a:graphicData>
            </a:graphic>
          </wp:inline>
        </w:drawing>
      </w:r>
    </w:p>
    <w:p w14:paraId="3BA66E91" w14:textId="5463F310" w:rsidR="00013FBF" w:rsidRPr="002500C2" w:rsidRDefault="00013FBF" w:rsidP="00013FBF">
      <w:pPr>
        <w:pStyle w:val="Caption"/>
        <w:jc w:val="center"/>
      </w:pPr>
      <w:r w:rsidRPr="002500C2">
        <w:t>Figure</w:t>
      </w:r>
      <w:r w:rsidR="004104D8">
        <w:t xml:space="preserve"> S3</w:t>
      </w:r>
      <w:r w:rsidRPr="002500C2">
        <w:t>. Survey findings on barriers and concerns for AI adoption, and features to improve trust.</w:t>
      </w:r>
    </w:p>
    <w:p w14:paraId="7AEC76A8" w14:textId="77777777" w:rsidR="00013FBF" w:rsidRPr="002500C2" w:rsidRDefault="00013FBF" w:rsidP="00013FBF">
      <w:pPr>
        <w:rPr>
          <w:sz w:val="22"/>
          <w:szCs w:val="22"/>
        </w:rPr>
      </w:pPr>
    </w:p>
    <w:p w14:paraId="234D3668" w14:textId="2430A5C4" w:rsidR="0028354C" w:rsidRPr="002500C2" w:rsidRDefault="0028354C" w:rsidP="00013FBF">
      <w:pPr>
        <w:pStyle w:val="Title"/>
        <w:rPr>
          <w:sz w:val="22"/>
          <w:szCs w:val="22"/>
        </w:rPr>
      </w:pPr>
    </w:p>
    <w:sectPr w:rsidR="0028354C" w:rsidRPr="002500C2" w:rsidSect="00E61025">
      <w:footerReference w:type="even" r:id="rId11"/>
      <w:footerReference w:type="default" r:id="rId12"/>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EE1B6F" w14:textId="77777777" w:rsidR="00DD614E" w:rsidRDefault="00DD614E" w:rsidP="000249F5">
      <w:pPr>
        <w:spacing w:line="240" w:lineRule="auto"/>
      </w:pPr>
      <w:r>
        <w:separator/>
      </w:r>
    </w:p>
  </w:endnote>
  <w:endnote w:type="continuationSeparator" w:id="0">
    <w:p w14:paraId="09593261" w14:textId="77777777" w:rsidR="00DD614E" w:rsidRDefault="00DD614E" w:rsidP="000249F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6426962"/>
      <w:docPartObj>
        <w:docPartGallery w:val="Page Numbers (Bottom of Page)"/>
        <w:docPartUnique/>
      </w:docPartObj>
    </w:sdtPr>
    <w:sdtContent>
      <w:p w14:paraId="20AA6B91" w14:textId="614DA4F7" w:rsidR="00641F51" w:rsidRDefault="00641F51" w:rsidP="00040B7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28E62872" w14:textId="77777777" w:rsidR="00641F51" w:rsidRDefault="00641F51" w:rsidP="00FD404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43975080"/>
      <w:docPartObj>
        <w:docPartGallery w:val="Page Numbers (Bottom of Page)"/>
        <w:docPartUnique/>
      </w:docPartObj>
    </w:sdtPr>
    <w:sdtContent>
      <w:p w14:paraId="5CF4EE7E" w14:textId="7EDEFC5A" w:rsidR="00641F51" w:rsidRDefault="00641F51" w:rsidP="00040B7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D804572" w14:textId="77777777" w:rsidR="00641F51" w:rsidRDefault="00641F51" w:rsidP="00FD404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F42490" w14:textId="77777777" w:rsidR="00DD614E" w:rsidRDefault="00DD614E" w:rsidP="000249F5">
      <w:pPr>
        <w:spacing w:line="240" w:lineRule="auto"/>
      </w:pPr>
      <w:r>
        <w:separator/>
      </w:r>
    </w:p>
  </w:footnote>
  <w:footnote w:type="continuationSeparator" w:id="0">
    <w:p w14:paraId="199538BD" w14:textId="77777777" w:rsidR="00DD614E" w:rsidRDefault="00DD614E" w:rsidP="000249F5">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B70ED3"/>
    <w:multiLevelType w:val="multilevel"/>
    <w:tmpl w:val="F306B3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3161B89"/>
    <w:multiLevelType w:val="hybridMultilevel"/>
    <w:tmpl w:val="091271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5A479E5"/>
    <w:multiLevelType w:val="hybridMultilevel"/>
    <w:tmpl w:val="08FAB3BE"/>
    <w:lvl w:ilvl="0" w:tplc="5F5CE808">
      <w:numFmt w:val="bullet"/>
      <w:lvlText w:val="-"/>
      <w:lvlJc w:val="left"/>
      <w:pPr>
        <w:ind w:left="1080" w:hanging="360"/>
      </w:pPr>
      <w:rPr>
        <w:rFonts w:ascii="Aptos" w:eastAsiaTheme="minorHAnsi" w:hAnsi="Aptos"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6296386"/>
    <w:multiLevelType w:val="hybridMultilevel"/>
    <w:tmpl w:val="5EB4724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1A9787B"/>
    <w:multiLevelType w:val="hybridMultilevel"/>
    <w:tmpl w:val="927C429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2542D00"/>
    <w:multiLevelType w:val="multilevel"/>
    <w:tmpl w:val="26B690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5AA2954"/>
    <w:multiLevelType w:val="multilevel"/>
    <w:tmpl w:val="855A52A6"/>
    <w:lvl w:ilvl="0">
      <w:start w:val="3"/>
      <w:numFmt w:val="decimal"/>
      <w:lvlText w:val="%1"/>
      <w:lvlJc w:val="left"/>
      <w:pPr>
        <w:ind w:left="420" w:hanging="4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7" w15:restartNumberingAfterBreak="0">
    <w:nsid w:val="2E801418"/>
    <w:multiLevelType w:val="hybridMultilevel"/>
    <w:tmpl w:val="F0CEA57A"/>
    <w:lvl w:ilvl="0" w:tplc="4C3ACDA6">
      <w:start w:val="6"/>
      <w:numFmt w:val="bullet"/>
      <w:lvlText w:val="-"/>
      <w:lvlJc w:val="left"/>
      <w:pPr>
        <w:ind w:left="720" w:hanging="360"/>
      </w:pPr>
      <w:rPr>
        <w:rFonts w:ascii="Aptos" w:eastAsiaTheme="minorHAnsi" w:hAnsi="Aptos"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DC71DBC"/>
    <w:multiLevelType w:val="multilevel"/>
    <w:tmpl w:val="BB40F7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08EA2BE"/>
    <w:multiLevelType w:val="hybridMultilevel"/>
    <w:tmpl w:val="FA5420F8"/>
    <w:lvl w:ilvl="0" w:tplc="20BAF11A">
      <w:start w:val="1"/>
      <w:numFmt w:val="bullet"/>
      <w:lvlText w:val="-"/>
      <w:lvlJc w:val="left"/>
      <w:pPr>
        <w:ind w:left="720" w:hanging="360"/>
      </w:pPr>
      <w:rPr>
        <w:rFonts w:ascii="Aptos" w:hAnsi="Aptos" w:hint="default"/>
      </w:rPr>
    </w:lvl>
    <w:lvl w:ilvl="1" w:tplc="07047E54">
      <w:start w:val="1"/>
      <w:numFmt w:val="bullet"/>
      <w:lvlText w:val="o"/>
      <w:lvlJc w:val="left"/>
      <w:pPr>
        <w:ind w:left="1440" w:hanging="360"/>
      </w:pPr>
      <w:rPr>
        <w:rFonts w:ascii="Courier New" w:hAnsi="Courier New" w:hint="default"/>
      </w:rPr>
    </w:lvl>
    <w:lvl w:ilvl="2" w:tplc="D1C03E02">
      <w:start w:val="1"/>
      <w:numFmt w:val="bullet"/>
      <w:lvlText w:val=""/>
      <w:lvlJc w:val="left"/>
      <w:pPr>
        <w:ind w:left="2160" w:hanging="360"/>
      </w:pPr>
      <w:rPr>
        <w:rFonts w:ascii="Wingdings" w:hAnsi="Wingdings" w:hint="default"/>
      </w:rPr>
    </w:lvl>
    <w:lvl w:ilvl="3" w:tplc="4682628E">
      <w:start w:val="1"/>
      <w:numFmt w:val="bullet"/>
      <w:lvlText w:val=""/>
      <w:lvlJc w:val="left"/>
      <w:pPr>
        <w:ind w:left="2880" w:hanging="360"/>
      </w:pPr>
      <w:rPr>
        <w:rFonts w:ascii="Symbol" w:hAnsi="Symbol" w:hint="default"/>
      </w:rPr>
    </w:lvl>
    <w:lvl w:ilvl="4" w:tplc="63D4156E">
      <w:start w:val="1"/>
      <w:numFmt w:val="bullet"/>
      <w:lvlText w:val="o"/>
      <w:lvlJc w:val="left"/>
      <w:pPr>
        <w:ind w:left="3600" w:hanging="360"/>
      </w:pPr>
      <w:rPr>
        <w:rFonts w:ascii="Courier New" w:hAnsi="Courier New" w:hint="default"/>
      </w:rPr>
    </w:lvl>
    <w:lvl w:ilvl="5" w:tplc="846499D4">
      <w:start w:val="1"/>
      <w:numFmt w:val="bullet"/>
      <w:lvlText w:val=""/>
      <w:lvlJc w:val="left"/>
      <w:pPr>
        <w:ind w:left="4320" w:hanging="360"/>
      </w:pPr>
      <w:rPr>
        <w:rFonts w:ascii="Wingdings" w:hAnsi="Wingdings" w:hint="default"/>
      </w:rPr>
    </w:lvl>
    <w:lvl w:ilvl="6" w:tplc="ECBEBFB0">
      <w:start w:val="1"/>
      <w:numFmt w:val="bullet"/>
      <w:lvlText w:val=""/>
      <w:lvlJc w:val="left"/>
      <w:pPr>
        <w:ind w:left="5040" w:hanging="360"/>
      </w:pPr>
      <w:rPr>
        <w:rFonts w:ascii="Symbol" w:hAnsi="Symbol" w:hint="default"/>
      </w:rPr>
    </w:lvl>
    <w:lvl w:ilvl="7" w:tplc="53F40C04">
      <w:start w:val="1"/>
      <w:numFmt w:val="bullet"/>
      <w:lvlText w:val="o"/>
      <w:lvlJc w:val="left"/>
      <w:pPr>
        <w:ind w:left="5760" w:hanging="360"/>
      </w:pPr>
      <w:rPr>
        <w:rFonts w:ascii="Courier New" w:hAnsi="Courier New" w:hint="default"/>
      </w:rPr>
    </w:lvl>
    <w:lvl w:ilvl="8" w:tplc="7A22D916">
      <w:start w:val="1"/>
      <w:numFmt w:val="bullet"/>
      <w:lvlText w:val=""/>
      <w:lvlJc w:val="left"/>
      <w:pPr>
        <w:ind w:left="6480" w:hanging="360"/>
      </w:pPr>
      <w:rPr>
        <w:rFonts w:ascii="Wingdings" w:hAnsi="Wingdings" w:hint="default"/>
      </w:rPr>
    </w:lvl>
  </w:abstractNum>
  <w:abstractNum w:abstractNumId="10" w15:restartNumberingAfterBreak="0">
    <w:nsid w:val="50B73C4C"/>
    <w:multiLevelType w:val="hybridMultilevel"/>
    <w:tmpl w:val="473E92B2"/>
    <w:lvl w:ilvl="0" w:tplc="ECA04242">
      <w:start w:val="6"/>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5FBA15F"/>
    <w:multiLevelType w:val="hybridMultilevel"/>
    <w:tmpl w:val="58A67298"/>
    <w:lvl w:ilvl="0" w:tplc="C1F2DCD6">
      <w:start w:val="1"/>
      <w:numFmt w:val="decimal"/>
      <w:lvlText w:val="%1)"/>
      <w:lvlJc w:val="left"/>
      <w:pPr>
        <w:ind w:left="720" w:hanging="360"/>
      </w:pPr>
    </w:lvl>
    <w:lvl w:ilvl="1" w:tplc="B03C64AE">
      <w:start w:val="1"/>
      <w:numFmt w:val="lowerLetter"/>
      <w:lvlText w:val="%2."/>
      <w:lvlJc w:val="left"/>
      <w:pPr>
        <w:ind w:left="1440" w:hanging="360"/>
      </w:pPr>
    </w:lvl>
    <w:lvl w:ilvl="2" w:tplc="D58CFCF2">
      <w:start w:val="1"/>
      <w:numFmt w:val="lowerRoman"/>
      <w:lvlText w:val="%3."/>
      <w:lvlJc w:val="right"/>
      <w:pPr>
        <w:ind w:left="2160" w:hanging="180"/>
      </w:pPr>
    </w:lvl>
    <w:lvl w:ilvl="3" w:tplc="5BB22414">
      <w:start w:val="1"/>
      <w:numFmt w:val="decimal"/>
      <w:lvlText w:val="%4."/>
      <w:lvlJc w:val="left"/>
      <w:pPr>
        <w:ind w:left="2880" w:hanging="360"/>
      </w:pPr>
    </w:lvl>
    <w:lvl w:ilvl="4" w:tplc="8230D54C">
      <w:start w:val="1"/>
      <w:numFmt w:val="lowerLetter"/>
      <w:lvlText w:val="%5."/>
      <w:lvlJc w:val="left"/>
      <w:pPr>
        <w:ind w:left="3600" w:hanging="360"/>
      </w:pPr>
    </w:lvl>
    <w:lvl w:ilvl="5" w:tplc="7A0696EE">
      <w:start w:val="1"/>
      <w:numFmt w:val="lowerRoman"/>
      <w:lvlText w:val="%6."/>
      <w:lvlJc w:val="right"/>
      <w:pPr>
        <w:ind w:left="4320" w:hanging="180"/>
      </w:pPr>
    </w:lvl>
    <w:lvl w:ilvl="6" w:tplc="AB902506">
      <w:start w:val="1"/>
      <w:numFmt w:val="decimal"/>
      <w:lvlText w:val="%7."/>
      <w:lvlJc w:val="left"/>
      <w:pPr>
        <w:ind w:left="5040" w:hanging="360"/>
      </w:pPr>
    </w:lvl>
    <w:lvl w:ilvl="7" w:tplc="C5D28BD8">
      <w:start w:val="1"/>
      <w:numFmt w:val="lowerLetter"/>
      <w:lvlText w:val="%8."/>
      <w:lvlJc w:val="left"/>
      <w:pPr>
        <w:ind w:left="5760" w:hanging="360"/>
      </w:pPr>
    </w:lvl>
    <w:lvl w:ilvl="8" w:tplc="85DCDB34">
      <w:start w:val="1"/>
      <w:numFmt w:val="lowerRoman"/>
      <w:lvlText w:val="%9."/>
      <w:lvlJc w:val="right"/>
      <w:pPr>
        <w:ind w:left="6480" w:hanging="180"/>
      </w:pPr>
    </w:lvl>
  </w:abstractNum>
  <w:abstractNum w:abstractNumId="12" w15:restartNumberingAfterBreak="0">
    <w:nsid w:val="60137B3C"/>
    <w:multiLevelType w:val="multilevel"/>
    <w:tmpl w:val="19EE00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072345B"/>
    <w:multiLevelType w:val="multilevel"/>
    <w:tmpl w:val="7ED4F5F6"/>
    <w:lvl w:ilvl="0">
      <w:start w:val="1"/>
      <w:numFmt w:val="decimal"/>
      <w:lvlText w:val="%1."/>
      <w:lvlJc w:val="left"/>
      <w:pPr>
        <w:ind w:left="0" w:firstLine="0"/>
      </w:pPr>
      <w:rPr>
        <w:rFonts w:hint="default"/>
      </w:rPr>
    </w:lvl>
    <w:lvl w:ilvl="1">
      <w:start w:val="1"/>
      <w:numFmt w:val="decimal"/>
      <w:lvlText w:val="%2."/>
      <w:lvlJc w:val="left"/>
      <w:pPr>
        <w:ind w:left="360" w:hanging="360"/>
      </w:pPr>
      <w:rPr>
        <w:rFonts w:hint="default"/>
      </w:rPr>
    </w:lvl>
    <w:lvl w:ilvl="2">
      <w:start w:val="1"/>
      <w:numFmt w:val="decimal"/>
      <w:isLgl/>
      <w:lvlText w:val="%1.%2.%3."/>
      <w:lvlJc w:val="left"/>
      <w:pPr>
        <w:ind w:left="1440" w:hanging="108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2160" w:hanging="180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880" w:hanging="2520"/>
      </w:pPr>
      <w:rPr>
        <w:rFonts w:hint="default"/>
      </w:rPr>
    </w:lvl>
  </w:abstractNum>
  <w:abstractNum w:abstractNumId="14" w15:restartNumberingAfterBreak="0">
    <w:nsid w:val="7245135C"/>
    <w:multiLevelType w:val="multilevel"/>
    <w:tmpl w:val="BD144F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79482492"/>
    <w:multiLevelType w:val="multilevel"/>
    <w:tmpl w:val="72E2CCBE"/>
    <w:lvl w:ilvl="0">
      <w:start w:val="1"/>
      <w:numFmt w:val="bullet"/>
      <w:lvlText w:val=""/>
      <w:lvlJc w:val="left"/>
      <w:pPr>
        <w:tabs>
          <w:tab w:val="num" w:pos="360"/>
        </w:tabs>
        <w:ind w:left="360" w:hanging="360"/>
      </w:pPr>
      <w:rPr>
        <w:rFonts w:ascii="Symbol" w:hAnsi="Symbol" w:hint="default"/>
        <w:sz w:val="20"/>
      </w:rPr>
    </w:lvl>
    <w:lvl w:ilvl="1">
      <w:numFmt w:val="bullet"/>
      <w:lvlText w:val="-"/>
      <w:lvlJc w:val="left"/>
      <w:pPr>
        <w:ind w:left="1080" w:hanging="360"/>
      </w:pPr>
      <w:rPr>
        <w:rFonts w:ascii="Aptos" w:eastAsiaTheme="minorHAnsi" w:hAnsi="Aptos" w:cstheme="minorBidi" w:hint="default"/>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6" w15:restartNumberingAfterBreak="0">
    <w:nsid w:val="79EE6A68"/>
    <w:multiLevelType w:val="hybridMultilevel"/>
    <w:tmpl w:val="1B40C408"/>
    <w:lvl w:ilvl="0" w:tplc="2B00E2D8">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7D212F71"/>
    <w:multiLevelType w:val="hybridMultilevel"/>
    <w:tmpl w:val="11FE8954"/>
    <w:lvl w:ilvl="0" w:tplc="0809000F">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16cid:durableId="806123115">
    <w:abstractNumId w:val="11"/>
  </w:num>
  <w:num w:numId="2" w16cid:durableId="1525634397">
    <w:abstractNumId w:val="9"/>
  </w:num>
  <w:num w:numId="3" w16cid:durableId="383258547">
    <w:abstractNumId w:val="10"/>
  </w:num>
  <w:num w:numId="4" w16cid:durableId="1399135020">
    <w:abstractNumId w:val="7"/>
  </w:num>
  <w:num w:numId="5" w16cid:durableId="430979769">
    <w:abstractNumId w:val="17"/>
  </w:num>
  <w:num w:numId="6" w16cid:durableId="109253262">
    <w:abstractNumId w:val="16"/>
  </w:num>
  <w:num w:numId="7" w16cid:durableId="1161697785">
    <w:abstractNumId w:val="8"/>
  </w:num>
  <w:num w:numId="8" w16cid:durableId="500895563">
    <w:abstractNumId w:val="5"/>
  </w:num>
  <w:num w:numId="9" w16cid:durableId="851262740">
    <w:abstractNumId w:val="14"/>
  </w:num>
  <w:num w:numId="10" w16cid:durableId="35082671">
    <w:abstractNumId w:val="15"/>
  </w:num>
  <w:num w:numId="11" w16cid:durableId="1355572622">
    <w:abstractNumId w:val="12"/>
  </w:num>
  <w:num w:numId="12" w16cid:durableId="1729453392">
    <w:abstractNumId w:val="3"/>
  </w:num>
  <w:num w:numId="13" w16cid:durableId="2061975577">
    <w:abstractNumId w:val="13"/>
  </w:num>
  <w:num w:numId="14" w16cid:durableId="314140279">
    <w:abstractNumId w:val="6"/>
  </w:num>
  <w:num w:numId="15" w16cid:durableId="1222909096">
    <w:abstractNumId w:val="1"/>
  </w:num>
  <w:num w:numId="16" w16cid:durableId="173082642">
    <w:abstractNumId w:val="0"/>
  </w:num>
  <w:num w:numId="17" w16cid:durableId="1397849771">
    <w:abstractNumId w:val="4"/>
  </w:num>
  <w:num w:numId="18" w16cid:durableId="185638679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8"/>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1507"/>
    <w:rsid w:val="00000883"/>
    <w:rsid w:val="00002D73"/>
    <w:rsid w:val="00004081"/>
    <w:rsid w:val="00005F25"/>
    <w:rsid w:val="000110C3"/>
    <w:rsid w:val="00012C8F"/>
    <w:rsid w:val="00013FBF"/>
    <w:rsid w:val="0001413B"/>
    <w:rsid w:val="00014AC2"/>
    <w:rsid w:val="00014CC1"/>
    <w:rsid w:val="0001500E"/>
    <w:rsid w:val="0001597B"/>
    <w:rsid w:val="000164FC"/>
    <w:rsid w:val="00016B49"/>
    <w:rsid w:val="00017C29"/>
    <w:rsid w:val="000220A1"/>
    <w:rsid w:val="00023D45"/>
    <w:rsid w:val="0002434C"/>
    <w:rsid w:val="0002464F"/>
    <w:rsid w:val="000249F5"/>
    <w:rsid w:val="00024B88"/>
    <w:rsid w:val="00027D35"/>
    <w:rsid w:val="00030E2F"/>
    <w:rsid w:val="00031561"/>
    <w:rsid w:val="000329A7"/>
    <w:rsid w:val="00033547"/>
    <w:rsid w:val="00033777"/>
    <w:rsid w:val="00037AC4"/>
    <w:rsid w:val="00037DBB"/>
    <w:rsid w:val="0004058E"/>
    <w:rsid w:val="00040800"/>
    <w:rsid w:val="00043AF5"/>
    <w:rsid w:val="00044882"/>
    <w:rsid w:val="00044BC5"/>
    <w:rsid w:val="00046C3D"/>
    <w:rsid w:val="00046F31"/>
    <w:rsid w:val="00047BF3"/>
    <w:rsid w:val="000504AD"/>
    <w:rsid w:val="00056DEE"/>
    <w:rsid w:val="00057151"/>
    <w:rsid w:val="00062540"/>
    <w:rsid w:val="000652E7"/>
    <w:rsid w:val="000654A5"/>
    <w:rsid w:val="00065850"/>
    <w:rsid w:val="000660F3"/>
    <w:rsid w:val="00067EE3"/>
    <w:rsid w:val="0007205C"/>
    <w:rsid w:val="00072D29"/>
    <w:rsid w:val="00074D27"/>
    <w:rsid w:val="00080A82"/>
    <w:rsid w:val="00082D0A"/>
    <w:rsid w:val="00082F64"/>
    <w:rsid w:val="00082FF4"/>
    <w:rsid w:val="00085E92"/>
    <w:rsid w:val="00085EC3"/>
    <w:rsid w:val="00086938"/>
    <w:rsid w:val="000874DF"/>
    <w:rsid w:val="00087656"/>
    <w:rsid w:val="00090681"/>
    <w:rsid w:val="00090AE9"/>
    <w:rsid w:val="00092C03"/>
    <w:rsid w:val="00094DFB"/>
    <w:rsid w:val="00097526"/>
    <w:rsid w:val="000A1C38"/>
    <w:rsid w:val="000A1F1A"/>
    <w:rsid w:val="000A4DD9"/>
    <w:rsid w:val="000A66CC"/>
    <w:rsid w:val="000A78B5"/>
    <w:rsid w:val="000B0436"/>
    <w:rsid w:val="000B0E0C"/>
    <w:rsid w:val="000B26E0"/>
    <w:rsid w:val="000B49F2"/>
    <w:rsid w:val="000B61AA"/>
    <w:rsid w:val="000B6E53"/>
    <w:rsid w:val="000C05BB"/>
    <w:rsid w:val="000C141F"/>
    <w:rsid w:val="000C2840"/>
    <w:rsid w:val="000C5CC6"/>
    <w:rsid w:val="000C6AD5"/>
    <w:rsid w:val="000D1821"/>
    <w:rsid w:val="000D18F5"/>
    <w:rsid w:val="000D2718"/>
    <w:rsid w:val="000D337A"/>
    <w:rsid w:val="000D3EE0"/>
    <w:rsid w:val="000D4658"/>
    <w:rsid w:val="000E0B11"/>
    <w:rsid w:val="000E133D"/>
    <w:rsid w:val="000E2FA1"/>
    <w:rsid w:val="000E402A"/>
    <w:rsid w:val="000E4B54"/>
    <w:rsid w:val="000E4EBF"/>
    <w:rsid w:val="000E5ADF"/>
    <w:rsid w:val="000E67EC"/>
    <w:rsid w:val="000E75FE"/>
    <w:rsid w:val="000E7906"/>
    <w:rsid w:val="000F1D73"/>
    <w:rsid w:val="000F244C"/>
    <w:rsid w:val="000F3094"/>
    <w:rsid w:val="000F385B"/>
    <w:rsid w:val="000F3907"/>
    <w:rsid w:val="000F4E21"/>
    <w:rsid w:val="000F5692"/>
    <w:rsid w:val="000F654E"/>
    <w:rsid w:val="000F6F77"/>
    <w:rsid w:val="000F7336"/>
    <w:rsid w:val="000F7BB1"/>
    <w:rsid w:val="00104443"/>
    <w:rsid w:val="00105184"/>
    <w:rsid w:val="00107B38"/>
    <w:rsid w:val="00107F9A"/>
    <w:rsid w:val="001118CF"/>
    <w:rsid w:val="001124F7"/>
    <w:rsid w:val="00112A75"/>
    <w:rsid w:val="00114032"/>
    <w:rsid w:val="0011645D"/>
    <w:rsid w:val="00116841"/>
    <w:rsid w:val="00117FAC"/>
    <w:rsid w:val="00120E0A"/>
    <w:rsid w:val="001227C5"/>
    <w:rsid w:val="001229C8"/>
    <w:rsid w:val="001233E4"/>
    <w:rsid w:val="00124550"/>
    <w:rsid w:val="00124BED"/>
    <w:rsid w:val="00126425"/>
    <w:rsid w:val="0012650A"/>
    <w:rsid w:val="001316E2"/>
    <w:rsid w:val="00133B4E"/>
    <w:rsid w:val="00135497"/>
    <w:rsid w:val="00140BBB"/>
    <w:rsid w:val="00143637"/>
    <w:rsid w:val="00146EAA"/>
    <w:rsid w:val="001473F7"/>
    <w:rsid w:val="0014748A"/>
    <w:rsid w:val="00150E3C"/>
    <w:rsid w:val="00150F90"/>
    <w:rsid w:val="0015126C"/>
    <w:rsid w:val="001532F1"/>
    <w:rsid w:val="00153612"/>
    <w:rsid w:val="0015379C"/>
    <w:rsid w:val="001542FA"/>
    <w:rsid w:val="001543D7"/>
    <w:rsid w:val="00154766"/>
    <w:rsid w:val="001612E9"/>
    <w:rsid w:val="0016250F"/>
    <w:rsid w:val="001637B1"/>
    <w:rsid w:val="00164AD9"/>
    <w:rsid w:val="00165BCF"/>
    <w:rsid w:val="00166FB8"/>
    <w:rsid w:val="001725DD"/>
    <w:rsid w:val="0017262C"/>
    <w:rsid w:val="00172ED3"/>
    <w:rsid w:val="001741B3"/>
    <w:rsid w:val="001757DD"/>
    <w:rsid w:val="0017790F"/>
    <w:rsid w:val="00177E1B"/>
    <w:rsid w:val="00180178"/>
    <w:rsid w:val="0018059D"/>
    <w:rsid w:val="00182048"/>
    <w:rsid w:val="00184AE4"/>
    <w:rsid w:val="00185514"/>
    <w:rsid w:val="00185DFC"/>
    <w:rsid w:val="00186FF8"/>
    <w:rsid w:val="0018773B"/>
    <w:rsid w:val="001912F8"/>
    <w:rsid w:val="00191689"/>
    <w:rsid w:val="0019195E"/>
    <w:rsid w:val="00192AD6"/>
    <w:rsid w:val="00193692"/>
    <w:rsid w:val="00194D04"/>
    <w:rsid w:val="00195A8E"/>
    <w:rsid w:val="00196A4C"/>
    <w:rsid w:val="00197372"/>
    <w:rsid w:val="001A2712"/>
    <w:rsid w:val="001A3DD0"/>
    <w:rsid w:val="001A499F"/>
    <w:rsid w:val="001A5F78"/>
    <w:rsid w:val="001A75AE"/>
    <w:rsid w:val="001A768A"/>
    <w:rsid w:val="001B0260"/>
    <w:rsid w:val="001B13F9"/>
    <w:rsid w:val="001B202A"/>
    <w:rsid w:val="001B2E2F"/>
    <w:rsid w:val="001B40BC"/>
    <w:rsid w:val="001B4110"/>
    <w:rsid w:val="001B692F"/>
    <w:rsid w:val="001B6E90"/>
    <w:rsid w:val="001B76BC"/>
    <w:rsid w:val="001C33C0"/>
    <w:rsid w:val="001C3C97"/>
    <w:rsid w:val="001C6FF2"/>
    <w:rsid w:val="001C774C"/>
    <w:rsid w:val="001D08D3"/>
    <w:rsid w:val="001D2CE2"/>
    <w:rsid w:val="001D31E6"/>
    <w:rsid w:val="001E0682"/>
    <w:rsid w:val="001E2738"/>
    <w:rsid w:val="001E2DBD"/>
    <w:rsid w:val="001E566A"/>
    <w:rsid w:val="001E593E"/>
    <w:rsid w:val="001E66A0"/>
    <w:rsid w:val="001E6A7E"/>
    <w:rsid w:val="001E6F61"/>
    <w:rsid w:val="001E71EB"/>
    <w:rsid w:val="001E7E8F"/>
    <w:rsid w:val="001E7F94"/>
    <w:rsid w:val="001F0241"/>
    <w:rsid w:val="001F131D"/>
    <w:rsid w:val="001F2229"/>
    <w:rsid w:val="001F2430"/>
    <w:rsid w:val="001F3B1C"/>
    <w:rsid w:val="001F4DD7"/>
    <w:rsid w:val="001F587A"/>
    <w:rsid w:val="00201AF9"/>
    <w:rsid w:val="0020239F"/>
    <w:rsid w:val="00203C12"/>
    <w:rsid w:val="00203E86"/>
    <w:rsid w:val="0020462C"/>
    <w:rsid w:val="00204AB7"/>
    <w:rsid w:val="00206C0A"/>
    <w:rsid w:val="00206F10"/>
    <w:rsid w:val="00207642"/>
    <w:rsid w:val="00207CE7"/>
    <w:rsid w:val="00212556"/>
    <w:rsid w:val="00212C8F"/>
    <w:rsid w:val="00213ADE"/>
    <w:rsid w:val="0021501C"/>
    <w:rsid w:val="0021593F"/>
    <w:rsid w:val="00215F3C"/>
    <w:rsid w:val="00220DCE"/>
    <w:rsid w:val="002223D1"/>
    <w:rsid w:val="00227965"/>
    <w:rsid w:val="002315A1"/>
    <w:rsid w:val="00235255"/>
    <w:rsid w:val="00237D1F"/>
    <w:rsid w:val="00240E12"/>
    <w:rsid w:val="0024116C"/>
    <w:rsid w:val="00241F97"/>
    <w:rsid w:val="0024444B"/>
    <w:rsid w:val="00244DAF"/>
    <w:rsid w:val="00244DDF"/>
    <w:rsid w:val="00244E0D"/>
    <w:rsid w:val="00245081"/>
    <w:rsid w:val="0024606D"/>
    <w:rsid w:val="0024617B"/>
    <w:rsid w:val="002461A5"/>
    <w:rsid w:val="00246DC7"/>
    <w:rsid w:val="002472C7"/>
    <w:rsid w:val="002500C2"/>
    <w:rsid w:val="00250277"/>
    <w:rsid w:val="00253F69"/>
    <w:rsid w:val="002544CB"/>
    <w:rsid w:val="00254859"/>
    <w:rsid w:val="00256F6E"/>
    <w:rsid w:val="00257435"/>
    <w:rsid w:val="002617AF"/>
    <w:rsid w:val="00264E1F"/>
    <w:rsid w:val="00265F3A"/>
    <w:rsid w:val="002666B7"/>
    <w:rsid w:val="0027017A"/>
    <w:rsid w:val="002722F9"/>
    <w:rsid w:val="0027267E"/>
    <w:rsid w:val="00272EC5"/>
    <w:rsid w:val="00274C69"/>
    <w:rsid w:val="00277419"/>
    <w:rsid w:val="00280752"/>
    <w:rsid w:val="002830D2"/>
    <w:rsid w:val="0028354C"/>
    <w:rsid w:val="00287038"/>
    <w:rsid w:val="00294D83"/>
    <w:rsid w:val="00294E0B"/>
    <w:rsid w:val="002A1E32"/>
    <w:rsid w:val="002A4726"/>
    <w:rsid w:val="002A4F9F"/>
    <w:rsid w:val="002A60FC"/>
    <w:rsid w:val="002A7069"/>
    <w:rsid w:val="002A7D5B"/>
    <w:rsid w:val="002B0054"/>
    <w:rsid w:val="002B1CA9"/>
    <w:rsid w:val="002B309F"/>
    <w:rsid w:val="002B3C20"/>
    <w:rsid w:val="002B4565"/>
    <w:rsid w:val="002B4926"/>
    <w:rsid w:val="002C214A"/>
    <w:rsid w:val="002C283D"/>
    <w:rsid w:val="002C2CF1"/>
    <w:rsid w:val="002C3B43"/>
    <w:rsid w:val="002C60F0"/>
    <w:rsid w:val="002D102E"/>
    <w:rsid w:val="002D22F2"/>
    <w:rsid w:val="002D24FA"/>
    <w:rsid w:val="002D3DA4"/>
    <w:rsid w:val="002D499F"/>
    <w:rsid w:val="002D5781"/>
    <w:rsid w:val="002D67BC"/>
    <w:rsid w:val="002D7972"/>
    <w:rsid w:val="002D79A2"/>
    <w:rsid w:val="002E17FA"/>
    <w:rsid w:val="002E2578"/>
    <w:rsid w:val="002E2CB1"/>
    <w:rsid w:val="002E3889"/>
    <w:rsid w:val="002E4D07"/>
    <w:rsid w:val="002E5B15"/>
    <w:rsid w:val="002E6A3F"/>
    <w:rsid w:val="002E6BBB"/>
    <w:rsid w:val="002E77F2"/>
    <w:rsid w:val="002F0CE8"/>
    <w:rsid w:val="002F3B09"/>
    <w:rsid w:val="002F5D2C"/>
    <w:rsid w:val="002F731D"/>
    <w:rsid w:val="003013EB"/>
    <w:rsid w:val="003030BE"/>
    <w:rsid w:val="00303C52"/>
    <w:rsid w:val="00305434"/>
    <w:rsid w:val="00311482"/>
    <w:rsid w:val="003143D4"/>
    <w:rsid w:val="003157B2"/>
    <w:rsid w:val="00315987"/>
    <w:rsid w:val="00316BE0"/>
    <w:rsid w:val="003218F8"/>
    <w:rsid w:val="00322A9B"/>
    <w:rsid w:val="00324B0F"/>
    <w:rsid w:val="00324E0C"/>
    <w:rsid w:val="00325827"/>
    <w:rsid w:val="00330D1D"/>
    <w:rsid w:val="00331905"/>
    <w:rsid w:val="00332270"/>
    <w:rsid w:val="00332A36"/>
    <w:rsid w:val="00332ABF"/>
    <w:rsid w:val="00332AD6"/>
    <w:rsid w:val="003331A6"/>
    <w:rsid w:val="00333523"/>
    <w:rsid w:val="00334942"/>
    <w:rsid w:val="00336779"/>
    <w:rsid w:val="00336DDF"/>
    <w:rsid w:val="00337E4B"/>
    <w:rsid w:val="00340CE3"/>
    <w:rsid w:val="00342EA8"/>
    <w:rsid w:val="00343769"/>
    <w:rsid w:val="00350338"/>
    <w:rsid w:val="003529F0"/>
    <w:rsid w:val="0035326B"/>
    <w:rsid w:val="00353441"/>
    <w:rsid w:val="00353B76"/>
    <w:rsid w:val="00354020"/>
    <w:rsid w:val="003554BC"/>
    <w:rsid w:val="003557F9"/>
    <w:rsid w:val="00357499"/>
    <w:rsid w:val="00357F5E"/>
    <w:rsid w:val="00362143"/>
    <w:rsid w:val="00362D3A"/>
    <w:rsid w:val="00365569"/>
    <w:rsid w:val="00370647"/>
    <w:rsid w:val="00373C9F"/>
    <w:rsid w:val="0037463C"/>
    <w:rsid w:val="00375830"/>
    <w:rsid w:val="00376DFD"/>
    <w:rsid w:val="0038014D"/>
    <w:rsid w:val="0038063C"/>
    <w:rsid w:val="003808F7"/>
    <w:rsid w:val="00383155"/>
    <w:rsid w:val="00384952"/>
    <w:rsid w:val="003905C2"/>
    <w:rsid w:val="00394EAA"/>
    <w:rsid w:val="00395776"/>
    <w:rsid w:val="003A21C3"/>
    <w:rsid w:val="003A5A9D"/>
    <w:rsid w:val="003A60C1"/>
    <w:rsid w:val="003A6418"/>
    <w:rsid w:val="003A7172"/>
    <w:rsid w:val="003B038B"/>
    <w:rsid w:val="003B2687"/>
    <w:rsid w:val="003B3EFC"/>
    <w:rsid w:val="003B47C7"/>
    <w:rsid w:val="003B5A67"/>
    <w:rsid w:val="003B5FE8"/>
    <w:rsid w:val="003B728C"/>
    <w:rsid w:val="003C0601"/>
    <w:rsid w:val="003C30CA"/>
    <w:rsid w:val="003C3EE3"/>
    <w:rsid w:val="003C49BC"/>
    <w:rsid w:val="003C7C62"/>
    <w:rsid w:val="003D236E"/>
    <w:rsid w:val="003D3A19"/>
    <w:rsid w:val="003D3E8C"/>
    <w:rsid w:val="003D55A0"/>
    <w:rsid w:val="003D632C"/>
    <w:rsid w:val="003D794C"/>
    <w:rsid w:val="003D7E99"/>
    <w:rsid w:val="003E0FCE"/>
    <w:rsid w:val="003E1794"/>
    <w:rsid w:val="003E466B"/>
    <w:rsid w:val="003F1574"/>
    <w:rsid w:val="003F2383"/>
    <w:rsid w:val="003F31F8"/>
    <w:rsid w:val="003F417B"/>
    <w:rsid w:val="003F4F24"/>
    <w:rsid w:val="003F60CD"/>
    <w:rsid w:val="003F6D17"/>
    <w:rsid w:val="00400A06"/>
    <w:rsid w:val="00403A01"/>
    <w:rsid w:val="00404CFA"/>
    <w:rsid w:val="00405E30"/>
    <w:rsid w:val="004064EB"/>
    <w:rsid w:val="004104D8"/>
    <w:rsid w:val="004109FE"/>
    <w:rsid w:val="00411532"/>
    <w:rsid w:val="00411B56"/>
    <w:rsid w:val="00411C25"/>
    <w:rsid w:val="00412162"/>
    <w:rsid w:val="004133E8"/>
    <w:rsid w:val="0041563E"/>
    <w:rsid w:val="004164B5"/>
    <w:rsid w:val="0041653F"/>
    <w:rsid w:val="00416F1A"/>
    <w:rsid w:val="004176E4"/>
    <w:rsid w:val="0042542C"/>
    <w:rsid w:val="00427A69"/>
    <w:rsid w:val="00431A96"/>
    <w:rsid w:val="004330DF"/>
    <w:rsid w:val="004338EC"/>
    <w:rsid w:val="00433BD2"/>
    <w:rsid w:val="00436533"/>
    <w:rsid w:val="004372B4"/>
    <w:rsid w:val="00437A9F"/>
    <w:rsid w:val="004404EC"/>
    <w:rsid w:val="004408F7"/>
    <w:rsid w:val="00440B0C"/>
    <w:rsid w:val="00440B2A"/>
    <w:rsid w:val="00441EF3"/>
    <w:rsid w:val="004447D5"/>
    <w:rsid w:val="00444C6D"/>
    <w:rsid w:val="00446487"/>
    <w:rsid w:val="00447C25"/>
    <w:rsid w:val="00451F91"/>
    <w:rsid w:val="00452FAA"/>
    <w:rsid w:val="00453C02"/>
    <w:rsid w:val="00453F4F"/>
    <w:rsid w:val="004555AB"/>
    <w:rsid w:val="00455B74"/>
    <w:rsid w:val="004561EA"/>
    <w:rsid w:val="00457B68"/>
    <w:rsid w:val="00457E8A"/>
    <w:rsid w:val="00460C53"/>
    <w:rsid w:val="004615BB"/>
    <w:rsid w:val="0046222B"/>
    <w:rsid w:val="00462860"/>
    <w:rsid w:val="00465414"/>
    <w:rsid w:val="00465CB5"/>
    <w:rsid w:val="00466182"/>
    <w:rsid w:val="004700CC"/>
    <w:rsid w:val="00470182"/>
    <w:rsid w:val="00470D28"/>
    <w:rsid w:val="00471FC3"/>
    <w:rsid w:val="0047240A"/>
    <w:rsid w:val="00473CCF"/>
    <w:rsid w:val="00473DE3"/>
    <w:rsid w:val="004747E1"/>
    <w:rsid w:val="00476576"/>
    <w:rsid w:val="004772F4"/>
    <w:rsid w:val="004773AC"/>
    <w:rsid w:val="004779F5"/>
    <w:rsid w:val="00477B65"/>
    <w:rsid w:val="00481E92"/>
    <w:rsid w:val="004877A2"/>
    <w:rsid w:val="00487DC5"/>
    <w:rsid w:val="00490273"/>
    <w:rsid w:val="004936AD"/>
    <w:rsid w:val="00493825"/>
    <w:rsid w:val="0049720D"/>
    <w:rsid w:val="004978F6"/>
    <w:rsid w:val="00497904"/>
    <w:rsid w:val="00497C6F"/>
    <w:rsid w:val="004A1169"/>
    <w:rsid w:val="004A27A4"/>
    <w:rsid w:val="004A7079"/>
    <w:rsid w:val="004A73E2"/>
    <w:rsid w:val="004A7C3D"/>
    <w:rsid w:val="004B0B08"/>
    <w:rsid w:val="004B0B2E"/>
    <w:rsid w:val="004B0E5E"/>
    <w:rsid w:val="004B1517"/>
    <w:rsid w:val="004B1740"/>
    <w:rsid w:val="004B3D8E"/>
    <w:rsid w:val="004B62AB"/>
    <w:rsid w:val="004B6F65"/>
    <w:rsid w:val="004C33B2"/>
    <w:rsid w:val="004C33F5"/>
    <w:rsid w:val="004C436B"/>
    <w:rsid w:val="004C6652"/>
    <w:rsid w:val="004C737E"/>
    <w:rsid w:val="004D02DA"/>
    <w:rsid w:val="004D13CE"/>
    <w:rsid w:val="004D23B8"/>
    <w:rsid w:val="004D2D09"/>
    <w:rsid w:val="004D2EE0"/>
    <w:rsid w:val="004D49C5"/>
    <w:rsid w:val="004D5744"/>
    <w:rsid w:val="004D6808"/>
    <w:rsid w:val="004E0547"/>
    <w:rsid w:val="004E3EDD"/>
    <w:rsid w:val="004E43BC"/>
    <w:rsid w:val="004E5E92"/>
    <w:rsid w:val="004E7C9E"/>
    <w:rsid w:val="004E7CD7"/>
    <w:rsid w:val="004F10FE"/>
    <w:rsid w:val="004F2867"/>
    <w:rsid w:val="004F2BFE"/>
    <w:rsid w:val="004F7CBF"/>
    <w:rsid w:val="0050149B"/>
    <w:rsid w:val="00501823"/>
    <w:rsid w:val="005020F9"/>
    <w:rsid w:val="00502188"/>
    <w:rsid w:val="00503203"/>
    <w:rsid w:val="00503487"/>
    <w:rsid w:val="005047B5"/>
    <w:rsid w:val="00504A6E"/>
    <w:rsid w:val="00505223"/>
    <w:rsid w:val="00507E57"/>
    <w:rsid w:val="005105AA"/>
    <w:rsid w:val="00515711"/>
    <w:rsid w:val="005222B3"/>
    <w:rsid w:val="00522CB8"/>
    <w:rsid w:val="005234FB"/>
    <w:rsid w:val="00534176"/>
    <w:rsid w:val="0053450E"/>
    <w:rsid w:val="00534AB1"/>
    <w:rsid w:val="00535248"/>
    <w:rsid w:val="00537064"/>
    <w:rsid w:val="0053721E"/>
    <w:rsid w:val="00537872"/>
    <w:rsid w:val="00541B1B"/>
    <w:rsid w:val="00541C1C"/>
    <w:rsid w:val="005439FE"/>
    <w:rsid w:val="005449F9"/>
    <w:rsid w:val="00545DC0"/>
    <w:rsid w:val="00547F21"/>
    <w:rsid w:val="00552452"/>
    <w:rsid w:val="005524B5"/>
    <w:rsid w:val="005531FA"/>
    <w:rsid w:val="0055360E"/>
    <w:rsid w:val="0055534C"/>
    <w:rsid w:val="00555E22"/>
    <w:rsid w:val="005571D0"/>
    <w:rsid w:val="005606FB"/>
    <w:rsid w:val="00563013"/>
    <w:rsid w:val="00563E29"/>
    <w:rsid w:val="00563EDA"/>
    <w:rsid w:val="00564D12"/>
    <w:rsid w:val="00571349"/>
    <w:rsid w:val="005719E5"/>
    <w:rsid w:val="0057329B"/>
    <w:rsid w:val="00576DF1"/>
    <w:rsid w:val="00577314"/>
    <w:rsid w:val="00580F2E"/>
    <w:rsid w:val="00581003"/>
    <w:rsid w:val="00583A8C"/>
    <w:rsid w:val="005900BB"/>
    <w:rsid w:val="00590588"/>
    <w:rsid w:val="005915B0"/>
    <w:rsid w:val="00592942"/>
    <w:rsid w:val="005A0600"/>
    <w:rsid w:val="005A1469"/>
    <w:rsid w:val="005A15D7"/>
    <w:rsid w:val="005A2FBE"/>
    <w:rsid w:val="005A556F"/>
    <w:rsid w:val="005A5A5F"/>
    <w:rsid w:val="005A7FF0"/>
    <w:rsid w:val="005B0AFF"/>
    <w:rsid w:val="005B2203"/>
    <w:rsid w:val="005B4AB6"/>
    <w:rsid w:val="005B53AE"/>
    <w:rsid w:val="005B76AA"/>
    <w:rsid w:val="005B7873"/>
    <w:rsid w:val="005C0411"/>
    <w:rsid w:val="005C1E63"/>
    <w:rsid w:val="005C33F1"/>
    <w:rsid w:val="005C40F3"/>
    <w:rsid w:val="005C5C40"/>
    <w:rsid w:val="005C5FB7"/>
    <w:rsid w:val="005C61D1"/>
    <w:rsid w:val="005D2A39"/>
    <w:rsid w:val="005D315A"/>
    <w:rsid w:val="005D3E23"/>
    <w:rsid w:val="005D5737"/>
    <w:rsid w:val="005D691E"/>
    <w:rsid w:val="005E2DF4"/>
    <w:rsid w:val="005E44F4"/>
    <w:rsid w:val="005E4F02"/>
    <w:rsid w:val="005E5223"/>
    <w:rsid w:val="005E5580"/>
    <w:rsid w:val="005E6143"/>
    <w:rsid w:val="005E733C"/>
    <w:rsid w:val="005F06EF"/>
    <w:rsid w:val="005F0F13"/>
    <w:rsid w:val="005F267C"/>
    <w:rsid w:val="005F43F9"/>
    <w:rsid w:val="005F5660"/>
    <w:rsid w:val="005F58F3"/>
    <w:rsid w:val="005F594E"/>
    <w:rsid w:val="005F5EBE"/>
    <w:rsid w:val="005F659A"/>
    <w:rsid w:val="005F66F1"/>
    <w:rsid w:val="005F6D4C"/>
    <w:rsid w:val="005F7504"/>
    <w:rsid w:val="00600180"/>
    <w:rsid w:val="00606D5C"/>
    <w:rsid w:val="00610669"/>
    <w:rsid w:val="00611D11"/>
    <w:rsid w:val="00612B07"/>
    <w:rsid w:val="00613067"/>
    <w:rsid w:val="006131A2"/>
    <w:rsid w:val="00614414"/>
    <w:rsid w:val="006146DA"/>
    <w:rsid w:val="006159DA"/>
    <w:rsid w:val="006175B4"/>
    <w:rsid w:val="00621128"/>
    <w:rsid w:val="006215D9"/>
    <w:rsid w:val="006219AF"/>
    <w:rsid w:val="00624A68"/>
    <w:rsid w:val="006275C0"/>
    <w:rsid w:val="006309E5"/>
    <w:rsid w:val="00631780"/>
    <w:rsid w:val="00631C46"/>
    <w:rsid w:val="00633B05"/>
    <w:rsid w:val="00634330"/>
    <w:rsid w:val="0063599C"/>
    <w:rsid w:val="00636EC5"/>
    <w:rsid w:val="00640360"/>
    <w:rsid w:val="006410E6"/>
    <w:rsid w:val="00641794"/>
    <w:rsid w:val="00641F51"/>
    <w:rsid w:val="00647AB2"/>
    <w:rsid w:val="0065006B"/>
    <w:rsid w:val="006500D7"/>
    <w:rsid w:val="006515EC"/>
    <w:rsid w:val="00652AD4"/>
    <w:rsid w:val="00653B4D"/>
    <w:rsid w:val="00657AC6"/>
    <w:rsid w:val="006604F6"/>
    <w:rsid w:val="00660B83"/>
    <w:rsid w:val="0066173C"/>
    <w:rsid w:val="006618D3"/>
    <w:rsid w:val="00661A6D"/>
    <w:rsid w:val="00661ABE"/>
    <w:rsid w:val="00665FDD"/>
    <w:rsid w:val="00670781"/>
    <w:rsid w:val="00670B0D"/>
    <w:rsid w:val="006712D0"/>
    <w:rsid w:val="00671321"/>
    <w:rsid w:val="00672675"/>
    <w:rsid w:val="00672ADA"/>
    <w:rsid w:val="00673A15"/>
    <w:rsid w:val="00673C40"/>
    <w:rsid w:val="00674886"/>
    <w:rsid w:val="00675535"/>
    <w:rsid w:val="00675E44"/>
    <w:rsid w:val="00676907"/>
    <w:rsid w:val="006777A2"/>
    <w:rsid w:val="006777E4"/>
    <w:rsid w:val="00680D69"/>
    <w:rsid w:val="006814F7"/>
    <w:rsid w:val="006817CD"/>
    <w:rsid w:val="00681B31"/>
    <w:rsid w:val="00681CAA"/>
    <w:rsid w:val="00683780"/>
    <w:rsid w:val="00683C77"/>
    <w:rsid w:val="0068433B"/>
    <w:rsid w:val="0068468C"/>
    <w:rsid w:val="006853E3"/>
    <w:rsid w:val="00685956"/>
    <w:rsid w:val="00685F08"/>
    <w:rsid w:val="00686002"/>
    <w:rsid w:val="00686877"/>
    <w:rsid w:val="00691507"/>
    <w:rsid w:val="00693183"/>
    <w:rsid w:val="00694485"/>
    <w:rsid w:val="00694E8E"/>
    <w:rsid w:val="006966A7"/>
    <w:rsid w:val="00696B4C"/>
    <w:rsid w:val="006A1066"/>
    <w:rsid w:val="006A1158"/>
    <w:rsid w:val="006A2603"/>
    <w:rsid w:val="006A284D"/>
    <w:rsid w:val="006A372A"/>
    <w:rsid w:val="006A6CB1"/>
    <w:rsid w:val="006A7647"/>
    <w:rsid w:val="006A78BC"/>
    <w:rsid w:val="006A7BB6"/>
    <w:rsid w:val="006B0B57"/>
    <w:rsid w:val="006B1386"/>
    <w:rsid w:val="006B186C"/>
    <w:rsid w:val="006B4024"/>
    <w:rsid w:val="006B4D2E"/>
    <w:rsid w:val="006B5B18"/>
    <w:rsid w:val="006B6A59"/>
    <w:rsid w:val="006B7AD3"/>
    <w:rsid w:val="006C2C2F"/>
    <w:rsid w:val="006C3247"/>
    <w:rsid w:val="006C3722"/>
    <w:rsid w:val="006C3DB3"/>
    <w:rsid w:val="006C4A76"/>
    <w:rsid w:val="006D0356"/>
    <w:rsid w:val="006D2DC6"/>
    <w:rsid w:val="006D40A1"/>
    <w:rsid w:val="006D5523"/>
    <w:rsid w:val="006D58E5"/>
    <w:rsid w:val="006D6B40"/>
    <w:rsid w:val="006E02CD"/>
    <w:rsid w:val="006E0C13"/>
    <w:rsid w:val="006E13B1"/>
    <w:rsid w:val="006E38BA"/>
    <w:rsid w:val="006E391B"/>
    <w:rsid w:val="006E50F5"/>
    <w:rsid w:val="006E5E7E"/>
    <w:rsid w:val="006E6257"/>
    <w:rsid w:val="006F2B23"/>
    <w:rsid w:val="006F2B8B"/>
    <w:rsid w:val="006F32D2"/>
    <w:rsid w:val="007101DB"/>
    <w:rsid w:val="007107E9"/>
    <w:rsid w:val="0071289D"/>
    <w:rsid w:val="00712A15"/>
    <w:rsid w:val="00721822"/>
    <w:rsid w:val="00721F03"/>
    <w:rsid w:val="007221E9"/>
    <w:rsid w:val="007227BE"/>
    <w:rsid w:val="00723BAB"/>
    <w:rsid w:val="00723EB6"/>
    <w:rsid w:val="00727A68"/>
    <w:rsid w:val="00731A92"/>
    <w:rsid w:val="00732C8A"/>
    <w:rsid w:val="00734285"/>
    <w:rsid w:val="00734742"/>
    <w:rsid w:val="0073731A"/>
    <w:rsid w:val="00737402"/>
    <w:rsid w:val="00737CA8"/>
    <w:rsid w:val="0074168C"/>
    <w:rsid w:val="00742AA6"/>
    <w:rsid w:val="0074359D"/>
    <w:rsid w:val="00743A99"/>
    <w:rsid w:val="00744869"/>
    <w:rsid w:val="007453B7"/>
    <w:rsid w:val="0074585B"/>
    <w:rsid w:val="007479E2"/>
    <w:rsid w:val="007507FD"/>
    <w:rsid w:val="00750B5E"/>
    <w:rsid w:val="007524BC"/>
    <w:rsid w:val="00752DBE"/>
    <w:rsid w:val="00755084"/>
    <w:rsid w:val="00756BF5"/>
    <w:rsid w:val="00756F17"/>
    <w:rsid w:val="0076122A"/>
    <w:rsid w:val="007628AF"/>
    <w:rsid w:val="00762DF7"/>
    <w:rsid w:val="007641FF"/>
    <w:rsid w:val="00764C60"/>
    <w:rsid w:val="00765CED"/>
    <w:rsid w:val="00767612"/>
    <w:rsid w:val="00770725"/>
    <w:rsid w:val="007735D6"/>
    <w:rsid w:val="00774687"/>
    <w:rsid w:val="00774BE3"/>
    <w:rsid w:val="00774FE4"/>
    <w:rsid w:val="00777821"/>
    <w:rsid w:val="0078157D"/>
    <w:rsid w:val="00783219"/>
    <w:rsid w:val="00783772"/>
    <w:rsid w:val="00784355"/>
    <w:rsid w:val="00785AE4"/>
    <w:rsid w:val="00785CB4"/>
    <w:rsid w:val="007949EE"/>
    <w:rsid w:val="00794BDF"/>
    <w:rsid w:val="0079660C"/>
    <w:rsid w:val="007A447D"/>
    <w:rsid w:val="007A5F58"/>
    <w:rsid w:val="007A7157"/>
    <w:rsid w:val="007B0539"/>
    <w:rsid w:val="007B1B2A"/>
    <w:rsid w:val="007B3DD2"/>
    <w:rsid w:val="007B54C4"/>
    <w:rsid w:val="007B63A9"/>
    <w:rsid w:val="007B6610"/>
    <w:rsid w:val="007B6E86"/>
    <w:rsid w:val="007B70B0"/>
    <w:rsid w:val="007C1A72"/>
    <w:rsid w:val="007C25E4"/>
    <w:rsid w:val="007C511E"/>
    <w:rsid w:val="007D0CAB"/>
    <w:rsid w:val="007D0DB0"/>
    <w:rsid w:val="007D37C9"/>
    <w:rsid w:val="007D44C2"/>
    <w:rsid w:val="007D4C46"/>
    <w:rsid w:val="007D6E37"/>
    <w:rsid w:val="007D713E"/>
    <w:rsid w:val="007D7A00"/>
    <w:rsid w:val="007E0138"/>
    <w:rsid w:val="007E1117"/>
    <w:rsid w:val="007E1985"/>
    <w:rsid w:val="007E1B88"/>
    <w:rsid w:val="007E25C0"/>
    <w:rsid w:val="007E283C"/>
    <w:rsid w:val="007E3DE8"/>
    <w:rsid w:val="007E5399"/>
    <w:rsid w:val="007E7752"/>
    <w:rsid w:val="007F063B"/>
    <w:rsid w:val="007F20BA"/>
    <w:rsid w:val="007F306E"/>
    <w:rsid w:val="007F30E7"/>
    <w:rsid w:val="007F3BC0"/>
    <w:rsid w:val="007F494B"/>
    <w:rsid w:val="007F5405"/>
    <w:rsid w:val="007F7AE2"/>
    <w:rsid w:val="00801AEF"/>
    <w:rsid w:val="00803968"/>
    <w:rsid w:val="00804346"/>
    <w:rsid w:val="008101E8"/>
    <w:rsid w:val="00811D27"/>
    <w:rsid w:val="00815553"/>
    <w:rsid w:val="00816F99"/>
    <w:rsid w:val="00817058"/>
    <w:rsid w:val="00817FA6"/>
    <w:rsid w:val="00824CCD"/>
    <w:rsid w:val="008251F5"/>
    <w:rsid w:val="00831BEC"/>
    <w:rsid w:val="008338DA"/>
    <w:rsid w:val="00834C8D"/>
    <w:rsid w:val="00835AF6"/>
    <w:rsid w:val="008408C8"/>
    <w:rsid w:val="00841B44"/>
    <w:rsid w:val="00842B16"/>
    <w:rsid w:val="00842B40"/>
    <w:rsid w:val="00843CC2"/>
    <w:rsid w:val="00845F44"/>
    <w:rsid w:val="00845FB9"/>
    <w:rsid w:val="00846AB4"/>
    <w:rsid w:val="00846D26"/>
    <w:rsid w:val="00846D87"/>
    <w:rsid w:val="00850512"/>
    <w:rsid w:val="00857EC7"/>
    <w:rsid w:val="00857F39"/>
    <w:rsid w:val="00860DFE"/>
    <w:rsid w:val="008624EA"/>
    <w:rsid w:val="0086510F"/>
    <w:rsid w:val="00865E39"/>
    <w:rsid w:val="00870475"/>
    <w:rsid w:val="0087130E"/>
    <w:rsid w:val="00873036"/>
    <w:rsid w:val="00873F6D"/>
    <w:rsid w:val="0087652E"/>
    <w:rsid w:val="0087671F"/>
    <w:rsid w:val="00876733"/>
    <w:rsid w:val="00884189"/>
    <w:rsid w:val="00884E17"/>
    <w:rsid w:val="00885013"/>
    <w:rsid w:val="0088503F"/>
    <w:rsid w:val="00885193"/>
    <w:rsid w:val="008851FF"/>
    <w:rsid w:val="0088604F"/>
    <w:rsid w:val="00886B14"/>
    <w:rsid w:val="00892D57"/>
    <w:rsid w:val="00893ACC"/>
    <w:rsid w:val="00894F19"/>
    <w:rsid w:val="008965D0"/>
    <w:rsid w:val="00897EA7"/>
    <w:rsid w:val="008A16B8"/>
    <w:rsid w:val="008A20F6"/>
    <w:rsid w:val="008A226A"/>
    <w:rsid w:val="008A2B03"/>
    <w:rsid w:val="008A2D97"/>
    <w:rsid w:val="008A3415"/>
    <w:rsid w:val="008A389A"/>
    <w:rsid w:val="008A4A27"/>
    <w:rsid w:val="008A6209"/>
    <w:rsid w:val="008A6BB0"/>
    <w:rsid w:val="008A7CF6"/>
    <w:rsid w:val="008B0A2A"/>
    <w:rsid w:val="008B1EF7"/>
    <w:rsid w:val="008B20F8"/>
    <w:rsid w:val="008B7D59"/>
    <w:rsid w:val="008C02E5"/>
    <w:rsid w:val="008C07BC"/>
    <w:rsid w:val="008C15B2"/>
    <w:rsid w:val="008C2436"/>
    <w:rsid w:val="008C2784"/>
    <w:rsid w:val="008C2DDE"/>
    <w:rsid w:val="008C692F"/>
    <w:rsid w:val="008C6CC2"/>
    <w:rsid w:val="008C7936"/>
    <w:rsid w:val="008D09A0"/>
    <w:rsid w:val="008D0CD5"/>
    <w:rsid w:val="008D1A14"/>
    <w:rsid w:val="008D4627"/>
    <w:rsid w:val="008D55D8"/>
    <w:rsid w:val="008D7BDA"/>
    <w:rsid w:val="008E135A"/>
    <w:rsid w:val="008E245E"/>
    <w:rsid w:val="008E2D0E"/>
    <w:rsid w:val="008E2FFC"/>
    <w:rsid w:val="008E3F83"/>
    <w:rsid w:val="008E407B"/>
    <w:rsid w:val="008E5B69"/>
    <w:rsid w:val="008E6A63"/>
    <w:rsid w:val="008E7A80"/>
    <w:rsid w:val="008E7F85"/>
    <w:rsid w:val="008F05CB"/>
    <w:rsid w:val="008F0BD8"/>
    <w:rsid w:val="008F1834"/>
    <w:rsid w:val="008F1E3B"/>
    <w:rsid w:val="008F5E01"/>
    <w:rsid w:val="008F6774"/>
    <w:rsid w:val="009024DB"/>
    <w:rsid w:val="009028FF"/>
    <w:rsid w:val="00903FE1"/>
    <w:rsid w:val="0090584B"/>
    <w:rsid w:val="00910087"/>
    <w:rsid w:val="0091115F"/>
    <w:rsid w:val="00912F56"/>
    <w:rsid w:val="00913129"/>
    <w:rsid w:val="00914256"/>
    <w:rsid w:val="00915688"/>
    <w:rsid w:val="00916957"/>
    <w:rsid w:val="0092070E"/>
    <w:rsid w:val="00923E24"/>
    <w:rsid w:val="00925085"/>
    <w:rsid w:val="0092542B"/>
    <w:rsid w:val="009260EF"/>
    <w:rsid w:val="00926165"/>
    <w:rsid w:val="009263E2"/>
    <w:rsid w:val="00926D80"/>
    <w:rsid w:val="0092715A"/>
    <w:rsid w:val="009303D6"/>
    <w:rsid w:val="00930D9E"/>
    <w:rsid w:val="009311FB"/>
    <w:rsid w:val="00931DEC"/>
    <w:rsid w:val="009326F9"/>
    <w:rsid w:val="00933ABC"/>
    <w:rsid w:val="00937F65"/>
    <w:rsid w:val="00942E3D"/>
    <w:rsid w:val="00943E1C"/>
    <w:rsid w:val="009442D0"/>
    <w:rsid w:val="009451B3"/>
    <w:rsid w:val="00946373"/>
    <w:rsid w:val="00946A37"/>
    <w:rsid w:val="00946BC8"/>
    <w:rsid w:val="00951371"/>
    <w:rsid w:val="0095204A"/>
    <w:rsid w:val="00955286"/>
    <w:rsid w:val="00955E61"/>
    <w:rsid w:val="0095625D"/>
    <w:rsid w:val="009562D8"/>
    <w:rsid w:val="00962EB7"/>
    <w:rsid w:val="009634DF"/>
    <w:rsid w:val="00964A06"/>
    <w:rsid w:val="00965235"/>
    <w:rsid w:val="00966105"/>
    <w:rsid w:val="00967042"/>
    <w:rsid w:val="009702EB"/>
    <w:rsid w:val="009708F7"/>
    <w:rsid w:val="00971901"/>
    <w:rsid w:val="00976068"/>
    <w:rsid w:val="00977089"/>
    <w:rsid w:val="009776B8"/>
    <w:rsid w:val="00977F48"/>
    <w:rsid w:val="00986EC8"/>
    <w:rsid w:val="0099046B"/>
    <w:rsid w:val="009911AF"/>
    <w:rsid w:val="00997706"/>
    <w:rsid w:val="009A4C74"/>
    <w:rsid w:val="009A65F5"/>
    <w:rsid w:val="009B61BD"/>
    <w:rsid w:val="009B71AE"/>
    <w:rsid w:val="009B790D"/>
    <w:rsid w:val="009C1AE4"/>
    <w:rsid w:val="009C2005"/>
    <w:rsid w:val="009C20A4"/>
    <w:rsid w:val="009C317A"/>
    <w:rsid w:val="009C36C7"/>
    <w:rsid w:val="009C380F"/>
    <w:rsid w:val="009C4C46"/>
    <w:rsid w:val="009C51FE"/>
    <w:rsid w:val="009C754E"/>
    <w:rsid w:val="009D0145"/>
    <w:rsid w:val="009D142F"/>
    <w:rsid w:val="009D1CDA"/>
    <w:rsid w:val="009D2E68"/>
    <w:rsid w:val="009D5CFF"/>
    <w:rsid w:val="009D6D57"/>
    <w:rsid w:val="009D76C0"/>
    <w:rsid w:val="009D7E6E"/>
    <w:rsid w:val="009E403E"/>
    <w:rsid w:val="009E4B2A"/>
    <w:rsid w:val="009E5037"/>
    <w:rsid w:val="009E6808"/>
    <w:rsid w:val="009F0C78"/>
    <w:rsid w:val="009F0E1D"/>
    <w:rsid w:val="009F15C1"/>
    <w:rsid w:val="009F1A02"/>
    <w:rsid w:val="009F2004"/>
    <w:rsid w:val="009F27F6"/>
    <w:rsid w:val="009F3376"/>
    <w:rsid w:val="009F4723"/>
    <w:rsid w:val="00A043E2"/>
    <w:rsid w:val="00A05135"/>
    <w:rsid w:val="00A06B6B"/>
    <w:rsid w:val="00A07318"/>
    <w:rsid w:val="00A15443"/>
    <w:rsid w:val="00A214BD"/>
    <w:rsid w:val="00A23542"/>
    <w:rsid w:val="00A235BC"/>
    <w:rsid w:val="00A25509"/>
    <w:rsid w:val="00A3016A"/>
    <w:rsid w:val="00A303E3"/>
    <w:rsid w:val="00A304B2"/>
    <w:rsid w:val="00A31050"/>
    <w:rsid w:val="00A318F2"/>
    <w:rsid w:val="00A32297"/>
    <w:rsid w:val="00A336DA"/>
    <w:rsid w:val="00A33DEB"/>
    <w:rsid w:val="00A354F7"/>
    <w:rsid w:val="00A36E0F"/>
    <w:rsid w:val="00A40F0B"/>
    <w:rsid w:val="00A416DE"/>
    <w:rsid w:val="00A41F51"/>
    <w:rsid w:val="00A43227"/>
    <w:rsid w:val="00A43A5B"/>
    <w:rsid w:val="00A43EA9"/>
    <w:rsid w:val="00A44648"/>
    <w:rsid w:val="00A44D17"/>
    <w:rsid w:val="00A44EF2"/>
    <w:rsid w:val="00A450F8"/>
    <w:rsid w:val="00A45537"/>
    <w:rsid w:val="00A50FD7"/>
    <w:rsid w:val="00A52C3A"/>
    <w:rsid w:val="00A54FF3"/>
    <w:rsid w:val="00A55148"/>
    <w:rsid w:val="00A558BC"/>
    <w:rsid w:val="00A55CF8"/>
    <w:rsid w:val="00A56379"/>
    <w:rsid w:val="00A5649E"/>
    <w:rsid w:val="00A5682A"/>
    <w:rsid w:val="00A56C5E"/>
    <w:rsid w:val="00A57F32"/>
    <w:rsid w:val="00A610C4"/>
    <w:rsid w:val="00A66FFD"/>
    <w:rsid w:val="00A677F3"/>
    <w:rsid w:val="00A71B35"/>
    <w:rsid w:val="00A72C4B"/>
    <w:rsid w:val="00A754BF"/>
    <w:rsid w:val="00A761CB"/>
    <w:rsid w:val="00A771F1"/>
    <w:rsid w:val="00A80099"/>
    <w:rsid w:val="00A80A6C"/>
    <w:rsid w:val="00A80FFA"/>
    <w:rsid w:val="00A8269F"/>
    <w:rsid w:val="00A83C96"/>
    <w:rsid w:val="00A87D29"/>
    <w:rsid w:val="00A90F2D"/>
    <w:rsid w:val="00A93977"/>
    <w:rsid w:val="00A94733"/>
    <w:rsid w:val="00A9568B"/>
    <w:rsid w:val="00A96078"/>
    <w:rsid w:val="00A97FF8"/>
    <w:rsid w:val="00AA15D3"/>
    <w:rsid w:val="00AA3783"/>
    <w:rsid w:val="00AA4A03"/>
    <w:rsid w:val="00AA7C7F"/>
    <w:rsid w:val="00AB0734"/>
    <w:rsid w:val="00AB2C5B"/>
    <w:rsid w:val="00AB2F70"/>
    <w:rsid w:val="00AB45BA"/>
    <w:rsid w:val="00AB510B"/>
    <w:rsid w:val="00AB5AE1"/>
    <w:rsid w:val="00AB61A7"/>
    <w:rsid w:val="00AB68C3"/>
    <w:rsid w:val="00AB6E45"/>
    <w:rsid w:val="00AC1558"/>
    <w:rsid w:val="00AC2480"/>
    <w:rsid w:val="00AC3AE2"/>
    <w:rsid w:val="00AC4664"/>
    <w:rsid w:val="00AC4A49"/>
    <w:rsid w:val="00AC5A71"/>
    <w:rsid w:val="00AC713A"/>
    <w:rsid w:val="00AD192C"/>
    <w:rsid w:val="00AD22B1"/>
    <w:rsid w:val="00AD30EA"/>
    <w:rsid w:val="00AD4399"/>
    <w:rsid w:val="00AD4F03"/>
    <w:rsid w:val="00AD50C6"/>
    <w:rsid w:val="00AD59F4"/>
    <w:rsid w:val="00AD6B77"/>
    <w:rsid w:val="00AD6BF7"/>
    <w:rsid w:val="00AE00BE"/>
    <w:rsid w:val="00AE0A90"/>
    <w:rsid w:val="00AE1059"/>
    <w:rsid w:val="00AF0D2F"/>
    <w:rsid w:val="00AF144A"/>
    <w:rsid w:val="00AF259D"/>
    <w:rsid w:val="00AF2C18"/>
    <w:rsid w:val="00AF3C49"/>
    <w:rsid w:val="00AF4E14"/>
    <w:rsid w:val="00AF5855"/>
    <w:rsid w:val="00AF6051"/>
    <w:rsid w:val="00AF7AD1"/>
    <w:rsid w:val="00B00F02"/>
    <w:rsid w:val="00B01519"/>
    <w:rsid w:val="00B035D8"/>
    <w:rsid w:val="00B03893"/>
    <w:rsid w:val="00B03BE9"/>
    <w:rsid w:val="00B03DD5"/>
    <w:rsid w:val="00B04328"/>
    <w:rsid w:val="00B0468A"/>
    <w:rsid w:val="00B0569B"/>
    <w:rsid w:val="00B10DBA"/>
    <w:rsid w:val="00B1462D"/>
    <w:rsid w:val="00B15165"/>
    <w:rsid w:val="00B16098"/>
    <w:rsid w:val="00B17505"/>
    <w:rsid w:val="00B204D7"/>
    <w:rsid w:val="00B226ED"/>
    <w:rsid w:val="00B23BC0"/>
    <w:rsid w:val="00B3030C"/>
    <w:rsid w:val="00B30FC1"/>
    <w:rsid w:val="00B312D7"/>
    <w:rsid w:val="00B31B56"/>
    <w:rsid w:val="00B32658"/>
    <w:rsid w:val="00B33585"/>
    <w:rsid w:val="00B3560F"/>
    <w:rsid w:val="00B360FA"/>
    <w:rsid w:val="00B3632B"/>
    <w:rsid w:val="00B36766"/>
    <w:rsid w:val="00B420D0"/>
    <w:rsid w:val="00B43351"/>
    <w:rsid w:val="00B436F3"/>
    <w:rsid w:val="00B44393"/>
    <w:rsid w:val="00B44B2A"/>
    <w:rsid w:val="00B47484"/>
    <w:rsid w:val="00B503BB"/>
    <w:rsid w:val="00B516CC"/>
    <w:rsid w:val="00B573C9"/>
    <w:rsid w:val="00B601DF"/>
    <w:rsid w:val="00B603E9"/>
    <w:rsid w:val="00B61F49"/>
    <w:rsid w:val="00B62F89"/>
    <w:rsid w:val="00B63D2C"/>
    <w:rsid w:val="00B645CB"/>
    <w:rsid w:val="00B66B44"/>
    <w:rsid w:val="00B66D57"/>
    <w:rsid w:val="00B70856"/>
    <w:rsid w:val="00B71EF0"/>
    <w:rsid w:val="00B75263"/>
    <w:rsid w:val="00B80137"/>
    <w:rsid w:val="00B80478"/>
    <w:rsid w:val="00B82CB5"/>
    <w:rsid w:val="00B84138"/>
    <w:rsid w:val="00B84563"/>
    <w:rsid w:val="00B85225"/>
    <w:rsid w:val="00B8598C"/>
    <w:rsid w:val="00B864CE"/>
    <w:rsid w:val="00B86806"/>
    <w:rsid w:val="00B87A11"/>
    <w:rsid w:val="00B91138"/>
    <w:rsid w:val="00B92F63"/>
    <w:rsid w:val="00B92FEA"/>
    <w:rsid w:val="00B9480A"/>
    <w:rsid w:val="00B95CB9"/>
    <w:rsid w:val="00B96F0E"/>
    <w:rsid w:val="00BA2B37"/>
    <w:rsid w:val="00BA47AB"/>
    <w:rsid w:val="00BA6089"/>
    <w:rsid w:val="00BA7DE4"/>
    <w:rsid w:val="00BB0467"/>
    <w:rsid w:val="00BB0DBB"/>
    <w:rsid w:val="00BB1456"/>
    <w:rsid w:val="00BB2128"/>
    <w:rsid w:val="00BB2C02"/>
    <w:rsid w:val="00BB5F02"/>
    <w:rsid w:val="00BB6A1E"/>
    <w:rsid w:val="00BC0593"/>
    <w:rsid w:val="00BC1CCB"/>
    <w:rsid w:val="00BC1D4E"/>
    <w:rsid w:val="00BC2FD6"/>
    <w:rsid w:val="00BD421F"/>
    <w:rsid w:val="00BD576A"/>
    <w:rsid w:val="00BD5CD5"/>
    <w:rsid w:val="00BD6854"/>
    <w:rsid w:val="00BD743B"/>
    <w:rsid w:val="00BD7B50"/>
    <w:rsid w:val="00BD7BB5"/>
    <w:rsid w:val="00BD7C50"/>
    <w:rsid w:val="00BE29C8"/>
    <w:rsid w:val="00BE2DEA"/>
    <w:rsid w:val="00BE3BDF"/>
    <w:rsid w:val="00BE639D"/>
    <w:rsid w:val="00BE6510"/>
    <w:rsid w:val="00BE7858"/>
    <w:rsid w:val="00BF003A"/>
    <w:rsid w:val="00BF017E"/>
    <w:rsid w:val="00BF2355"/>
    <w:rsid w:val="00BF275B"/>
    <w:rsid w:val="00BF2B6C"/>
    <w:rsid w:val="00BF2B8E"/>
    <w:rsid w:val="00BF399D"/>
    <w:rsid w:val="00BF3E6D"/>
    <w:rsid w:val="00BF4120"/>
    <w:rsid w:val="00BF4312"/>
    <w:rsid w:val="00BF63B4"/>
    <w:rsid w:val="00BF6A5D"/>
    <w:rsid w:val="00C01294"/>
    <w:rsid w:val="00C044DA"/>
    <w:rsid w:val="00C05091"/>
    <w:rsid w:val="00C070E0"/>
    <w:rsid w:val="00C11B32"/>
    <w:rsid w:val="00C11CD6"/>
    <w:rsid w:val="00C12E22"/>
    <w:rsid w:val="00C14811"/>
    <w:rsid w:val="00C21B48"/>
    <w:rsid w:val="00C21D04"/>
    <w:rsid w:val="00C226C2"/>
    <w:rsid w:val="00C2564A"/>
    <w:rsid w:val="00C2662B"/>
    <w:rsid w:val="00C30E59"/>
    <w:rsid w:val="00C3159D"/>
    <w:rsid w:val="00C3483E"/>
    <w:rsid w:val="00C35A4F"/>
    <w:rsid w:val="00C364EE"/>
    <w:rsid w:val="00C36CA3"/>
    <w:rsid w:val="00C37BC2"/>
    <w:rsid w:val="00C402E3"/>
    <w:rsid w:val="00C40999"/>
    <w:rsid w:val="00C4389A"/>
    <w:rsid w:val="00C43EE6"/>
    <w:rsid w:val="00C4445F"/>
    <w:rsid w:val="00C45C78"/>
    <w:rsid w:val="00C46D1F"/>
    <w:rsid w:val="00C51184"/>
    <w:rsid w:val="00C51E86"/>
    <w:rsid w:val="00C52292"/>
    <w:rsid w:val="00C52658"/>
    <w:rsid w:val="00C53838"/>
    <w:rsid w:val="00C56DE6"/>
    <w:rsid w:val="00C6158C"/>
    <w:rsid w:val="00C625C6"/>
    <w:rsid w:val="00C6387A"/>
    <w:rsid w:val="00C64ADB"/>
    <w:rsid w:val="00C64F23"/>
    <w:rsid w:val="00C65305"/>
    <w:rsid w:val="00C66812"/>
    <w:rsid w:val="00C71159"/>
    <w:rsid w:val="00C71242"/>
    <w:rsid w:val="00C72AF1"/>
    <w:rsid w:val="00C7350F"/>
    <w:rsid w:val="00C73E5D"/>
    <w:rsid w:val="00C765D6"/>
    <w:rsid w:val="00C77E08"/>
    <w:rsid w:val="00C81CF4"/>
    <w:rsid w:val="00C82AC8"/>
    <w:rsid w:val="00C91276"/>
    <w:rsid w:val="00C93263"/>
    <w:rsid w:val="00C93E47"/>
    <w:rsid w:val="00C96BEB"/>
    <w:rsid w:val="00C9719B"/>
    <w:rsid w:val="00CA162A"/>
    <w:rsid w:val="00CA17A6"/>
    <w:rsid w:val="00CA1968"/>
    <w:rsid w:val="00CA3539"/>
    <w:rsid w:val="00CA4B9A"/>
    <w:rsid w:val="00CA78F5"/>
    <w:rsid w:val="00CA7C29"/>
    <w:rsid w:val="00CB004B"/>
    <w:rsid w:val="00CB0E56"/>
    <w:rsid w:val="00CB0EA2"/>
    <w:rsid w:val="00CB184B"/>
    <w:rsid w:val="00CB3738"/>
    <w:rsid w:val="00CB3740"/>
    <w:rsid w:val="00CB4557"/>
    <w:rsid w:val="00CB5769"/>
    <w:rsid w:val="00CB6783"/>
    <w:rsid w:val="00CC16F0"/>
    <w:rsid w:val="00CC1A16"/>
    <w:rsid w:val="00CC31CE"/>
    <w:rsid w:val="00CC3608"/>
    <w:rsid w:val="00CC4B34"/>
    <w:rsid w:val="00CC4D8F"/>
    <w:rsid w:val="00CC5846"/>
    <w:rsid w:val="00CC5AB3"/>
    <w:rsid w:val="00CD222C"/>
    <w:rsid w:val="00CD4666"/>
    <w:rsid w:val="00CD6BB8"/>
    <w:rsid w:val="00CD730B"/>
    <w:rsid w:val="00CD7BF3"/>
    <w:rsid w:val="00CE0C59"/>
    <w:rsid w:val="00CE1FA8"/>
    <w:rsid w:val="00CE371B"/>
    <w:rsid w:val="00CE37BB"/>
    <w:rsid w:val="00CE4676"/>
    <w:rsid w:val="00CE608A"/>
    <w:rsid w:val="00CE6129"/>
    <w:rsid w:val="00CE7525"/>
    <w:rsid w:val="00CE77AB"/>
    <w:rsid w:val="00CE845E"/>
    <w:rsid w:val="00CF1556"/>
    <w:rsid w:val="00CF2945"/>
    <w:rsid w:val="00CF3ED1"/>
    <w:rsid w:val="00CF7861"/>
    <w:rsid w:val="00D010CB"/>
    <w:rsid w:val="00D032FC"/>
    <w:rsid w:val="00D03D38"/>
    <w:rsid w:val="00D06315"/>
    <w:rsid w:val="00D06DFC"/>
    <w:rsid w:val="00D107A9"/>
    <w:rsid w:val="00D10B4B"/>
    <w:rsid w:val="00D1599E"/>
    <w:rsid w:val="00D17F75"/>
    <w:rsid w:val="00D2316F"/>
    <w:rsid w:val="00D24495"/>
    <w:rsid w:val="00D246FD"/>
    <w:rsid w:val="00D2649E"/>
    <w:rsid w:val="00D27615"/>
    <w:rsid w:val="00D30395"/>
    <w:rsid w:val="00D3161F"/>
    <w:rsid w:val="00D3378F"/>
    <w:rsid w:val="00D35EB1"/>
    <w:rsid w:val="00D3658B"/>
    <w:rsid w:val="00D3743C"/>
    <w:rsid w:val="00D3782D"/>
    <w:rsid w:val="00D405B6"/>
    <w:rsid w:val="00D40A44"/>
    <w:rsid w:val="00D41DF8"/>
    <w:rsid w:val="00D42901"/>
    <w:rsid w:val="00D44AD8"/>
    <w:rsid w:val="00D44EC0"/>
    <w:rsid w:val="00D45962"/>
    <w:rsid w:val="00D45AC0"/>
    <w:rsid w:val="00D45B4F"/>
    <w:rsid w:val="00D47052"/>
    <w:rsid w:val="00D47B3D"/>
    <w:rsid w:val="00D47C0E"/>
    <w:rsid w:val="00D505AA"/>
    <w:rsid w:val="00D507FE"/>
    <w:rsid w:val="00D517D7"/>
    <w:rsid w:val="00D51857"/>
    <w:rsid w:val="00D529F7"/>
    <w:rsid w:val="00D52D6F"/>
    <w:rsid w:val="00D52E94"/>
    <w:rsid w:val="00D530DE"/>
    <w:rsid w:val="00D54BC7"/>
    <w:rsid w:val="00D55F9D"/>
    <w:rsid w:val="00D5747D"/>
    <w:rsid w:val="00D639E9"/>
    <w:rsid w:val="00D64C83"/>
    <w:rsid w:val="00D71159"/>
    <w:rsid w:val="00D73B88"/>
    <w:rsid w:val="00D74389"/>
    <w:rsid w:val="00D75FED"/>
    <w:rsid w:val="00D77E65"/>
    <w:rsid w:val="00D8713F"/>
    <w:rsid w:val="00D90CAE"/>
    <w:rsid w:val="00D93F21"/>
    <w:rsid w:val="00D9556D"/>
    <w:rsid w:val="00D95FCE"/>
    <w:rsid w:val="00DA00BE"/>
    <w:rsid w:val="00DA0A58"/>
    <w:rsid w:val="00DA231F"/>
    <w:rsid w:val="00DA48CA"/>
    <w:rsid w:val="00DA769A"/>
    <w:rsid w:val="00DB00BF"/>
    <w:rsid w:val="00DB2531"/>
    <w:rsid w:val="00DB6212"/>
    <w:rsid w:val="00DB7A19"/>
    <w:rsid w:val="00DB7CDA"/>
    <w:rsid w:val="00DC3715"/>
    <w:rsid w:val="00DC3B2D"/>
    <w:rsid w:val="00DC3DFF"/>
    <w:rsid w:val="00DC3E3E"/>
    <w:rsid w:val="00DC5D51"/>
    <w:rsid w:val="00DC79E2"/>
    <w:rsid w:val="00DD022E"/>
    <w:rsid w:val="00DD0781"/>
    <w:rsid w:val="00DD24EA"/>
    <w:rsid w:val="00DD4C05"/>
    <w:rsid w:val="00DD4C66"/>
    <w:rsid w:val="00DD544E"/>
    <w:rsid w:val="00DD5FC5"/>
    <w:rsid w:val="00DD614E"/>
    <w:rsid w:val="00DD69AF"/>
    <w:rsid w:val="00DD6EA9"/>
    <w:rsid w:val="00DE0B32"/>
    <w:rsid w:val="00DE1A01"/>
    <w:rsid w:val="00DE7BF5"/>
    <w:rsid w:val="00DF0A68"/>
    <w:rsid w:val="00DF189F"/>
    <w:rsid w:val="00DF3C51"/>
    <w:rsid w:val="00DF6679"/>
    <w:rsid w:val="00DF6AF4"/>
    <w:rsid w:val="00DF763A"/>
    <w:rsid w:val="00E037E1"/>
    <w:rsid w:val="00E03EE5"/>
    <w:rsid w:val="00E06CFA"/>
    <w:rsid w:val="00E12B0C"/>
    <w:rsid w:val="00E13242"/>
    <w:rsid w:val="00E14FB7"/>
    <w:rsid w:val="00E15025"/>
    <w:rsid w:val="00E151F8"/>
    <w:rsid w:val="00E1527E"/>
    <w:rsid w:val="00E17257"/>
    <w:rsid w:val="00E22978"/>
    <w:rsid w:val="00E2568E"/>
    <w:rsid w:val="00E25A8E"/>
    <w:rsid w:val="00E27347"/>
    <w:rsid w:val="00E30D55"/>
    <w:rsid w:val="00E331A3"/>
    <w:rsid w:val="00E345BA"/>
    <w:rsid w:val="00E349D6"/>
    <w:rsid w:val="00E364D0"/>
    <w:rsid w:val="00E36E4B"/>
    <w:rsid w:val="00E36FFF"/>
    <w:rsid w:val="00E40061"/>
    <w:rsid w:val="00E44C96"/>
    <w:rsid w:val="00E50E9F"/>
    <w:rsid w:val="00E5111A"/>
    <w:rsid w:val="00E520B2"/>
    <w:rsid w:val="00E527CB"/>
    <w:rsid w:val="00E5370D"/>
    <w:rsid w:val="00E57E17"/>
    <w:rsid w:val="00E61025"/>
    <w:rsid w:val="00E63384"/>
    <w:rsid w:val="00E633A2"/>
    <w:rsid w:val="00E63666"/>
    <w:rsid w:val="00E63721"/>
    <w:rsid w:val="00E63A2B"/>
    <w:rsid w:val="00E641B3"/>
    <w:rsid w:val="00E64550"/>
    <w:rsid w:val="00E646CE"/>
    <w:rsid w:val="00E66076"/>
    <w:rsid w:val="00E66FA8"/>
    <w:rsid w:val="00E6718B"/>
    <w:rsid w:val="00E71AD6"/>
    <w:rsid w:val="00E73452"/>
    <w:rsid w:val="00E7677E"/>
    <w:rsid w:val="00E77738"/>
    <w:rsid w:val="00E804CB"/>
    <w:rsid w:val="00E805B2"/>
    <w:rsid w:val="00E80A79"/>
    <w:rsid w:val="00E82ED9"/>
    <w:rsid w:val="00E84110"/>
    <w:rsid w:val="00E8520C"/>
    <w:rsid w:val="00E85D70"/>
    <w:rsid w:val="00E86275"/>
    <w:rsid w:val="00E8697B"/>
    <w:rsid w:val="00E86E8E"/>
    <w:rsid w:val="00E909F9"/>
    <w:rsid w:val="00E91A34"/>
    <w:rsid w:val="00E922EF"/>
    <w:rsid w:val="00E95294"/>
    <w:rsid w:val="00E97BA0"/>
    <w:rsid w:val="00EA0147"/>
    <w:rsid w:val="00EA15B5"/>
    <w:rsid w:val="00EA3B2C"/>
    <w:rsid w:val="00EA3CD9"/>
    <w:rsid w:val="00EA59C6"/>
    <w:rsid w:val="00EA5F7F"/>
    <w:rsid w:val="00EA603E"/>
    <w:rsid w:val="00EA6C61"/>
    <w:rsid w:val="00EA7451"/>
    <w:rsid w:val="00EA77A4"/>
    <w:rsid w:val="00EB1D72"/>
    <w:rsid w:val="00EB302A"/>
    <w:rsid w:val="00EB6A1F"/>
    <w:rsid w:val="00EC12E4"/>
    <w:rsid w:val="00EC2420"/>
    <w:rsid w:val="00EC2D7D"/>
    <w:rsid w:val="00EC39ED"/>
    <w:rsid w:val="00EC46E2"/>
    <w:rsid w:val="00EC4F8E"/>
    <w:rsid w:val="00EC564F"/>
    <w:rsid w:val="00EC6C7C"/>
    <w:rsid w:val="00EC7784"/>
    <w:rsid w:val="00ED0963"/>
    <w:rsid w:val="00ED2BDD"/>
    <w:rsid w:val="00ED3C70"/>
    <w:rsid w:val="00ED3E9E"/>
    <w:rsid w:val="00ED7460"/>
    <w:rsid w:val="00EE0953"/>
    <w:rsid w:val="00EE7403"/>
    <w:rsid w:val="00EF1B11"/>
    <w:rsid w:val="00EF409F"/>
    <w:rsid w:val="00EF41C0"/>
    <w:rsid w:val="00EF7B43"/>
    <w:rsid w:val="00F00F2C"/>
    <w:rsid w:val="00F05255"/>
    <w:rsid w:val="00F06D01"/>
    <w:rsid w:val="00F0790F"/>
    <w:rsid w:val="00F10164"/>
    <w:rsid w:val="00F10E3D"/>
    <w:rsid w:val="00F1142D"/>
    <w:rsid w:val="00F115D7"/>
    <w:rsid w:val="00F147AA"/>
    <w:rsid w:val="00F154DA"/>
    <w:rsid w:val="00F15ADD"/>
    <w:rsid w:val="00F169CE"/>
    <w:rsid w:val="00F17D4E"/>
    <w:rsid w:val="00F20288"/>
    <w:rsid w:val="00F20353"/>
    <w:rsid w:val="00F215ED"/>
    <w:rsid w:val="00F220A3"/>
    <w:rsid w:val="00F23AF8"/>
    <w:rsid w:val="00F24492"/>
    <w:rsid w:val="00F24D72"/>
    <w:rsid w:val="00F2603D"/>
    <w:rsid w:val="00F27D6E"/>
    <w:rsid w:val="00F31498"/>
    <w:rsid w:val="00F326B5"/>
    <w:rsid w:val="00F329D5"/>
    <w:rsid w:val="00F32EAC"/>
    <w:rsid w:val="00F33F86"/>
    <w:rsid w:val="00F34D87"/>
    <w:rsid w:val="00F4007B"/>
    <w:rsid w:val="00F415D0"/>
    <w:rsid w:val="00F417CB"/>
    <w:rsid w:val="00F42685"/>
    <w:rsid w:val="00F45DB1"/>
    <w:rsid w:val="00F5040C"/>
    <w:rsid w:val="00F52C75"/>
    <w:rsid w:val="00F5554B"/>
    <w:rsid w:val="00F57DBC"/>
    <w:rsid w:val="00F6189A"/>
    <w:rsid w:val="00F629F7"/>
    <w:rsid w:val="00F62AE8"/>
    <w:rsid w:val="00F656A7"/>
    <w:rsid w:val="00F6740F"/>
    <w:rsid w:val="00F71567"/>
    <w:rsid w:val="00F71EB0"/>
    <w:rsid w:val="00F72FC8"/>
    <w:rsid w:val="00F758BF"/>
    <w:rsid w:val="00F75E97"/>
    <w:rsid w:val="00F763C9"/>
    <w:rsid w:val="00F806A2"/>
    <w:rsid w:val="00F80CE1"/>
    <w:rsid w:val="00F82937"/>
    <w:rsid w:val="00F8519A"/>
    <w:rsid w:val="00F852C4"/>
    <w:rsid w:val="00F864BF"/>
    <w:rsid w:val="00F873C0"/>
    <w:rsid w:val="00F87ACF"/>
    <w:rsid w:val="00F90A0C"/>
    <w:rsid w:val="00F95C7B"/>
    <w:rsid w:val="00F97642"/>
    <w:rsid w:val="00F978BC"/>
    <w:rsid w:val="00FA12B6"/>
    <w:rsid w:val="00FA2E07"/>
    <w:rsid w:val="00FA378F"/>
    <w:rsid w:val="00FA3E79"/>
    <w:rsid w:val="00FA4D1B"/>
    <w:rsid w:val="00FA525A"/>
    <w:rsid w:val="00FA5618"/>
    <w:rsid w:val="00FA7452"/>
    <w:rsid w:val="00FA78BB"/>
    <w:rsid w:val="00FA7986"/>
    <w:rsid w:val="00FB3517"/>
    <w:rsid w:val="00FB4C9B"/>
    <w:rsid w:val="00FC25F5"/>
    <w:rsid w:val="00FC2995"/>
    <w:rsid w:val="00FC4E8F"/>
    <w:rsid w:val="00FC7391"/>
    <w:rsid w:val="00FD10E0"/>
    <w:rsid w:val="00FD1821"/>
    <w:rsid w:val="00FD31FA"/>
    <w:rsid w:val="00FD4049"/>
    <w:rsid w:val="00FD440B"/>
    <w:rsid w:val="00FD5D16"/>
    <w:rsid w:val="00FD6546"/>
    <w:rsid w:val="00FD66C2"/>
    <w:rsid w:val="00FE07DD"/>
    <w:rsid w:val="00FE2CB1"/>
    <w:rsid w:val="00FE4B60"/>
    <w:rsid w:val="00FE4CAF"/>
    <w:rsid w:val="00FE505C"/>
    <w:rsid w:val="00FE533D"/>
    <w:rsid w:val="00FE61AD"/>
    <w:rsid w:val="00FE7426"/>
    <w:rsid w:val="00FF2AE3"/>
    <w:rsid w:val="00FF3A2B"/>
    <w:rsid w:val="00FF4565"/>
    <w:rsid w:val="00FF57D0"/>
    <w:rsid w:val="00FF5D02"/>
    <w:rsid w:val="00FF7CFF"/>
    <w:rsid w:val="00FF7D22"/>
    <w:rsid w:val="0189D1C2"/>
    <w:rsid w:val="01DF477E"/>
    <w:rsid w:val="021AF1F2"/>
    <w:rsid w:val="026AD6BD"/>
    <w:rsid w:val="03A08806"/>
    <w:rsid w:val="03A136EB"/>
    <w:rsid w:val="03B31897"/>
    <w:rsid w:val="03C82C8B"/>
    <w:rsid w:val="05FEB82C"/>
    <w:rsid w:val="061A33B9"/>
    <w:rsid w:val="06F79174"/>
    <w:rsid w:val="07066F73"/>
    <w:rsid w:val="076E5168"/>
    <w:rsid w:val="080C5A03"/>
    <w:rsid w:val="0849CE55"/>
    <w:rsid w:val="090F9DBD"/>
    <w:rsid w:val="099DE88B"/>
    <w:rsid w:val="09B49977"/>
    <w:rsid w:val="09BCDDC4"/>
    <w:rsid w:val="09D38B5E"/>
    <w:rsid w:val="0A5574F8"/>
    <w:rsid w:val="0A85D21E"/>
    <w:rsid w:val="0B556359"/>
    <w:rsid w:val="0BA9E3DF"/>
    <w:rsid w:val="0CC49DC0"/>
    <w:rsid w:val="0CFEF78A"/>
    <w:rsid w:val="0D0B64DE"/>
    <w:rsid w:val="0E4E6457"/>
    <w:rsid w:val="0F54A8D2"/>
    <w:rsid w:val="0FC0E8FD"/>
    <w:rsid w:val="108BB49B"/>
    <w:rsid w:val="10A0C731"/>
    <w:rsid w:val="10ADCD10"/>
    <w:rsid w:val="10BC9C5B"/>
    <w:rsid w:val="10BFA0A0"/>
    <w:rsid w:val="10D7948A"/>
    <w:rsid w:val="117926A1"/>
    <w:rsid w:val="117D84F1"/>
    <w:rsid w:val="118C85F1"/>
    <w:rsid w:val="11B9335E"/>
    <w:rsid w:val="11E336DD"/>
    <w:rsid w:val="11E7B373"/>
    <w:rsid w:val="1234F5E2"/>
    <w:rsid w:val="1262E540"/>
    <w:rsid w:val="12A78819"/>
    <w:rsid w:val="12B6E1C2"/>
    <w:rsid w:val="12BAEB24"/>
    <w:rsid w:val="13661DF7"/>
    <w:rsid w:val="151A7C8E"/>
    <w:rsid w:val="15A8E8E0"/>
    <w:rsid w:val="15BCE69E"/>
    <w:rsid w:val="16700D78"/>
    <w:rsid w:val="17047D8F"/>
    <w:rsid w:val="1740A344"/>
    <w:rsid w:val="176A4DE8"/>
    <w:rsid w:val="17F69629"/>
    <w:rsid w:val="1AB4ADEB"/>
    <w:rsid w:val="1BC77F8E"/>
    <w:rsid w:val="1CBCB03C"/>
    <w:rsid w:val="1D082083"/>
    <w:rsid w:val="1D59F0BA"/>
    <w:rsid w:val="1D7B0885"/>
    <w:rsid w:val="1E9D1F60"/>
    <w:rsid w:val="1EB7FDD8"/>
    <w:rsid w:val="1ECF696F"/>
    <w:rsid w:val="1FAFDCEE"/>
    <w:rsid w:val="1FB1FE9C"/>
    <w:rsid w:val="1FD9AEDB"/>
    <w:rsid w:val="206622C2"/>
    <w:rsid w:val="211345FD"/>
    <w:rsid w:val="21C14AAA"/>
    <w:rsid w:val="2230AF47"/>
    <w:rsid w:val="226D490E"/>
    <w:rsid w:val="2291EC0D"/>
    <w:rsid w:val="23C70835"/>
    <w:rsid w:val="23D6B226"/>
    <w:rsid w:val="2470F8E3"/>
    <w:rsid w:val="2499A0D3"/>
    <w:rsid w:val="24D94CDE"/>
    <w:rsid w:val="25560C81"/>
    <w:rsid w:val="25A7FCD8"/>
    <w:rsid w:val="269ED7C3"/>
    <w:rsid w:val="27671B72"/>
    <w:rsid w:val="276DBF09"/>
    <w:rsid w:val="280BE452"/>
    <w:rsid w:val="2846B26F"/>
    <w:rsid w:val="2923A4D3"/>
    <w:rsid w:val="29ECAD30"/>
    <w:rsid w:val="2A2ECEFB"/>
    <w:rsid w:val="2A616581"/>
    <w:rsid w:val="2A7DDD05"/>
    <w:rsid w:val="2AAEF852"/>
    <w:rsid w:val="2AFC9AB9"/>
    <w:rsid w:val="2AFD9C01"/>
    <w:rsid w:val="2B9312E5"/>
    <w:rsid w:val="2BA08DEC"/>
    <w:rsid w:val="2BD857B5"/>
    <w:rsid w:val="2C840487"/>
    <w:rsid w:val="2CC9C295"/>
    <w:rsid w:val="2CD5BE70"/>
    <w:rsid w:val="2D4B61B1"/>
    <w:rsid w:val="2D7A1A94"/>
    <w:rsid w:val="2D9AAEF9"/>
    <w:rsid w:val="2E032197"/>
    <w:rsid w:val="2E1D2B36"/>
    <w:rsid w:val="2E56C14A"/>
    <w:rsid w:val="2E726C45"/>
    <w:rsid w:val="2E77B313"/>
    <w:rsid w:val="2F98DA0C"/>
    <w:rsid w:val="30AB0206"/>
    <w:rsid w:val="30ADA395"/>
    <w:rsid w:val="30DA2791"/>
    <w:rsid w:val="30FC5227"/>
    <w:rsid w:val="320B1E0A"/>
    <w:rsid w:val="3229C869"/>
    <w:rsid w:val="325A5F3F"/>
    <w:rsid w:val="327C8095"/>
    <w:rsid w:val="33189C2F"/>
    <w:rsid w:val="335C260D"/>
    <w:rsid w:val="33AB8D74"/>
    <w:rsid w:val="33AFB016"/>
    <w:rsid w:val="3446B9B3"/>
    <w:rsid w:val="35BA8C78"/>
    <w:rsid w:val="360765F3"/>
    <w:rsid w:val="36A24A3E"/>
    <w:rsid w:val="372FB1FF"/>
    <w:rsid w:val="387888FF"/>
    <w:rsid w:val="39CC78A1"/>
    <w:rsid w:val="3A4E63B2"/>
    <w:rsid w:val="3A976347"/>
    <w:rsid w:val="3AA21699"/>
    <w:rsid w:val="3AB2F32E"/>
    <w:rsid w:val="3B715AFB"/>
    <w:rsid w:val="3B77655D"/>
    <w:rsid w:val="3C42A93D"/>
    <w:rsid w:val="3C46A901"/>
    <w:rsid w:val="3CAE9D81"/>
    <w:rsid w:val="3D7E21D3"/>
    <w:rsid w:val="3E2FBE9A"/>
    <w:rsid w:val="3E5A1BC7"/>
    <w:rsid w:val="3EB07E4C"/>
    <w:rsid w:val="3ED105F5"/>
    <w:rsid w:val="3F127C06"/>
    <w:rsid w:val="3F25325B"/>
    <w:rsid w:val="3FA90966"/>
    <w:rsid w:val="3FC7472F"/>
    <w:rsid w:val="40987E7A"/>
    <w:rsid w:val="40A49C52"/>
    <w:rsid w:val="41BBE297"/>
    <w:rsid w:val="425D1956"/>
    <w:rsid w:val="429E2FF0"/>
    <w:rsid w:val="434FCB13"/>
    <w:rsid w:val="43AB5249"/>
    <w:rsid w:val="441E3890"/>
    <w:rsid w:val="4540C889"/>
    <w:rsid w:val="46902881"/>
    <w:rsid w:val="46A5A2F9"/>
    <w:rsid w:val="4781F61D"/>
    <w:rsid w:val="4896F4D7"/>
    <w:rsid w:val="48D8A5BC"/>
    <w:rsid w:val="496B64F6"/>
    <w:rsid w:val="4BF650BF"/>
    <w:rsid w:val="4BF79F5A"/>
    <w:rsid w:val="4C326585"/>
    <w:rsid w:val="4C3DA8E1"/>
    <w:rsid w:val="4CC075AA"/>
    <w:rsid w:val="4D008322"/>
    <w:rsid w:val="4D9FA59D"/>
    <w:rsid w:val="4DB0DB5D"/>
    <w:rsid w:val="4E571C3B"/>
    <w:rsid w:val="4E9BE94D"/>
    <w:rsid w:val="4ECDF0E1"/>
    <w:rsid w:val="4F3F8081"/>
    <w:rsid w:val="4F83CB68"/>
    <w:rsid w:val="5049A6D2"/>
    <w:rsid w:val="506E8D4D"/>
    <w:rsid w:val="508435F4"/>
    <w:rsid w:val="5095A868"/>
    <w:rsid w:val="5120D531"/>
    <w:rsid w:val="5132D251"/>
    <w:rsid w:val="51BE4C4A"/>
    <w:rsid w:val="51F4ED72"/>
    <w:rsid w:val="529E4C55"/>
    <w:rsid w:val="5345B793"/>
    <w:rsid w:val="53BE1B64"/>
    <w:rsid w:val="546AE0EC"/>
    <w:rsid w:val="54A539FF"/>
    <w:rsid w:val="54B6CE4F"/>
    <w:rsid w:val="554B12D5"/>
    <w:rsid w:val="55F96822"/>
    <w:rsid w:val="569CE496"/>
    <w:rsid w:val="56DDB18A"/>
    <w:rsid w:val="56E49878"/>
    <w:rsid w:val="571D8FDE"/>
    <w:rsid w:val="575BEBB5"/>
    <w:rsid w:val="5788565F"/>
    <w:rsid w:val="579EA6C9"/>
    <w:rsid w:val="57A8B2E2"/>
    <w:rsid w:val="57CC68A4"/>
    <w:rsid w:val="58BA441A"/>
    <w:rsid w:val="58C9EBA7"/>
    <w:rsid w:val="58E183A3"/>
    <w:rsid w:val="58F56933"/>
    <w:rsid w:val="58FE082F"/>
    <w:rsid w:val="596240CE"/>
    <w:rsid w:val="5973AAD4"/>
    <w:rsid w:val="59DCDCE6"/>
    <w:rsid w:val="5AC011E6"/>
    <w:rsid w:val="5B1190AE"/>
    <w:rsid w:val="5B5145D6"/>
    <w:rsid w:val="5BD213AD"/>
    <w:rsid w:val="5BDCF25C"/>
    <w:rsid w:val="5CD51D54"/>
    <w:rsid w:val="5D7038D8"/>
    <w:rsid w:val="5D8313E4"/>
    <w:rsid w:val="5D8C95B1"/>
    <w:rsid w:val="5D91725E"/>
    <w:rsid w:val="5E2F1771"/>
    <w:rsid w:val="5EA7CFC8"/>
    <w:rsid w:val="5EA8A1BA"/>
    <w:rsid w:val="5F00FC41"/>
    <w:rsid w:val="5F038122"/>
    <w:rsid w:val="5FC9B84A"/>
    <w:rsid w:val="602971BF"/>
    <w:rsid w:val="603FF223"/>
    <w:rsid w:val="604CF16A"/>
    <w:rsid w:val="60909A01"/>
    <w:rsid w:val="61440D18"/>
    <w:rsid w:val="61A30F4A"/>
    <w:rsid w:val="623B4A5B"/>
    <w:rsid w:val="62627D35"/>
    <w:rsid w:val="626B4B32"/>
    <w:rsid w:val="645684C8"/>
    <w:rsid w:val="64AE9C2C"/>
    <w:rsid w:val="6553FA10"/>
    <w:rsid w:val="65AEF077"/>
    <w:rsid w:val="65D4D7E0"/>
    <w:rsid w:val="660BF963"/>
    <w:rsid w:val="66673D18"/>
    <w:rsid w:val="666E72B2"/>
    <w:rsid w:val="66E696A2"/>
    <w:rsid w:val="677C1D70"/>
    <w:rsid w:val="67907899"/>
    <w:rsid w:val="67DFFDA5"/>
    <w:rsid w:val="6807F3E6"/>
    <w:rsid w:val="680E6661"/>
    <w:rsid w:val="682314E4"/>
    <w:rsid w:val="68265EED"/>
    <w:rsid w:val="684A0D56"/>
    <w:rsid w:val="68AF81EB"/>
    <w:rsid w:val="68B51626"/>
    <w:rsid w:val="68DCFEFD"/>
    <w:rsid w:val="699F0B6B"/>
    <w:rsid w:val="69E24A3F"/>
    <w:rsid w:val="6A1EF89B"/>
    <w:rsid w:val="6A6972DB"/>
    <w:rsid w:val="6AB714D1"/>
    <w:rsid w:val="6BA7438D"/>
    <w:rsid w:val="6C55C398"/>
    <w:rsid w:val="6E78189C"/>
    <w:rsid w:val="6EEEF8E8"/>
    <w:rsid w:val="6EEF9E8A"/>
    <w:rsid w:val="6F0C150D"/>
    <w:rsid w:val="6F0C1BBD"/>
    <w:rsid w:val="6FA1ADDE"/>
    <w:rsid w:val="6FE62588"/>
    <w:rsid w:val="717883F2"/>
    <w:rsid w:val="71EF95B6"/>
    <w:rsid w:val="7261BE39"/>
    <w:rsid w:val="72C127BA"/>
    <w:rsid w:val="72F4BF1F"/>
    <w:rsid w:val="72F74D1D"/>
    <w:rsid w:val="75211F4F"/>
    <w:rsid w:val="769C28B4"/>
    <w:rsid w:val="76AE3BCF"/>
    <w:rsid w:val="7796A134"/>
    <w:rsid w:val="77F887C8"/>
    <w:rsid w:val="78297751"/>
    <w:rsid w:val="7870F4B5"/>
    <w:rsid w:val="7871ECF5"/>
    <w:rsid w:val="78C2872A"/>
    <w:rsid w:val="78D6B6B2"/>
    <w:rsid w:val="79DF061D"/>
    <w:rsid w:val="7A3CE53C"/>
    <w:rsid w:val="7A3D4692"/>
    <w:rsid w:val="7B1870C5"/>
    <w:rsid w:val="7B3B34D9"/>
    <w:rsid w:val="7C53A100"/>
    <w:rsid w:val="7CF02787"/>
    <w:rsid w:val="7D465BE3"/>
    <w:rsid w:val="7EB16A42"/>
    <w:rsid w:val="7F04584E"/>
    <w:rsid w:val="7FF0F79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B85F7F0"/>
  <w15:chartTrackingRefBased/>
  <w15:docId w15:val="{C6754B1E-F643-6F44-B7ED-642FCC26F9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3E1C"/>
    <w:pPr>
      <w:spacing w:line="360" w:lineRule="auto"/>
    </w:pPr>
  </w:style>
  <w:style w:type="paragraph" w:styleId="Heading1">
    <w:name w:val="heading 1"/>
    <w:basedOn w:val="Normal"/>
    <w:next w:val="Normal"/>
    <w:link w:val="Heading1Char"/>
    <w:uiPriority w:val="9"/>
    <w:qFormat/>
    <w:rsid w:val="0014748A"/>
    <w:pPr>
      <w:keepNext/>
      <w:keepLines/>
      <w:spacing w:before="360" w:after="80"/>
      <w:outlineLvl w:val="0"/>
    </w:pPr>
    <w:rPr>
      <w:rFonts w:asciiTheme="majorHAnsi" w:eastAsiaTheme="majorEastAsia" w:hAnsiTheme="majorHAnsi" w:cstheme="majorBidi"/>
      <w:b/>
      <w:color w:val="0F4761" w:themeColor="accent1" w:themeShade="BF"/>
      <w:sz w:val="32"/>
      <w:szCs w:val="32"/>
    </w:rPr>
  </w:style>
  <w:style w:type="paragraph" w:styleId="Heading2">
    <w:name w:val="heading 2"/>
    <w:basedOn w:val="Normal"/>
    <w:next w:val="Normal"/>
    <w:link w:val="Heading2Char"/>
    <w:uiPriority w:val="9"/>
    <w:unhideWhenUsed/>
    <w:qFormat/>
    <w:rsid w:val="0014748A"/>
    <w:pPr>
      <w:keepNext/>
      <w:keepLines/>
      <w:spacing w:before="160" w:after="80"/>
      <w:outlineLvl w:val="1"/>
    </w:pPr>
    <w:rPr>
      <w:rFonts w:asciiTheme="majorHAnsi" w:eastAsiaTheme="majorEastAsia" w:hAnsiTheme="majorHAnsi" w:cstheme="majorBidi"/>
      <w:b/>
      <w:color w:val="0F4761" w:themeColor="accent1" w:themeShade="BF"/>
      <w:sz w:val="28"/>
      <w:szCs w:val="28"/>
    </w:rPr>
  </w:style>
  <w:style w:type="paragraph" w:styleId="Heading3">
    <w:name w:val="heading 3"/>
    <w:basedOn w:val="Normal"/>
    <w:next w:val="Normal"/>
    <w:link w:val="Heading3Char"/>
    <w:uiPriority w:val="9"/>
    <w:unhideWhenUsed/>
    <w:qFormat/>
    <w:rsid w:val="002E6BBB"/>
    <w:pPr>
      <w:keepNext/>
      <w:keepLines/>
      <w:spacing w:before="160" w:after="80"/>
      <w:outlineLvl w:val="2"/>
    </w:pPr>
    <w:rPr>
      <w:rFonts w:eastAsiaTheme="majorEastAsia" w:cstheme="majorBidi"/>
      <w:b/>
      <w:color w:val="0F4761" w:themeColor="accent1" w:themeShade="BF"/>
      <w:sz w:val="28"/>
      <w:szCs w:val="28"/>
    </w:rPr>
  </w:style>
  <w:style w:type="paragraph" w:styleId="Heading4">
    <w:name w:val="heading 4"/>
    <w:basedOn w:val="Normal"/>
    <w:next w:val="Normal"/>
    <w:link w:val="Heading4Char"/>
    <w:uiPriority w:val="9"/>
    <w:unhideWhenUsed/>
    <w:qFormat/>
    <w:rsid w:val="00C12E22"/>
    <w:pPr>
      <w:keepNext/>
      <w:keepLines/>
      <w:spacing w:before="80" w:after="40"/>
      <w:outlineLvl w:val="3"/>
    </w:pPr>
    <w:rPr>
      <w:rFonts w:eastAsiaTheme="majorEastAsia" w:cstheme="majorBidi"/>
      <w:b/>
      <w:i/>
      <w:iCs/>
      <w:color w:val="0F4761" w:themeColor="accent1" w:themeShade="BF"/>
    </w:rPr>
  </w:style>
  <w:style w:type="paragraph" w:styleId="Heading5">
    <w:name w:val="heading 5"/>
    <w:basedOn w:val="Normal"/>
    <w:next w:val="Normal"/>
    <w:link w:val="Heading5Char"/>
    <w:uiPriority w:val="9"/>
    <w:semiHidden/>
    <w:unhideWhenUsed/>
    <w:qFormat/>
    <w:rsid w:val="0069150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9150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9150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9150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9150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748A"/>
    <w:rPr>
      <w:rFonts w:asciiTheme="majorHAnsi" w:eastAsiaTheme="majorEastAsia" w:hAnsiTheme="majorHAnsi" w:cstheme="majorBidi"/>
      <w:b/>
      <w:color w:val="0F4761" w:themeColor="accent1" w:themeShade="BF"/>
      <w:sz w:val="32"/>
      <w:szCs w:val="32"/>
    </w:rPr>
  </w:style>
  <w:style w:type="character" w:customStyle="1" w:styleId="Heading2Char">
    <w:name w:val="Heading 2 Char"/>
    <w:basedOn w:val="DefaultParagraphFont"/>
    <w:link w:val="Heading2"/>
    <w:uiPriority w:val="9"/>
    <w:rsid w:val="0014748A"/>
    <w:rPr>
      <w:rFonts w:asciiTheme="majorHAnsi" w:eastAsiaTheme="majorEastAsia" w:hAnsiTheme="majorHAnsi" w:cstheme="majorBidi"/>
      <w:b/>
      <w:color w:val="0F4761" w:themeColor="accent1" w:themeShade="BF"/>
      <w:sz w:val="28"/>
      <w:szCs w:val="28"/>
    </w:rPr>
  </w:style>
  <w:style w:type="character" w:customStyle="1" w:styleId="Heading3Char">
    <w:name w:val="Heading 3 Char"/>
    <w:basedOn w:val="DefaultParagraphFont"/>
    <w:link w:val="Heading3"/>
    <w:uiPriority w:val="9"/>
    <w:rsid w:val="002E6BBB"/>
    <w:rPr>
      <w:rFonts w:eastAsiaTheme="majorEastAsia" w:cstheme="majorBidi"/>
      <w:b/>
      <w:color w:val="0F4761" w:themeColor="accent1" w:themeShade="BF"/>
      <w:sz w:val="28"/>
      <w:szCs w:val="28"/>
    </w:rPr>
  </w:style>
  <w:style w:type="character" w:customStyle="1" w:styleId="Heading4Char">
    <w:name w:val="Heading 4 Char"/>
    <w:basedOn w:val="DefaultParagraphFont"/>
    <w:link w:val="Heading4"/>
    <w:uiPriority w:val="9"/>
    <w:rsid w:val="00C12E22"/>
    <w:rPr>
      <w:rFonts w:eastAsiaTheme="majorEastAsia" w:cstheme="majorBidi"/>
      <w:b/>
      <w:i/>
      <w:iCs/>
      <w:color w:val="0F4761" w:themeColor="accent1" w:themeShade="BF"/>
    </w:rPr>
  </w:style>
  <w:style w:type="character" w:customStyle="1" w:styleId="Heading5Char">
    <w:name w:val="Heading 5 Char"/>
    <w:basedOn w:val="DefaultParagraphFont"/>
    <w:link w:val="Heading5"/>
    <w:uiPriority w:val="9"/>
    <w:semiHidden/>
    <w:rsid w:val="00691507"/>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691507"/>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691507"/>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691507"/>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691507"/>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D3378F"/>
    <w:pPr>
      <w:spacing w:after="80"/>
      <w:contextualSpacing/>
    </w:pPr>
    <w:rPr>
      <w:rFonts w:asciiTheme="majorHAnsi" w:eastAsiaTheme="majorEastAsia" w:hAnsiTheme="majorHAnsi" w:cstheme="majorBidi"/>
      <w:b/>
      <w:spacing w:val="-10"/>
      <w:kern w:val="28"/>
      <w:sz w:val="56"/>
      <w:szCs w:val="56"/>
    </w:rPr>
  </w:style>
  <w:style w:type="character" w:customStyle="1" w:styleId="TitleChar">
    <w:name w:val="Title Char"/>
    <w:basedOn w:val="DefaultParagraphFont"/>
    <w:link w:val="Title"/>
    <w:uiPriority w:val="10"/>
    <w:rsid w:val="00D3378F"/>
    <w:rPr>
      <w:rFonts w:asciiTheme="majorHAnsi" w:eastAsiaTheme="majorEastAsia" w:hAnsiTheme="majorHAnsi" w:cstheme="majorBidi"/>
      <w:b/>
      <w:spacing w:val="-10"/>
      <w:kern w:val="28"/>
      <w:sz w:val="56"/>
      <w:szCs w:val="56"/>
    </w:rPr>
  </w:style>
  <w:style w:type="paragraph" w:styleId="Subtitle">
    <w:name w:val="Subtitle"/>
    <w:basedOn w:val="Normal"/>
    <w:next w:val="Normal"/>
    <w:link w:val="SubtitleChar"/>
    <w:uiPriority w:val="11"/>
    <w:qFormat/>
    <w:rsid w:val="0069150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91507"/>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69150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91507"/>
    <w:rPr>
      <w:i/>
      <w:iCs/>
      <w:color w:val="404040" w:themeColor="text1" w:themeTint="BF"/>
      <w:lang w:val="en-US"/>
    </w:rPr>
  </w:style>
  <w:style w:type="paragraph" w:styleId="ListParagraph">
    <w:name w:val="List Paragraph"/>
    <w:basedOn w:val="Normal"/>
    <w:uiPriority w:val="34"/>
    <w:qFormat/>
    <w:rsid w:val="00691507"/>
    <w:pPr>
      <w:ind w:left="720"/>
      <w:contextualSpacing/>
    </w:pPr>
  </w:style>
  <w:style w:type="character" w:styleId="IntenseEmphasis">
    <w:name w:val="Intense Emphasis"/>
    <w:basedOn w:val="DefaultParagraphFont"/>
    <w:uiPriority w:val="21"/>
    <w:qFormat/>
    <w:rsid w:val="00691507"/>
    <w:rPr>
      <w:i/>
      <w:iCs/>
      <w:color w:val="0F4761" w:themeColor="accent1" w:themeShade="BF"/>
    </w:rPr>
  </w:style>
  <w:style w:type="paragraph" w:styleId="IntenseQuote">
    <w:name w:val="Intense Quote"/>
    <w:basedOn w:val="Normal"/>
    <w:next w:val="Normal"/>
    <w:link w:val="IntenseQuoteChar"/>
    <w:uiPriority w:val="30"/>
    <w:qFormat/>
    <w:rsid w:val="0069150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91507"/>
    <w:rPr>
      <w:i/>
      <w:iCs/>
      <w:color w:val="0F4761" w:themeColor="accent1" w:themeShade="BF"/>
      <w:lang w:val="en-US"/>
    </w:rPr>
  </w:style>
  <w:style w:type="character" w:styleId="IntenseReference">
    <w:name w:val="Intense Reference"/>
    <w:basedOn w:val="DefaultParagraphFont"/>
    <w:uiPriority w:val="32"/>
    <w:qFormat/>
    <w:rsid w:val="00691507"/>
    <w:rPr>
      <w:b/>
      <w:bCs/>
      <w:smallCaps/>
      <w:color w:val="0F4761" w:themeColor="accent1" w:themeShade="BF"/>
      <w:spacing w:val="5"/>
    </w:rPr>
  </w:style>
  <w:style w:type="table" w:styleId="TableGrid">
    <w:name w:val="Table Grid"/>
    <w:basedOn w:val="TableNormal"/>
    <w:uiPriority w:val="39"/>
    <w:rsid w:val="00BF3E6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44EF2"/>
    <w:pPr>
      <w:spacing w:after="200" w:line="240" w:lineRule="auto"/>
    </w:pPr>
    <w:rPr>
      <w:i/>
      <w:iCs/>
      <w:color w:val="0E2841" w:themeColor="text2"/>
      <w:sz w:val="18"/>
      <w:szCs w:val="18"/>
    </w:rPr>
  </w:style>
  <w:style w:type="character" w:styleId="Hyperlink">
    <w:name w:val="Hyperlink"/>
    <w:basedOn w:val="DefaultParagraphFont"/>
    <w:uiPriority w:val="99"/>
    <w:unhideWhenUsed/>
    <w:rsid w:val="00C93E47"/>
    <w:rPr>
      <w:color w:val="467886" w:themeColor="hyperlink"/>
      <w:u w:val="single"/>
    </w:rPr>
  </w:style>
  <w:style w:type="character" w:styleId="UnresolvedMention">
    <w:name w:val="Unresolved Mention"/>
    <w:basedOn w:val="DefaultParagraphFont"/>
    <w:uiPriority w:val="99"/>
    <w:semiHidden/>
    <w:unhideWhenUsed/>
    <w:rsid w:val="00C93E47"/>
    <w:rPr>
      <w:color w:val="605E5C"/>
      <w:shd w:val="clear" w:color="auto" w:fill="E1DFDD"/>
    </w:rPr>
  </w:style>
  <w:style w:type="paragraph" w:styleId="NormalWeb">
    <w:name w:val="Normal (Web)"/>
    <w:basedOn w:val="Normal"/>
    <w:uiPriority w:val="99"/>
    <w:unhideWhenUsed/>
    <w:rsid w:val="00DC3715"/>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customStyle="1" w:styleId="ms-1">
    <w:name w:val="ms-1"/>
    <w:basedOn w:val="DefaultParagraphFont"/>
    <w:rsid w:val="00DC3715"/>
  </w:style>
  <w:style w:type="character" w:customStyle="1" w:styleId="max-w-full">
    <w:name w:val="max-w-full"/>
    <w:basedOn w:val="DefaultParagraphFont"/>
    <w:rsid w:val="00DC3715"/>
  </w:style>
  <w:style w:type="character" w:styleId="Emphasis">
    <w:name w:val="Emphasis"/>
    <w:basedOn w:val="DefaultParagraphFont"/>
    <w:uiPriority w:val="20"/>
    <w:qFormat/>
    <w:rsid w:val="00DC3715"/>
    <w:rPr>
      <w:i/>
      <w:iCs/>
    </w:rPr>
  </w:style>
  <w:style w:type="character" w:customStyle="1" w:styleId="-me-1">
    <w:name w:val="-me-1"/>
    <w:basedOn w:val="DefaultParagraphFont"/>
    <w:rsid w:val="00DC3715"/>
  </w:style>
  <w:style w:type="paragraph" w:customStyle="1" w:styleId="paragraph">
    <w:name w:val="paragraph"/>
    <w:basedOn w:val="Normal"/>
    <w:rsid w:val="00CE77AB"/>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customStyle="1" w:styleId="normaltextrun">
    <w:name w:val="normaltextrun"/>
    <w:basedOn w:val="DefaultParagraphFont"/>
    <w:rsid w:val="00CE77AB"/>
  </w:style>
  <w:style w:type="character" w:customStyle="1" w:styleId="eop">
    <w:name w:val="eop"/>
    <w:basedOn w:val="DefaultParagraphFont"/>
    <w:rsid w:val="00CE77AB"/>
  </w:style>
  <w:style w:type="character" w:styleId="FollowedHyperlink">
    <w:name w:val="FollowedHyperlink"/>
    <w:basedOn w:val="DefaultParagraphFont"/>
    <w:uiPriority w:val="99"/>
    <w:semiHidden/>
    <w:unhideWhenUsed/>
    <w:rsid w:val="00E73452"/>
    <w:rPr>
      <w:color w:val="96607D" w:themeColor="followedHyperlink"/>
      <w:u w:val="single"/>
    </w:rPr>
  </w:style>
  <w:style w:type="paragraph" w:styleId="Bibliography">
    <w:name w:val="Bibliography"/>
    <w:basedOn w:val="Normal"/>
    <w:next w:val="Normal"/>
    <w:uiPriority w:val="37"/>
    <w:unhideWhenUsed/>
    <w:rsid w:val="00B33585"/>
    <w:pPr>
      <w:tabs>
        <w:tab w:val="left" w:pos="260"/>
        <w:tab w:val="left" w:pos="500"/>
      </w:tabs>
      <w:spacing w:line="240" w:lineRule="auto"/>
      <w:ind w:left="504" w:hanging="504"/>
    </w:pPr>
  </w:style>
  <w:style w:type="character" w:styleId="CommentReference">
    <w:name w:val="annotation reference"/>
    <w:basedOn w:val="DefaultParagraphFont"/>
    <w:uiPriority w:val="99"/>
    <w:semiHidden/>
    <w:unhideWhenUsed/>
    <w:rsid w:val="003A5A9D"/>
    <w:rPr>
      <w:sz w:val="16"/>
      <w:szCs w:val="16"/>
    </w:rPr>
  </w:style>
  <w:style w:type="paragraph" w:styleId="CommentText">
    <w:name w:val="annotation text"/>
    <w:basedOn w:val="Normal"/>
    <w:link w:val="CommentTextChar"/>
    <w:uiPriority w:val="99"/>
    <w:unhideWhenUsed/>
    <w:rsid w:val="003A5A9D"/>
    <w:pPr>
      <w:spacing w:line="240" w:lineRule="auto"/>
    </w:pPr>
    <w:rPr>
      <w:sz w:val="20"/>
      <w:szCs w:val="20"/>
    </w:rPr>
  </w:style>
  <w:style w:type="character" w:customStyle="1" w:styleId="CommentTextChar">
    <w:name w:val="Comment Text Char"/>
    <w:basedOn w:val="DefaultParagraphFont"/>
    <w:link w:val="CommentText"/>
    <w:uiPriority w:val="99"/>
    <w:rsid w:val="003A5A9D"/>
    <w:rPr>
      <w:sz w:val="20"/>
      <w:szCs w:val="20"/>
      <w:lang w:val="en-US"/>
    </w:rPr>
  </w:style>
  <w:style w:type="paragraph" w:styleId="CommentSubject">
    <w:name w:val="annotation subject"/>
    <w:basedOn w:val="CommentText"/>
    <w:next w:val="CommentText"/>
    <w:link w:val="CommentSubjectChar"/>
    <w:uiPriority w:val="99"/>
    <w:semiHidden/>
    <w:unhideWhenUsed/>
    <w:rsid w:val="003A5A9D"/>
    <w:rPr>
      <w:b/>
      <w:bCs/>
    </w:rPr>
  </w:style>
  <w:style w:type="character" w:customStyle="1" w:styleId="CommentSubjectChar">
    <w:name w:val="Comment Subject Char"/>
    <w:basedOn w:val="CommentTextChar"/>
    <w:link w:val="CommentSubject"/>
    <w:uiPriority w:val="99"/>
    <w:semiHidden/>
    <w:rsid w:val="003A5A9D"/>
    <w:rPr>
      <w:b/>
      <w:bCs/>
      <w:sz w:val="20"/>
      <w:szCs w:val="20"/>
      <w:lang w:val="en-US"/>
    </w:rPr>
  </w:style>
  <w:style w:type="paragraph" w:styleId="Revision">
    <w:name w:val="Revision"/>
    <w:hidden/>
    <w:uiPriority w:val="99"/>
    <w:semiHidden/>
    <w:rsid w:val="004F2BFE"/>
    <w:rPr>
      <w:lang w:val="en-US"/>
    </w:rPr>
  </w:style>
  <w:style w:type="paragraph" w:styleId="NoSpacing">
    <w:name w:val="No Spacing"/>
    <w:uiPriority w:val="1"/>
    <w:qFormat/>
    <w:rsid w:val="00EB302A"/>
    <w:rPr>
      <w:lang w:val="en-US"/>
    </w:rPr>
  </w:style>
  <w:style w:type="paragraph" w:styleId="Header">
    <w:name w:val="header"/>
    <w:basedOn w:val="Normal"/>
    <w:link w:val="HeaderChar"/>
    <w:uiPriority w:val="99"/>
    <w:unhideWhenUsed/>
    <w:rsid w:val="000249F5"/>
    <w:pPr>
      <w:tabs>
        <w:tab w:val="center" w:pos="4513"/>
        <w:tab w:val="right" w:pos="9026"/>
      </w:tabs>
      <w:spacing w:line="240" w:lineRule="auto"/>
    </w:pPr>
  </w:style>
  <w:style w:type="character" w:customStyle="1" w:styleId="HeaderChar">
    <w:name w:val="Header Char"/>
    <w:basedOn w:val="DefaultParagraphFont"/>
    <w:link w:val="Header"/>
    <w:uiPriority w:val="99"/>
    <w:rsid w:val="000249F5"/>
  </w:style>
  <w:style w:type="paragraph" w:styleId="Footer">
    <w:name w:val="footer"/>
    <w:basedOn w:val="Normal"/>
    <w:link w:val="FooterChar"/>
    <w:uiPriority w:val="99"/>
    <w:unhideWhenUsed/>
    <w:rsid w:val="000249F5"/>
    <w:pPr>
      <w:tabs>
        <w:tab w:val="center" w:pos="4513"/>
        <w:tab w:val="right" w:pos="9026"/>
      </w:tabs>
      <w:spacing w:line="240" w:lineRule="auto"/>
    </w:pPr>
  </w:style>
  <w:style w:type="character" w:customStyle="1" w:styleId="FooterChar">
    <w:name w:val="Footer Char"/>
    <w:basedOn w:val="DefaultParagraphFont"/>
    <w:link w:val="Footer"/>
    <w:uiPriority w:val="99"/>
    <w:rsid w:val="000249F5"/>
  </w:style>
  <w:style w:type="character" w:styleId="PageNumber">
    <w:name w:val="page number"/>
    <w:basedOn w:val="DefaultParagraphFont"/>
    <w:uiPriority w:val="99"/>
    <w:semiHidden/>
    <w:unhideWhenUsed/>
    <w:rsid w:val="00641F51"/>
  </w:style>
  <w:style w:type="character" w:styleId="LineNumber">
    <w:name w:val="line number"/>
    <w:basedOn w:val="DefaultParagraphFont"/>
    <w:uiPriority w:val="99"/>
    <w:semiHidden/>
    <w:unhideWhenUsed/>
    <w:rsid w:val="00977F4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980957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A03B64-CC88-964E-B47E-B58C901EAC09}">
  <ds:schemaRefs>
    <ds:schemaRef ds:uri="http://schemas.openxmlformats.org/officeDocument/2006/bibliography"/>
  </ds:schemaRefs>
</ds:datastoreItem>
</file>

<file path=docMetadata/LabelInfo.xml><?xml version="1.0" encoding="utf-8"?>
<clbl:labelList xmlns:clbl="http://schemas.microsoft.com/office/2020/mipLabelMetadata">
  <clbl:label id="{37c354b2-85b0-47f5-b222-07b48d774ee3}" enabled="0" method="" siteId="{37c354b2-85b0-47f5-b222-07b48d774ee3}" removed="1"/>
</clbl:labelList>
</file>

<file path=docProps/app.xml><?xml version="1.0" encoding="utf-8"?>
<Properties xmlns="http://schemas.openxmlformats.org/officeDocument/2006/extended-properties" xmlns:vt="http://schemas.openxmlformats.org/officeDocument/2006/docPropsVTypes">
  <Template>Normal.dotm</Template>
  <TotalTime>7</TotalTime>
  <Pages>8</Pages>
  <Words>1208</Words>
  <Characters>6886</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e Kourounis</dc:creator>
  <cp:keywords/>
  <dc:description/>
  <cp:lastModifiedBy>George Kourounis</cp:lastModifiedBy>
  <cp:revision>6</cp:revision>
  <cp:lastPrinted>2026-01-26T08:48:00Z</cp:lastPrinted>
  <dcterms:created xsi:type="dcterms:W3CDTF">2026-01-26T08:48:00Z</dcterms:created>
  <dcterms:modified xsi:type="dcterms:W3CDTF">2026-04-13T09: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8.0"&gt;&lt;session id="IqkT4zL2"/&gt;&lt;style id="http://www.zotero.org/styles/elsevier-vancouver" hasBibliography="1" bibliographyStyleHasBeenSet="1"/&gt;&lt;prefs&gt;&lt;pref name="fieldType" value="Field"/&gt;&lt;pref name="automaticJournalA</vt:lpwstr>
  </property>
  <property fmtid="{D5CDD505-2E9C-101B-9397-08002B2CF9AE}" pid="3" name="ZOTERO_PREF_2">
    <vt:lpwstr>bbreviations" value="true"/&gt;&lt;/prefs&gt;&lt;/data&gt;</vt:lpwstr>
  </property>
  <property fmtid="{D5CDD505-2E9C-101B-9397-08002B2CF9AE}" pid="4" name="GrammarlyDocumentId">
    <vt:lpwstr>20ae33f7-992b-4ef9-a61f-ae05b57cd52f</vt:lpwstr>
  </property>
</Properties>
</file>